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FB705A" w14:textId="6E3C7A0C" w:rsidR="00ED6DD7" w:rsidRPr="003B2877" w:rsidRDefault="002628BE" w:rsidP="00EF2C65">
      <w:pPr>
        <w:spacing w:line="360" w:lineRule="auto"/>
        <w:rPr>
          <w:rFonts w:ascii="Times New Roman" w:hAnsi="Times New Roman" w:cs="Times New Roman"/>
          <w:b/>
          <w:szCs w:val="20"/>
        </w:rPr>
      </w:pPr>
      <w:r w:rsidRPr="003B2877">
        <w:rPr>
          <w:rFonts w:ascii="Times New Roman" w:hAnsi="Times New Roman" w:cs="Times New Roman"/>
          <w:b/>
          <w:szCs w:val="20"/>
        </w:rPr>
        <w:t>Supplemental Information</w:t>
      </w:r>
      <w:r w:rsidR="00C0403A" w:rsidRPr="003B2877">
        <w:rPr>
          <w:rFonts w:ascii="Times New Roman" w:hAnsi="Times New Roman" w:cs="Times New Roman"/>
          <w:b/>
          <w:szCs w:val="20"/>
        </w:rPr>
        <w:t xml:space="preserve"> A</w:t>
      </w:r>
    </w:p>
    <w:p w14:paraId="574D7A9E" w14:textId="41131D1A" w:rsidR="00C0403A" w:rsidRPr="003B2877" w:rsidRDefault="00C0403A" w:rsidP="00C0403A">
      <w:pPr>
        <w:pStyle w:val="H2"/>
        <w:rPr>
          <w:rFonts w:ascii="Times New Roman" w:hAnsi="Times New Roman" w:cs="Times New Roman"/>
          <w:color w:val="auto"/>
          <w:sz w:val="20"/>
          <w:szCs w:val="20"/>
        </w:rPr>
      </w:pPr>
      <w:r w:rsidRPr="003B2877">
        <w:rPr>
          <w:rFonts w:ascii="Times New Roman" w:hAnsi="Times New Roman" w:cs="Times New Roman"/>
          <w:color w:val="auto"/>
          <w:sz w:val="20"/>
          <w:szCs w:val="20"/>
        </w:rPr>
        <w:t xml:space="preserve">COS on BCRL </w:t>
      </w:r>
      <w:r w:rsidR="00B80D17" w:rsidRPr="003B2877">
        <w:rPr>
          <w:rFonts w:ascii="Times New Roman" w:hAnsi="Times New Roman" w:cs="Times New Roman"/>
          <w:color w:val="auto"/>
          <w:sz w:val="20"/>
          <w:szCs w:val="20"/>
        </w:rPr>
        <w:t>First Survey</w:t>
      </w:r>
    </w:p>
    <w:p w14:paraId="1A69A5A1" w14:textId="77777777" w:rsidR="00C0403A" w:rsidRPr="003B2877" w:rsidRDefault="00C0403A" w:rsidP="00C0403A">
      <w:pPr>
        <w:pStyle w:val="BlockStartLabel"/>
        <w:rPr>
          <w:rFonts w:ascii="Times New Roman" w:hAnsi="Times New Roman" w:cs="Times New Roman"/>
          <w:color w:val="auto"/>
          <w:sz w:val="20"/>
          <w:szCs w:val="20"/>
        </w:rPr>
      </w:pPr>
      <w:r w:rsidRPr="003B2877">
        <w:rPr>
          <w:rFonts w:ascii="Times New Roman" w:hAnsi="Times New Roman" w:cs="Times New Roman"/>
          <w:color w:val="auto"/>
          <w:sz w:val="20"/>
          <w:szCs w:val="20"/>
        </w:rPr>
        <w:t>Start of Block: Default Question Block</w:t>
      </w:r>
      <w:bookmarkStart w:id="0" w:name="_GoBack"/>
      <w:bookmarkEnd w:id="0"/>
    </w:p>
    <w:p w14:paraId="6203C15E" w14:textId="77777777" w:rsidR="00C0403A" w:rsidRPr="003B2877" w:rsidRDefault="00C0403A" w:rsidP="00C0403A">
      <w:pPr>
        <w:rPr>
          <w:rFonts w:ascii="Times New Roman" w:hAnsi="Times New Roman" w:cs="Times New Roman"/>
          <w:color w:val="auto"/>
          <w:szCs w:val="20"/>
        </w:rPr>
      </w:pPr>
    </w:p>
    <w:p w14:paraId="451E0F9C"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1 </w:t>
      </w:r>
      <w:r w:rsidRPr="003B2877">
        <w:rPr>
          <w:rFonts w:ascii="Times New Roman" w:hAnsi="Times New Roman" w:cs="Times New Roman"/>
          <w:b/>
          <w:color w:val="auto"/>
          <w:szCs w:val="20"/>
          <w:u w:val="single"/>
        </w:rPr>
        <w:t>Consent to Participate in a Research Study - Online Survey</w:t>
      </w:r>
      <w:r w:rsidRPr="003B2877">
        <w:rPr>
          <w:rFonts w:ascii="Times New Roman" w:hAnsi="Times New Roman" w:cs="Times New Roman"/>
          <w:color w:val="auto"/>
          <w:szCs w:val="20"/>
        </w:rPr>
        <w:t xml:space="preserve">  Due to your experience and interest in lymphedema, you are invited to take part in this Delphi study. A Delphi study answers a research question by achieving a consensus among experts in the field. The aim of this Delphi study is to develop a Core Outcome Set for breast cancer-related lymphedema. A Core Outcome Set is an agreed standardized set of outcomes recommended to be measured and reported for a specific health condition. The goal is to build this expert consensus through a series of 2 surveys. Each survey will take approximately 15 minutes to complete. This current survey is the first of the 2 surveys. In the event that a consensus is not reached, a third survey will be sent to resolve any discrepancies. Please consider the completion time and survey continuum commitment in your consent to participate. The researchers were careful in using language in the questions when developing the survey to facilitate the ease of understanding and responding.  Keywords have a hover-over feature that will reveal their definitions.   While you may not receive any direct benefit for your participation in this survey, we hope that this study will contribute to the improvement in the evidenced-based practice of breast cancer-related lymphedema evaluations, assessments, and choice of interventions. The survey software has been set so that your email address is retained alongside your survey responses. This feature enables us to send the subsequent survey of this research study and caches survey responses to the participant. Once data has been gathered, the email addresses will be codified for anonymity.</w:t>
      </w:r>
      <w:r w:rsidRPr="003B2877">
        <w:rPr>
          <w:rFonts w:ascii="Times New Roman" w:hAnsi="Times New Roman" w:cs="Times New Roman"/>
          <w:color w:val="auto"/>
          <w:szCs w:val="20"/>
        </w:rPr>
        <w:br/>
        <w:t xml:space="preserve"> Participation in this study is completely voluntary. Should you decide to participate now, you may change your mind and stop at any time by simply exiting the survey. We expect to publish the results of this study but will not include any information that would identify you.       </w:t>
      </w:r>
      <w:r w:rsidRPr="003B2877">
        <w:rPr>
          <w:rFonts w:ascii="Times New Roman" w:hAnsi="Times New Roman" w:cs="Times New Roman"/>
          <w:b/>
          <w:color w:val="auto"/>
          <w:szCs w:val="20"/>
        </w:rPr>
        <w:t xml:space="preserve">Additional background information about the study, outcome measures, and outcome measure instruments can be found </w:t>
      </w:r>
      <w:r w:rsidRPr="003B2877">
        <w:rPr>
          <w:rFonts w:ascii="Times New Roman" w:hAnsi="Times New Roman" w:cs="Times New Roman"/>
          <w:color w:val="auto"/>
          <w:szCs w:val="20"/>
          <w:u w:val="single"/>
        </w:rPr>
        <w:t>HERE</w:t>
      </w:r>
      <w:r w:rsidRPr="003B2877">
        <w:rPr>
          <w:rFonts w:ascii="Times New Roman" w:hAnsi="Times New Roman" w:cs="Times New Roman"/>
          <w:b/>
          <w:color w:val="auto"/>
          <w:szCs w:val="20"/>
        </w:rPr>
        <w:t>.</w:t>
      </w:r>
      <w:r w:rsidRPr="003B2877">
        <w:rPr>
          <w:rFonts w:ascii="Times New Roman" w:hAnsi="Times New Roman" w:cs="Times New Roman"/>
          <w:b/>
          <w:color w:val="auto"/>
          <w:szCs w:val="20"/>
        </w:rPr>
        <w:br/>
        <w:t xml:space="preserve"> </w:t>
      </w:r>
      <w:r w:rsidRPr="003B2877">
        <w:rPr>
          <w:rFonts w:ascii="Times New Roman" w:hAnsi="Times New Roman" w:cs="Times New Roman"/>
          <w:b/>
          <w:color w:val="auto"/>
          <w:szCs w:val="20"/>
        </w:rPr>
        <w:br/>
        <w:t xml:space="preserve"> If you have questions about this survey, you can contact</w:t>
      </w:r>
      <w:r w:rsidRPr="003B2877">
        <w:rPr>
          <w:rFonts w:ascii="Times New Roman" w:hAnsi="Times New Roman" w:cs="Times New Roman"/>
          <w:color w:val="auto"/>
          <w:szCs w:val="20"/>
        </w:rPr>
        <w:br/>
        <w:t xml:space="preserve"> </w:t>
      </w:r>
      <w:r w:rsidRPr="003B2877">
        <w:rPr>
          <w:rFonts w:ascii="Times New Roman" w:hAnsi="Times New Roman" w:cs="Times New Roman"/>
          <w:b/>
          <w:color w:val="auto"/>
          <w:szCs w:val="20"/>
        </w:rPr>
        <w:t>Principal Investigator:</w:t>
      </w:r>
      <w:r w:rsidRPr="003B2877">
        <w:rPr>
          <w:rFonts w:ascii="Times New Roman" w:hAnsi="Times New Roman" w:cs="Times New Roman"/>
          <w:color w:val="auto"/>
          <w:szCs w:val="20"/>
        </w:rPr>
        <w:t>  David Doubblestein, PT, PhD</w:t>
      </w:r>
      <w:r w:rsidRPr="003B2877">
        <w:rPr>
          <w:rFonts w:ascii="Times New Roman" w:hAnsi="Times New Roman" w:cs="Times New Roman"/>
          <w:color w:val="auto"/>
          <w:szCs w:val="20"/>
        </w:rPr>
        <w:br/>
        <w:t xml:space="preserve"> Email: daviddoubblestein@atsu.edu </w:t>
      </w:r>
      <w:r w:rsidRPr="003B2877">
        <w:rPr>
          <w:rFonts w:ascii="Times New Roman" w:hAnsi="Times New Roman" w:cs="Times New Roman"/>
          <w:color w:val="auto"/>
          <w:szCs w:val="20"/>
        </w:rPr>
        <w:br/>
        <w:t xml:space="preserve"> Phone: 231-629-7109</w:t>
      </w:r>
      <w:r w:rsidRPr="003B2877">
        <w:rPr>
          <w:rFonts w:ascii="Times New Roman" w:hAnsi="Times New Roman" w:cs="Times New Roman"/>
          <w:color w:val="auto"/>
          <w:szCs w:val="20"/>
        </w:rPr>
        <w:br/>
        <w:t xml:space="preserve">    </w:t>
      </w:r>
      <w:r w:rsidRPr="003B2877">
        <w:rPr>
          <w:rFonts w:ascii="Times New Roman" w:hAnsi="Times New Roman" w:cs="Times New Roman"/>
          <w:b/>
          <w:color w:val="auto"/>
          <w:szCs w:val="20"/>
        </w:rPr>
        <w:t>Co-Investigator:</w:t>
      </w:r>
      <w:r w:rsidRPr="003B2877">
        <w:rPr>
          <w:rFonts w:ascii="Times New Roman" w:hAnsi="Times New Roman" w:cs="Times New Roman"/>
          <w:color w:val="auto"/>
          <w:szCs w:val="20"/>
        </w:rPr>
        <w:t xml:space="preserve"> Jane Armer, RN, PhD</w:t>
      </w:r>
      <w:r w:rsidRPr="003B2877">
        <w:rPr>
          <w:rFonts w:ascii="Times New Roman" w:hAnsi="Times New Roman" w:cs="Times New Roman"/>
          <w:color w:val="auto"/>
          <w:szCs w:val="20"/>
        </w:rPr>
        <w:br/>
        <w:t xml:space="preserve"> Email: armerj@missouri.edu </w:t>
      </w:r>
      <w:r w:rsidRPr="003B2877">
        <w:rPr>
          <w:rFonts w:ascii="Times New Roman" w:hAnsi="Times New Roman" w:cs="Times New Roman"/>
          <w:color w:val="auto"/>
          <w:szCs w:val="20"/>
        </w:rPr>
        <w:br/>
        <w:t xml:space="preserve"> </w:t>
      </w:r>
      <w:r w:rsidRPr="003B2877">
        <w:rPr>
          <w:rFonts w:ascii="Times New Roman" w:hAnsi="Times New Roman" w:cs="Times New Roman"/>
          <w:color w:val="auto"/>
          <w:szCs w:val="20"/>
        </w:rPr>
        <w:br/>
        <w:t xml:space="preserve"> </w:t>
      </w:r>
      <w:r w:rsidRPr="003B2877">
        <w:rPr>
          <w:rFonts w:ascii="Times New Roman" w:hAnsi="Times New Roman" w:cs="Times New Roman"/>
          <w:b/>
          <w:color w:val="auto"/>
          <w:szCs w:val="20"/>
        </w:rPr>
        <w:t>As part of their review, A.T. Still University Institutional Review Board has determined that this study is no more than minimal risk and exempt from ongoing IRB oversight.</w:t>
      </w:r>
      <w:r w:rsidRPr="003B2877">
        <w:rPr>
          <w:rFonts w:ascii="Times New Roman" w:hAnsi="Times New Roman" w:cs="Times New Roman"/>
          <w:color w:val="auto"/>
          <w:szCs w:val="20"/>
        </w:rPr>
        <w:t xml:space="preserve">     </w:t>
      </w:r>
      <w:r w:rsidRPr="003B2877">
        <w:rPr>
          <w:rFonts w:ascii="Times New Roman" w:hAnsi="Times New Roman" w:cs="Times New Roman"/>
          <w:b/>
          <w:color w:val="auto"/>
          <w:szCs w:val="20"/>
        </w:rPr>
        <w:t>Informed Consent:  </w:t>
      </w:r>
      <w:r w:rsidRPr="003B2877">
        <w:rPr>
          <w:rFonts w:ascii="Times New Roman" w:hAnsi="Times New Roman" w:cs="Times New Roman"/>
          <w:color w:val="auto"/>
          <w:szCs w:val="20"/>
        </w:rPr>
        <w:br/>
        <w:t xml:space="preserve"> By clicking on "Yes, I agree to participate," you are consenting to participate in this survey and subsequent surveys of this research study.  </w:t>
      </w:r>
      <w:r w:rsidRPr="003B2877">
        <w:rPr>
          <w:rFonts w:ascii="Times New Roman" w:hAnsi="Times New Roman" w:cs="Times New Roman"/>
          <w:color w:val="auto"/>
          <w:szCs w:val="20"/>
        </w:rPr>
        <w:br/>
        <w:t xml:space="preserve"> </w:t>
      </w:r>
      <w:r w:rsidRPr="003B2877">
        <w:rPr>
          <w:rFonts w:ascii="Times New Roman" w:hAnsi="Times New Roman" w:cs="Times New Roman"/>
          <w:color w:val="auto"/>
          <w:szCs w:val="20"/>
        </w:rPr>
        <w:br/>
        <w:t xml:space="preserve"> If you do not wish to participate, select "No, I do not wish to participate" to exit.     </w:t>
      </w:r>
    </w:p>
    <w:p w14:paraId="2D49B30F"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Yes, I agree to participate  (1) </w:t>
      </w:r>
    </w:p>
    <w:p w14:paraId="7F6702B0"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No, I do not wish to participate  (2) </w:t>
      </w:r>
    </w:p>
    <w:p w14:paraId="2DDF1BA4" w14:textId="77777777" w:rsidR="00C0403A" w:rsidRPr="003B2877" w:rsidRDefault="00C0403A" w:rsidP="00C0403A">
      <w:pPr>
        <w:rPr>
          <w:rFonts w:ascii="Times New Roman" w:hAnsi="Times New Roman" w:cs="Times New Roman"/>
          <w:color w:val="auto"/>
          <w:szCs w:val="20"/>
        </w:rPr>
      </w:pPr>
    </w:p>
    <w:p w14:paraId="6334263D" w14:textId="77777777" w:rsidR="00C0403A" w:rsidRPr="003B2877" w:rsidRDefault="00C0403A" w:rsidP="00C0403A">
      <w:pPr>
        <w:pStyle w:val="QSkipLogic"/>
        <w:rPr>
          <w:rFonts w:ascii="Times New Roman" w:hAnsi="Times New Roman" w:cs="Times New Roman"/>
          <w:color w:val="auto"/>
          <w:szCs w:val="20"/>
        </w:rPr>
      </w:pPr>
      <w:r w:rsidRPr="003B2877">
        <w:rPr>
          <w:rFonts w:ascii="Times New Roman" w:hAnsi="Times New Roman" w:cs="Times New Roman"/>
          <w:color w:val="auto"/>
          <w:szCs w:val="20"/>
        </w:rPr>
        <w:t>Skip To: End of Survey If Consent to Participate in a Research Study - Online Survey Due to your experience and interest in... = No, I do not wish to participate</w:t>
      </w:r>
    </w:p>
    <w:p w14:paraId="62ABCCD2" w14:textId="77777777" w:rsidR="00C0403A" w:rsidRPr="003B2877" w:rsidRDefault="00C0403A" w:rsidP="00C0403A">
      <w:pPr>
        <w:pStyle w:val="QuestionSeparator"/>
        <w:rPr>
          <w:rFonts w:ascii="Times New Roman" w:hAnsi="Times New Roman" w:cs="Times New Roman"/>
          <w:sz w:val="20"/>
          <w:szCs w:val="20"/>
        </w:rPr>
      </w:pPr>
    </w:p>
    <w:p w14:paraId="73DD8C3F" w14:textId="77777777" w:rsidR="00C0403A" w:rsidRPr="003B2877" w:rsidRDefault="00C0403A" w:rsidP="00C0403A">
      <w:pPr>
        <w:rPr>
          <w:rFonts w:ascii="Times New Roman" w:hAnsi="Times New Roman" w:cs="Times New Roman"/>
          <w:color w:val="auto"/>
          <w:szCs w:val="20"/>
        </w:rPr>
      </w:pPr>
    </w:p>
    <w:p w14:paraId="155A45AD"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lastRenderedPageBreak/>
        <w:t>Q2 Have you worked with clients with breast cancer-related lymphedema? This can be either in a clinical or research setting. </w:t>
      </w:r>
    </w:p>
    <w:p w14:paraId="432FA9D5"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Yes  (1) </w:t>
      </w:r>
    </w:p>
    <w:p w14:paraId="16931BC2"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No  (2) </w:t>
      </w:r>
    </w:p>
    <w:p w14:paraId="249CB0FA" w14:textId="77777777" w:rsidR="00C0403A" w:rsidRPr="003B2877" w:rsidRDefault="00C0403A" w:rsidP="00C0403A">
      <w:pPr>
        <w:rPr>
          <w:rFonts w:ascii="Times New Roman" w:hAnsi="Times New Roman" w:cs="Times New Roman"/>
          <w:color w:val="auto"/>
          <w:szCs w:val="20"/>
        </w:rPr>
      </w:pPr>
    </w:p>
    <w:p w14:paraId="2A3E35F2" w14:textId="77777777" w:rsidR="00C0403A" w:rsidRPr="003B2877" w:rsidRDefault="00C0403A" w:rsidP="00C0403A">
      <w:pPr>
        <w:pStyle w:val="QSkipLogic"/>
        <w:rPr>
          <w:rFonts w:ascii="Times New Roman" w:hAnsi="Times New Roman" w:cs="Times New Roman"/>
          <w:color w:val="auto"/>
          <w:szCs w:val="20"/>
        </w:rPr>
      </w:pPr>
      <w:r w:rsidRPr="003B2877">
        <w:rPr>
          <w:rFonts w:ascii="Times New Roman" w:hAnsi="Times New Roman" w:cs="Times New Roman"/>
          <w:color w:val="auto"/>
          <w:szCs w:val="20"/>
        </w:rPr>
        <w:t>Skip To: End of Survey If Have you worked with clients with breast cancer-related lymphedema? This can be either in a clini... = No</w:t>
      </w:r>
    </w:p>
    <w:p w14:paraId="2FA85790" w14:textId="77777777" w:rsidR="00C0403A" w:rsidRPr="003B2877" w:rsidRDefault="00C0403A" w:rsidP="00C0403A">
      <w:pPr>
        <w:pStyle w:val="QuestionSeparator"/>
        <w:rPr>
          <w:rFonts w:ascii="Times New Roman" w:hAnsi="Times New Roman" w:cs="Times New Roman"/>
          <w:sz w:val="20"/>
          <w:szCs w:val="20"/>
        </w:rPr>
      </w:pPr>
    </w:p>
    <w:p w14:paraId="36F2C9E8"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3 </w:t>
      </w:r>
      <w:r w:rsidRPr="003B2877">
        <w:rPr>
          <w:rFonts w:ascii="Times New Roman" w:hAnsi="Times New Roman" w:cs="Times New Roman"/>
          <w:b/>
          <w:color w:val="auto"/>
          <w:szCs w:val="20"/>
        </w:rPr>
        <w:t>The survey is divided into three sections.  This first section of the survey focuses on demographic and professional information. We are interested in the opinions of experts in the field. There are 21 questions. Please take your time in responding to this survey and thoughtfully consider the questions and answers. You may leave the survey and come back to restart where you left off. For term definitions, please hover your mouse/pointer over the key words of interest.  For best navigation through the survey, we recommend that you use a computer, laptop, or tablet and avoid using a cellular device.</w:t>
      </w:r>
    </w:p>
    <w:p w14:paraId="1B388DD8" w14:textId="77777777" w:rsidR="00C0403A" w:rsidRPr="003B2877" w:rsidRDefault="00C0403A" w:rsidP="00C0403A">
      <w:pPr>
        <w:rPr>
          <w:rFonts w:ascii="Times New Roman" w:hAnsi="Times New Roman" w:cs="Times New Roman"/>
          <w:color w:val="auto"/>
          <w:szCs w:val="20"/>
        </w:rPr>
      </w:pPr>
    </w:p>
    <w:p w14:paraId="63A652A9" w14:textId="77777777" w:rsidR="00C0403A" w:rsidRPr="003B2877" w:rsidRDefault="00C0403A" w:rsidP="00C0403A">
      <w:pPr>
        <w:pStyle w:val="QuestionSeparator"/>
        <w:rPr>
          <w:rFonts w:ascii="Times New Roman" w:hAnsi="Times New Roman" w:cs="Times New Roman"/>
          <w:sz w:val="20"/>
          <w:szCs w:val="20"/>
        </w:rPr>
      </w:pPr>
    </w:p>
    <w:p w14:paraId="7EBE0A43" w14:textId="77777777" w:rsidR="00C0403A" w:rsidRPr="003B2877" w:rsidRDefault="00C0403A" w:rsidP="00C0403A">
      <w:pPr>
        <w:rPr>
          <w:rFonts w:ascii="Times New Roman" w:hAnsi="Times New Roman" w:cs="Times New Roman"/>
          <w:color w:val="auto"/>
          <w:szCs w:val="20"/>
        </w:rPr>
      </w:pPr>
    </w:p>
    <w:p w14:paraId="5B9CA99E"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4 What is your profession?</w:t>
      </w:r>
    </w:p>
    <w:p w14:paraId="24240737"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Massage Therapist  (3) </w:t>
      </w:r>
    </w:p>
    <w:p w14:paraId="15358347"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Occupational Therapist  (5) </w:t>
      </w:r>
    </w:p>
    <w:p w14:paraId="40F9FA68"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Occupational Therapy Assistant  (6) </w:t>
      </w:r>
    </w:p>
    <w:p w14:paraId="510849C9"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Physical Therapist  (7) </w:t>
      </w:r>
    </w:p>
    <w:p w14:paraId="46039456"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Physical Therapist Assistant  (8) </w:t>
      </w:r>
    </w:p>
    <w:p w14:paraId="125E8BCD"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Physician  (9) </w:t>
      </w:r>
    </w:p>
    <w:p w14:paraId="5025E1CE"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Physician Assistant  (10) </w:t>
      </w:r>
    </w:p>
    <w:p w14:paraId="58548DBA"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Registered Nurse  (4) </w:t>
      </w:r>
    </w:p>
    <w:p w14:paraId="3ECDF602"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Other (please describe):  (11) __________________________________________________</w:t>
      </w:r>
    </w:p>
    <w:p w14:paraId="4C6F0975" w14:textId="77777777" w:rsidR="00C0403A" w:rsidRPr="003B2877" w:rsidRDefault="00C0403A" w:rsidP="00C0403A">
      <w:pPr>
        <w:rPr>
          <w:rFonts w:ascii="Times New Roman" w:hAnsi="Times New Roman" w:cs="Times New Roman"/>
          <w:color w:val="auto"/>
          <w:szCs w:val="20"/>
        </w:rPr>
      </w:pPr>
    </w:p>
    <w:p w14:paraId="5ACAB700"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5 How many years have you been practicing your profession?</w:t>
      </w:r>
    </w:p>
    <w:tbl>
      <w:tblPr>
        <w:tblStyle w:val="QSliderLabelsTable"/>
        <w:tblW w:w="9576" w:type="auto"/>
        <w:tblInd w:w="0" w:type="dxa"/>
        <w:tblLook w:val="07E0" w:firstRow="1" w:lastRow="1" w:firstColumn="1" w:lastColumn="1" w:noHBand="1" w:noVBand="1"/>
      </w:tblPr>
      <w:tblGrid>
        <w:gridCol w:w="4647"/>
        <w:gridCol w:w="426"/>
        <w:gridCol w:w="426"/>
        <w:gridCol w:w="429"/>
        <w:gridCol w:w="429"/>
        <w:gridCol w:w="429"/>
        <w:gridCol w:w="429"/>
        <w:gridCol w:w="429"/>
        <w:gridCol w:w="429"/>
        <w:gridCol w:w="429"/>
        <w:gridCol w:w="429"/>
        <w:gridCol w:w="429"/>
      </w:tblGrid>
      <w:tr w:rsidR="00C0403A" w:rsidRPr="003B2877" w14:paraId="0F084CD8" w14:textId="77777777" w:rsidTr="00926E6D">
        <w:tc>
          <w:tcPr>
            <w:tcW w:w="4788" w:type="dxa"/>
          </w:tcPr>
          <w:p w14:paraId="2DDB719D" w14:textId="77777777" w:rsidR="00C0403A" w:rsidRPr="003B2877" w:rsidRDefault="00C0403A" w:rsidP="00926E6D">
            <w:pPr>
              <w:rPr>
                <w:rFonts w:ascii="Times New Roman" w:hAnsi="Times New Roman" w:cs="Times New Roman"/>
                <w:color w:val="auto"/>
                <w:szCs w:val="20"/>
              </w:rPr>
            </w:pPr>
          </w:p>
        </w:tc>
        <w:tc>
          <w:tcPr>
            <w:tcW w:w="435" w:type="dxa"/>
          </w:tcPr>
          <w:p w14:paraId="56A25C1D"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0</w:t>
            </w:r>
          </w:p>
        </w:tc>
        <w:tc>
          <w:tcPr>
            <w:tcW w:w="435" w:type="dxa"/>
          </w:tcPr>
          <w:p w14:paraId="2DB4BAB3"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7</w:t>
            </w:r>
          </w:p>
        </w:tc>
        <w:tc>
          <w:tcPr>
            <w:tcW w:w="435" w:type="dxa"/>
          </w:tcPr>
          <w:p w14:paraId="096B29AA"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14</w:t>
            </w:r>
          </w:p>
        </w:tc>
        <w:tc>
          <w:tcPr>
            <w:tcW w:w="435" w:type="dxa"/>
          </w:tcPr>
          <w:p w14:paraId="6F2A20EB"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21</w:t>
            </w:r>
          </w:p>
        </w:tc>
        <w:tc>
          <w:tcPr>
            <w:tcW w:w="435" w:type="dxa"/>
          </w:tcPr>
          <w:p w14:paraId="3E3DC01F"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28</w:t>
            </w:r>
          </w:p>
        </w:tc>
        <w:tc>
          <w:tcPr>
            <w:tcW w:w="435" w:type="dxa"/>
          </w:tcPr>
          <w:p w14:paraId="62003CB4"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35</w:t>
            </w:r>
          </w:p>
        </w:tc>
        <w:tc>
          <w:tcPr>
            <w:tcW w:w="435" w:type="dxa"/>
          </w:tcPr>
          <w:p w14:paraId="3E259E42"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42</w:t>
            </w:r>
          </w:p>
        </w:tc>
        <w:tc>
          <w:tcPr>
            <w:tcW w:w="435" w:type="dxa"/>
          </w:tcPr>
          <w:p w14:paraId="44350DC9"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49</w:t>
            </w:r>
          </w:p>
        </w:tc>
        <w:tc>
          <w:tcPr>
            <w:tcW w:w="435" w:type="dxa"/>
          </w:tcPr>
          <w:p w14:paraId="425EC09F"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56</w:t>
            </w:r>
          </w:p>
        </w:tc>
        <w:tc>
          <w:tcPr>
            <w:tcW w:w="435" w:type="dxa"/>
          </w:tcPr>
          <w:p w14:paraId="48105D1E"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63</w:t>
            </w:r>
          </w:p>
        </w:tc>
        <w:tc>
          <w:tcPr>
            <w:tcW w:w="435" w:type="dxa"/>
          </w:tcPr>
          <w:p w14:paraId="36D11B12"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70</w:t>
            </w:r>
          </w:p>
        </w:tc>
      </w:tr>
    </w:tbl>
    <w:p w14:paraId="4C78C300" w14:textId="77777777" w:rsidR="00C0403A" w:rsidRPr="003B2877" w:rsidRDefault="00C0403A" w:rsidP="00C0403A">
      <w:pPr>
        <w:rPr>
          <w:rFonts w:ascii="Times New Roman" w:hAnsi="Times New Roman" w:cs="Times New Roman"/>
          <w:color w:val="auto"/>
          <w:szCs w:val="20"/>
        </w:rPr>
      </w:pPr>
    </w:p>
    <w:tbl>
      <w:tblPr>
        <w:tblStyle w:val="QStandardSliderTable"/>
        <w:tblW w:w="9576" w:type="auto"/>
        <w:tblLook w:val="07E0" w:firstRow="1" w:lastRow="1" w:firstColumn="1" w:lastColumn="1" w:noHBand="1" w:noVBand="1"/>
      </w:tblPr>
      <w:tblGrid>
        <w:gridCol w:w="4635"/>
        <w:gridCol w:w="4725"/>
      </w:tblGrid>
      <w:tr w:rsidR="00C0403A" w:rsidRPr="003B2877" w14:paraId="71A7BA4D" w14:textId="77777777" w:rsidTr="00926E6D">
        <w:tc>
          <w:tcPr>
            <w:cnfStyle w:val="001000000000" w:firstRow="0" w:lastRow="0" w:firstColumn="1" w:lastColumn="0" w:oddVBand="0" w:evenVBand="0" w:oddHBand="0" w:evenHBand="0" w:firstRowFirstColumn="0" w:firstRowLastColumn="0" w:lastRowFirstColumn="0" w:lastRowLastColumn="0"/>
            <w:tcW w:w="4788" w:type="dxa"/>
          </w:tcPr>
          <w:p w14:paraId="4FDDAA3F"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Years practicing ()</w:t>
            </w:r>
          </w:p>
        </w:tc>
        <w:tc>
          <w:tcPr>
            <w:tcW w:w="4788" w:type="dxa"/>
          </w:tcPr>
          <w:p w14:paraId="05D90529" w14:textId="77777777" w:rsidR="00C0403A" w:rsidRPr="003B2877" w:rsidRDefault="00C0403A" w:rsidP="00926E6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noProof/>
                <w:color w:val="auto"/>
              </w:rPr>
              <w:drawing>
                <wp:inline distT="0" distB="0" distL="0" distR="0" wp14:anchorId="34D63AD0" wp14:editId="199B0AAB">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4AA315F5" w14:textId="77777777" w:rsidR="00C0403A" w:rsidRPr="003B2877" w:rsidRDefault="00C0403A" w:rsidP="00C0403A">
      <w:pPr>
        <w:rPr>
          <w:rFonts w:ascii="Times New Roman" w:hAnsi="Times New Roman" w:cs="Times New Roman"/>
          <w:color w:val="auto"/>
          <w:szCs w:val="20"/>
        </w:rPr>
      </w:pPr>
    </w:p>
    <w:p w14:paraId="6D8E26C0" w14:textId="77777777" w:rsidR="00C0403A" w:rsidRPr="003B2877" w:rsidRDefault="00C0403A" w:rsidP="00C0403A">
      <w:pPr>
        <w:rPr>
          <w:rFonts w:ascii="Times New Roman" w:hAnsi="Times New Roman" w:cs="Times New Roman"/>
          <w:color w:val="auto"/>
          <w:szCs w:val="20"/>
        </w:rPr>
      </w:pPr>
    </w:p>
    <w:p w14:paraId="5DD4568D"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lastRenderedPageBreak/>
        <w:t>Q6 What is your highest earned degree?  Select all that apply.</w:t>
      </w:r>
    </w:p>
    <w:p w14:paraId="360944C0"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Academic Doctorate (e.g. PhD, D.Sc.)  (6) </w:t>
      </w:r>
    </w:p>
    <w:p w14:paraId="1C9F5850"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Clinical Doctorate (e.g. MD, DPT, OTD/DrOT, DNP)  (5) </w:t>
      </w:r>
    </w:p>
    <w:p w14:paraId="280BB162"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Master of Arts or Science (e.g. MSPT, MOT, MSN)  (4) </w:t>
      </w:r>
    </w:p>
    <w:p w14:paraId="63A0B88B"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Bachelor of Arts or Science (e.g. BScPT, BScOT, BScMT, BScN)  (3) </w:t>
      </w:r>
    </w:p>
    <w:p w14:paraId="27D49253"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Associate of Arts (e.g. PTA, COTA)  (2) </w:t>
      </w:r>
    </w:p>
    <w:p w14:paraId="20FE4E39"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Certification/Credentialing (CMT, CBT, CMBT, LMT, RMT)  (1) </w:t>
      </w:r>
    </w:p>
    <w:p w14:paraId="570BB2E7" w14:textId="77777777" w:rsidR="00C0403A" w:rsidRPr="003B2877" w:rsidRDefault="00C0403A" w:rsidP="00C0403A">
      <w:pPr>
        <w:rPr>
          <w:rFonts w:ascii="Times New Roman" w:hAnsi="Times New Roman" w:cs="Times New Roman"/>
          <w:color w:val="auto"/>
          <w:szCs w:val="20"/>
        </w:rPr>
      </w:pPr>
    </w:p>
    <w:p w14:paraId="34214BBA"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7 Are you a certified lymphedema therapist with 135 hours of training from one educational course?</w:t>
      </w:r>
    </w:p>
    <w:p w14:paraId="7C62FF39"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Yes  (1) </w:t>
      </w:r>
    </w:p>
    <w:p w14:paraId="7CE63A0B"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No. Please give us details.  (2) __________________________________________________</w:t>
      </w:r>
    </w:p>
    <w:p w14:paraId="61B38CCA"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8 Are you certified by the Lymphology Association of North America (LANA)?</w:t>
      </w:r>
    </w:p>
    <w:p w14:paraId="402D1021"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Yes  (1) </w:t>
      </w:r>
    </w:p>
    <w:p w14:paraId="1BD0874D"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No  (2) </w:t>
      </w:r>
    </w:p>
    <w:p w14:paraId="70AF4FAB"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9 How many years have you been certified as a lymphedema therapist?</w:t>
      </w:r>
    </w:p>
    <w:p w14:paraId="10904BE9"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Please enter years as a whole number (e.g. 5, 10, 20)  (1) __________________________________________________</w:t>
      </w:r>
    </w:p>
    <w:p w14:paraId="0ABCD5A2"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I am not certified  (2) </w:t>
      </w:r>
    </w:p>
    <w:p w14:paraId="66082D1B"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10 How many years have you been managing and/or conducting research on breast cancer-related lymphedema?</w:t>
      </w:r>
    </w:p>
    <w:tbl>
      <w:tblPr>
        <w:tblStyle w:val="QSliderLabelsTable"/>
        <w:tblW w:w="9576" w:type="auto"/>
        <w:tblInd w:w="0" w:type="dxa"/>
        <w:tblLook w:val="07E0" w:firstRow="1" w:lastRow="1" w:firstColumn="1" w:lastColumn="1" w:noHBand="1" w:noVBand="1"/>
      </w:tblPr>
      <w:tblGrid>
        <w:gridCol w:w="4647"/>
        <w:gridCol w:w="426"/>
        <w:gridCol w:w="426"/>
        <w:gridCol w:w="429"/>
        <w:gridCol w:w="429"/>
        <w:gridCol w:w="429"/>
        <w:gridCol w:w="429"/>
        <w:gridCol w:w="429"/>
        <w:gridCol w:w="429"/>
        <w:gridCol w:w="429"/>
        <w:gridCol w:w="429"/>
        <w:gridCol w:w="429"/>
      </w:tblGrid>
      <w:tr w:rsidR="00C0403A" w:rsidRPr="003B2877" w14:paraId="2DB34FE8" w14:textId="77777777" w:rsidTr="00926E6D">
        <w:tc>
          <w:tcPr>
            <w:tcW w:w="4788" w:type="dxa"/>
          </w:tcPr>
          <w:p w14:paraId="62B74C0F" w14:textId="77777777" w:rsidR="00C0403A" w:rsidRPr="003B2877" w:rsidRDefault="00C0403A" w:rsidP="00926E6D">
            <w:pPr>
              <w:rPr>
                <w:rFonts w:ascii="Times New Roman" w:hAnsi="Times New Roman" w:cs="Times New Roman"/>
                <w:color w:val="auto"/>
                <w:szCs w:val="20"/>
              </w:rPr>
            </w:pPr>
          </w:p>
        </w:tc>
        <w:tc>
          <w:tcPr>
            <w:tcW w:w="435" w:type="dxa"/>
          </w:tcPr>
          <w:p w14:paraId="2CEDC0D4"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0</w:t>
            </w:r>
          </w:p>
        </w:tc>
        <w:tc>
          <w:tcPr>
            <w:tcW w:w="435" w:type="dxa"/>
          </w:tcPr>
          <w:p w14:paraId="380B55A4"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5</w:t>
            </w:r>
          </w:p>
        </w:tc>
        <w:tc>
          <w:tcPr>
            <w:tcW w:w="435" w:type="dxa"/>
          </w:tcPr>
          <w:p w14:paraId="25E13924"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10</w:t>
            </w:r>
          </w:p>
        </w:tc>
        <w:tc>
          <w:tcPr>
            <w:tcW w:w="435" w:type="dxa"/>
          </w:tcPr>
          <w:p w14:paraId="4C59D545"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15</w:t>
            </w:r>
          </w:p>
        </w:tc>
        <w:tc>
          <w:tcPr>
            <w:tcW w:w="435" w:type="dxa"/>
          </w:tcPr>
          <w:p w14:paraId="2D57A4F0"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20</w:t>
            </w:r>
          </w:p>
        </w:tc>
        <w:tc>
          <w:tcPr>
            <w:tcW w:w="435" w:type="dxa"/>
          </w:tcPr>
          <w:p w14:paraId="165F621B"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25</w:t>
            </w:r>
          </w:p>
        </w:tc>
        <w:tc>
          <w:tcPr>
            <w:tcW w:w="435" w:type="dxa"/>
          </w:tcPr>
          <w:p w14:paraId="64437442"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30</w:t>
            </w:r>
          </w:p>
        </w:tc>
        <w:tc>
          <w:tcPr>
            <w:tcW w:w="435" w:type="dxa"/>
          </w:tcPr>
          <w:p w14:paraId="0ACFE8A3"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35</w:t>
            </w:r>
          </w:p>
        </w:tc>
        <w:tc>
          <w:tcPr>
            <w:tcW w:w="435" w:type="dxa"/>
          </w:tcPr>
          <w:p w14:paraId="651C74D4"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40</w:t>
            </w:r>
          </w:p>
        </w:tc>
        <w:tc>
          <w:tcPr>
            <w:tcW w:w="435" w:type="dxa"/>
          </w:tcPr>
          <w:p w14:paraId="0FBACB06"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45</w:t>
            </w:r>
          </w:p>
        </w:tc>
        <w:tc>
          <w:tcPr>
            <w:tcW w:w="435" w:type="dxa"/>
          </w:tcPr>
          <w:p w14:paraId="0C0B6F23" w14:textId="77777777" w:rsidR="00C0403A" w:rsidRPr="003B2877" w:rsidRDefault="00C0403A" w:rsidP="00926E6D">
            <w:pPr>
              <w:rPr>
                <w:rFonts w:ascii="Times New Roman" w:hAnsi="Times New Roman" w:cs="Times New Roman"/>
                <w:color w:val="auto"/>
                <w:szCs w:val="20"/>
              </w:rPr>
            </w:pPr>
            <w:r w:rsidRPr="003B2877">
              <w:rPr>
                <w:rFonts w:ascii="Times New Roman" w:hAnsi="Times New Roman" w:cs="Times New Roman"/>
                <w:color w:val="auto"/>
                <w:szCs w:val="20"/>
              </w:rPr>
              <w:t>50</w:t>
            </w:r>
          </w:p>
        </w:tc>
      </w:tr>
    </w:tbl>
    <w:p w14:paraId="530D47FA" w14:textId="77777777" w:rsidR="00C0403A" w:rsidRPr="003B2877" w:rsidRDefault="00C0403A" w:rsidP="00C0403A">
      <w:pPr>
        <w:rPr>
          <w:rFonts w:ascii="Times New Roman" w:hAnsi="Times New Roman" w:cs="Times New Roman"/>
          <w:color w:val="auto"/>
          <w:szCs w:val="20"/>
        </w:rPr>
      </w:pPr>
    </w:p>
    <w:tbl>
      <w:tblPr>
        <w:tblStyle w:val="QStandardSliderTable"/>
        <w:tblW w:w="9576" w:type="auto"/>
        <w:tblLook w:val="07E0" w:firstRow="1" w:lastRow="1" w:firstColumn="1" w:lastColumn="1" w:noHBand="1" w:noVBand="1"/>
      </w:tblPr>
      <w:tblGrid>
        <w:gridCol w:w="4632"/>
        <w:gridCol w:w="4728"/>
      </w:tblGrid>
      <w:tr w:rsidR="00C0403A" w:rsidRPr="003B2877" w14:paraId="1AFED079" w14:textId="77777777" w:rsidTr="00926E6D">
        <w:tc>
          <w:tcPr>
            <w:cnfStyle w:val="001000000000" w:firstRow="0" w:lastRow="0" w:firstColumn="1" w:lastColumn="0" w:oddVBand="0" w:evenVBand="0" w:oddHBand="0" w:evenHBand="0" w:firstRowFirstColumn="0" w:firstRowLastColumn="0" w:lastRowFirstColumn="0" w:lastRowLastColumn="0"/>
            <w:tcW w:w="4788" w:type="dxa"/>
          </w:tcPr>
          <w:p w14:paraId="3F8F33B6"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Click to write Choice 1 ()</w:t>
            </w:r>
          </w:p>
        </w:tc>
        <w:tc>
          <w:tcPr>
            <w:tcW w:w="4788" w:type="dxa"/>
          </w:tcPr>
          <w:p w14:paraId="73BFAA8D" w14:textId="77777777" w:rsidR="00C0403A" w:rsidRPr="003B2877" w:rsidRDefault="00C0403A" w:rsidP="00926E6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noProof/>
                <w:color w:val="auto"/>
              </w:rPr>
              <w:drawing>
                <wp:inline distT="0" distB="0" distL="0" distR="0" wp14:anchorId="6BF4F213" wp14:editId="2EF7A655">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3C905F24" w14:textId="77777777" w:rsidR="00C0403A" w:rsidRPr="003B2877" w:rsidRDefault="00C0403A" w:rsidP="00C0403A">
      <w:pPr>
        <w:rPr>
          <w:rFonts w:ascii="Times New Roman" w:hAnsi="Times New Roman" w:cs="Times New Roman"/>
          <w:color w:val="auto"/>
          <w:szCs w:val="20"/>
        </w:rPr>
      </w:pPr>
    </w:p>
    <w:p w14:paraId="4BA01C53"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11 When reflecting on your years of experience with breast cancer-related lymphedema, how would you describe the volume of your average workload which was breast cancer-related lymphedema?</w:t>
      </w:r>
    </w:p>
    <w:p w14:paraId="586B6CA0"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Very light (0-20%)  (4) </w:t>
      </w:r>
    </w:p>
    <w:p w14:paraId="2C33131D"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Light (21-40%)  (1) </w:t>
      </w:r>
    </w:p>
    <w:p w14:paraId="3E7102F9"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Moderate (41-60%)  (2) </w:t>
      </w:r>
    </w:p>
    <w:p w14:paraId="108BD038"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Heavy (61-80%)  (3) </w:t>
      </w:r>
    </w:p>
    <w:p w14:paraId="5EBFABF0" w14:textId="00F825A9" w:rsidR="00C0403A" w:rsidRPr="005875DD" w:rsidRDefault="00C0403A" w:rsidP="005875DD">
      <w:pPr>
        <w:keepNext/>
        <w:spacing w:before="120" w:line="240" w:lineRule="auto"/>
        <w:rPr>
          <w:rFonts w:ascii="Times New Roman" w:hAnsi="Times New Roman" w:cs="Times New Roman"/>
          <w:szCs w:val="20"/>
        </w:rPr>
      </w:pPr>
      <w:r w:rsidRPr="005875DD">
        <w:rPr>
          <w:rFonts w:ascii="Times New Roman" w:hAnsi="Times New Roman" w:cs="Times New Roman"/>
          <w:szCs w:val="20"/>
        </w:rPr>
        <w:t xml:space="preserve">Very heavy (81-100%)  (5) </w:t>
      </w:r>
    </w:p>
    <w:p w14:paraId="7A340DD8" w14:textId="77777777" w:rsidR="00C0403A" w:rsidRPr="003B2877" w:rsidRDefault="00C0403A" w:rsidP="0041628D">
      <w:pPr>
        <w:ind w:firstLine="0"/>
        <w:rPr>
          <w:rFonts w:ascii="Times New Roman" w:hAnsi="Times New Roman" w:cs="Times New Roman"/>
          <w:color w:val="auto"/>
          <w:szCs w:val="20"/>
        </w:rPr>
      </w:pPr>
    </w:p>
    <w:p w14:paraId="17201471"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lastRenderedPageBreak/>
        <w:t>Q12 Which of the following timelines do you routinely provide assessments and intervention on clients with breast cancer-related lymphedema? Select all that apply.</w:t>
      </w:r>
    </w:p>
    <w:p w14:paraId="44BCEA46"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Pre-surgical breast cancer surgery  (1) </w:t>
      </w:r>
    </w:p>
    <w:p w14:paraId="1E745440"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Post-surgical breast cancer surgery  (2) </w:t>
      </w:r>
    </w:p>
    <w:p w14:paraId="6FD0E667"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Sublinical/Surveillance lymphedema  (3) </w:t>
      </w:r>
    </w:p>
    <w:p w14:paraId="3C23DE60"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Acute Lymphedema  (4) </w:t>
      </w:r>
    </w:p>
    <w:p w14:paraId="4716E483" w14:textId="2EE81B11" w:rsidR="00C0403A"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Chronic Lymphedema  (5) </w:t>
      </w:r>
    </w:p>
    <w:p w14:paraId="19631878" w14:textId="77777777" w:rsidR="005875DD" w:rsidRPr="003B2877" w:rsidRDefault="005875DD" w:rsidP="00C0403A">
      <w:pPr>
        <w:pStyle w:val="ListParagraph"/>
        <w:keepNext/>
        <w:spacing w:before="120" w:line="240" w:lineRule="auto"/>
        <w:ind w:left="0"/>
        <w:rPr>
          <w:rFonts w:ascii="Times New Roman" w:hAnsi="Times New Roman" w:cs="Times New Roman"/>
          <w:sz w:val="20"/>
          <w:szCs w:val="20"/>
        </w:rPr>
      </w:pPr>
    </w:p>
    <w:p w14:paraId="58AF37F4"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13 Which of the following BEST describes the PRIMARY work setting at which you conduct MOST of your Breast cancer-related lymphedema interactions?  (please select only one)</w:t>
      </w:r>
    </w:p>
    <w:p w14:paraId="5502822D"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Hospital-based outpatient clinic  (1) </w:t>
      </w:r>
    </w:p>
    <w:p w14:paraId="5C48DFD2"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Non Hospital-based outpatient clinic  (3) </w:t>
      </w:r>
    </w:p>
    <w:p w14:paraId="72BF7592"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Long-term care facility  (6) </w:t>
      </w:r>
    </w:p>
    <w:p w14:paraId="360E4CAA"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Hospital-based inpatient service  (2) </w:t>
      </w:r>
    </w:p>
    <w:p w14:paraId="5D9FDB84"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Home care/Hospice  (4) </w:t>
      </w:r>
    </w:p>
    <w:p w14:paraId="58B534E9"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Academic / Research facility  (5) </w:t>
      </w:r>
    </w:p>
    <w:p w14:paraId="3ABBC64E"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Other: please describe.  (7) __________________________________________________</w:t>
      </w:r>
    </w:p>
    <w:p w14:paraId="4FE194CB"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14 Which of the following best describes the geographical region?</w:t>
      </w:r>
    </w:p>
    <w:p w14:paraId="1C160491"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Midwest United States (OH, IN, MI, IL, MO, IA, WI, MN, ND, SD, NE, KS)  (1) </w:t>
      </w:r>
    </w:p>
    <w:p w14:paraId="13B9F9D5"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Northeast United States (MD, PA, NY, VT, ME, NH, MA, RI, CT, NJ, DE)  (2) </w:t>
      </w:r>
    </w:p>
    <w:p w14:paraId="60B21AF9"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Southwest United States (AZ, NM, TX, OK)  (3) </w:t>
      </w:r>
    </w:p>
    <w:p w14:paraId="2BC19DF2"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Southeast United States (AR, LA, MS, AL, FL, GA, SC, NC, VA, WV, KY, TN, DE)  (5) </w:t>
      </w:r>
    </w:p>
    <w:p w14:paraId="3DD51E70"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West United States (CO, UT, WY, MT, ID, WA, OR, NV, CA, AK, HI)  (4) </w:t>
      </w:r>
    </w:p>
    <w:p w14:paraId="33FD7A24"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Other: Please describe.  (7) __________________________________________________</w:t>
      </w:r>
    </w:p>
    <w:p w14:paraId="17FD8F11"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15 Which of the following BEST describes the PRIMARY community setting of your professional practice which you conduct MOST of your Breast cancer-related lymphedema interactions? (please select all that apply)</w:t>
      </w:r>
    </w:p>
    <w:p w14:paraId="75664FF2"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Urban/Metropolitan (greater than 175,000  inhabitants)  (1) </w:t>
      </w:r>
    </w:p>
    <w:p w14:paraId="7115EFC5"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Suburban/Large town (60,000 - 174,999 inhabitants)  (2) </w:t>
      </w:r>
    </w:p>
    <w:p w14:paraId="719C5851" w14:textId="77777777" w:rsidR="00C0403A" w:rsidRPr="003B2877"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Rural (7,500 - 59,999 inhabitants)  (3) </w:t>
      </w:r>
    </w:p>
    <w:p w14:paraId="15F51018" w14:textId="7E408DD8" w:rsidR="00C0403A" w:rsidRDefault="00C0403A" w:rsidP="00C0403A">
      <w:pPr>
        <w:pStyle w:val="ListParagraph"/>
        <w:keepNext/>
        <w:spacing w:before="120" w:line="240" w:lineRule="auto"/>
        <w:ind w:left="0"/>
        <w:rPr>
          <w:rFonts w:ascii="Times New Roman" w:hAnsi="Times New Roman" w:cs="Times New Roman"/>
          <w:sz w:val="20"/>
          <w:szCs w:val="20"/>
        </w:rPr>
      </w:pPr>
      <w:r w:rsidRPr="003B2877">
        <w:rPr>
          <w:rFonts w:ascii="Times New Roman" w:hAnsi="Times New Roman" w:cs="Times New Roman"/>
          <w:sz w:val="20"/>
          <w:szCs w:val="20"/>
        </w:rPr>
        <w:t xml:space="preserve">Remote rural (less than 7,500 inhabitants)  (4) </w:t>
      </w:r>
    </w:p>
    <w:p w14:paraId="0D8E8099" w14:textId="77777777" w:rsidR="005875DD" w:rsidRPr="003B2877" w:rsidRDefault="005875DD" w:rsidP="00C0403A">
      <w:pPr>
        <w:pStyle w:val="ListParagraph"/>
        <w:keepNext/>
        <w:spacing w:before="120" w:line="240" w:lineRule="auto"/>
        <w:ind w:left="0"/>
        <w:rPr>
          <w:rFonts w:ascii="Times New Roman" w:hAnsi="Times New Roman" w:cs="Times New Roman"/>
          <w:sz w:val="20"/>
          <w:szCs w:val="20"/>
        </w:rPr>
      </w:pPr>
    </w:p>
    <w:p w14:paraId="3B052AD0"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16 This section of the survey focuses on prioritizing outcome measures used to identify </w:t>
      </w:r>
      <w:hyperlink r:id="rId6"/>
      <w:r w:rsidRPr="003B2877">
        <w:rPr>
          <w:rFonts w:ascii="Times New Roman" w:hAnsi="Times New Roman" w:cs="Times New Roman"/>
          <w:color w:val="auto"/>
          <w:szCs w:val="20"/>
          <w:u w:val="single"/>
        </w:rPr>
        <w:t>Body Structure and Function Impairments</w:t>
      </w:r>
      <w:r w:rsidRPr="003B2877">
        <w:rPr>
          <w:rFonts w:ascii="Times New Roman" w:hAnsi="Times New Roman" w:cs="Times New Roman"/>
          <w:color w:val="auto"/>
          <w:szCs w:val="20"/>
        </w:rPr>
        <w:t xml:space="preserve"> along the continuum of breast cancer-related lymphedema disease (pre-surgical, post-surgical, subclinical/surveillance, acute, and chronic). These outcome measures have been established by the APTA Academy of Oncological Physical Therapy and the Dutch Lymphedema Guidelines. For further information, please read the following article: </w:t>
      </w:r>
      <w:r w:rsidRPr="003B2877">
        <w:rPr>
          <w:rFonts w:ascii="Times New Roman" w:hAnsi="Times New Roman" w:cs="Times New Roman"/>
          <w:color w:val="auto"/>
          <w:szCs w:val="20"/>
          <w:u w:val="single"/>
        </w:rPr>
        <w:t>Use of Outcome Measures</w:t>
      </w:r>
      <w:r w:rsidRPr="003B2877">
        <w:rPr>
          <w:rFonts w:ascii="Times New Roman" w:hAnsi="Times New Roman" w:cs="Times New Roman"/>
          <w:color w:val="auto"/>
          <w:szCs w:val="20"/>
        </w:rPr>
        <w:t>.  Please answer to your best ability.</w:t>
      </w:r>
    </w:p>
    <w:p w14:paraId="5048441B" w14:textId="77777777" w:rsidR="00C0403A" w:rsidRPr="003B2877" w:rsidRDefault="00C0403A" w:rsidP="00C0403A">
      <w:pPr>
        <w:rPr>
          <w:rFonts w:ascii="Times New Roman" w:hAnsi="Times New Roman" w:cs="Times New Roman"/>
          <w:color w:val="auto"/>
          <w:szCs w:val="20"/>
        </w:rPr>
      </w:pPr>
    </w:p>
    <w:p w14:paraId="09628A1C" w14:textId="77777777" w:rsidR="0041628D" w:rsidRPr="003B2877" w:rsidRDefault="0041628D">
      <w:pPr>
        <w:spacing w:after="160" w:line="259" w:lineRule="auto"/>
        <w:ind w:right="0" w:firstLine="0"/>
        <w:rPr>
          <w:rFonts w:ascii="Times New Roman" w:hAnsi="Times New Roman" w:cs="Times New Roman"/>
          <w:color w:val="auto"/>
          <w:szCs w:val="20"/>
        </w:rPr>
      </w:pPr>
      <w:r w:rsidRPr="003B2877">
        <w:rPr>
          <w:rFonts w:ascii="Times New Roman" w:hAnsi="Times New Roman" w:cs="Times New Roman"/>
          <w:color w:val="auto"/>
          <w:szCs w:val="20"/>
        </w:rPr>
        <w:br w:type="page"/>
      </w:r>
    </w:p>
    <w:p w14:paraId="100A748F" w14:textId="2668466D"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lastRenderedPageBreak/>
        <w:t xml:space="preserve">Q17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PRE-SURGICAL</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1055F0C3"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C264FC3"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64CEE66C"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706A9D5D"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4523FAB6"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3DBEB25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C0217BF"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0755C8F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010C5A2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51EAF4D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r>
      <w:tr w:rsidR="00C0403A" w:rsidRPr="003B2877" w14:paraId="73F23EAE"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57CBC22A"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3EE49EF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63B2940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54E518B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r>
      <w:tr w:rsidR="00C0403A" w:rsidRPr="003B2877" w14:paraId="0B536FC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F5B925F"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670B156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2F41414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7571018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r>
      <w:tr w:rsidR="00C0403A" w:rsidRPr="003B2877" w14:paraId="6CE98D39"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AF31A74"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7B4A97B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77AB8E4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0B7D9C8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r>
      <w:tr w:rsidR="00C0403A" w:rsidRPr="003B2877" w14:paraId="5BC5606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56DBC2C9"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47CC754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09BB2F7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6D18641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r>
      <w:tr w:rsidR="00C0403A" w:rsidRPr="003B2877" w14:paraId="34A43A30"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E0F841E"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744C37A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2B0104A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611D1B1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r>
      <w:tr w:rsidR="00C0403A" w:rsidRPr="003B2877" w14:paraId="40980241"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B590334"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40DCAB7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6CAB02A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77923F6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r>
      <w:tr w:rsidR="00C0403A" w:rsidRPr="003B2877" w14:paraId="4027AA45"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29B405F"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39013E4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7FBFD5E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7D7D04A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r>
      <w:tr w:rsidR="00C0403A" w:rsidRPr="003B2877" w14:paraId="4E2CB54B"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CBBF6CD"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tages of lymphedema (9)</w:t>
            </w:r>
          </w:p>
        </w:tc>
        <w:tc>
          <w:tcPr>
            <w:tcW w:w="2394" w:type="dxa"/>
          </w:tcPr>
          <w:p w14:paraId="61F7F93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ages of lymphedema (9)</w:t>
            </w:r>
          </w:p>
        </w:tc>
        <w:tc>
          <w:tcPr>
            <w:tcW w:w="2394" w:type="dxa"/>
          </w:tcPr>
          <w:p w14:paraId="01210F5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ages of lymphedema (9)</w:t>
            </w:r>
          </w:p>
        </w:tc>
        <w:tc>
          <w:tcPr>
            <w:tcW w:w="2394" w:type="dxa"/>
          </w:tcPr>
          <w:p w14:paraId="6C5684A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ages of lymphedema (9)</w:t>
            </w:r>
          </w:p>
        </w:tc>
      </w:tr>
    </w:tbl>
    <w:p w14:paraId="2433D889"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18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POST-SURGICAL</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09AB24B4"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406D4E3"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4521EF7E"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41ED8552"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50207EBE"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295790D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05ABD387"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2BDE961F"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1531DFF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3569726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r>
      <w:tr w:rsidR="00C0403A" w:rsidRPr="003B2877" w14:paraId="2C533374"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F5B9E3C"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18D2246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50CAB37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0B53E3B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r>
      <w:tr w:rsidR="00C0403A" w:rsidRPr="003B2877" w14:paraId="06A58E1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0EE9B26C"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366EA57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4DCD891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6111E5B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r>
      <w:tr w:rsidR="00C0403A" w:rsidRPr="003B2877" w14:paraId="4D510C2B"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848090E"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1E9020A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1A4058F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31A2CAF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r>
      <w:tr w:rsidR="00C0403A" w:rsidRPr="003B2877" w14:paraId="6177BD59"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94CAE6E"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4DCC7F8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39449E5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187BD3C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r>
      <w:tr w:rsidR="00C0403A" w:rsidRPr="003B2877" w14:paraId="4365718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9A7F38C"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4B37112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1A9925F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005120D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r>
      <w:tr w:rsidR="00C0403A" w:rsidRPr="003B2877" w14:paraId="175ECD70"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5C051CF"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5E0F424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0A6F3E1F"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68AEDCF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r>
      <w:tr w:rsidR="00C0403A" w:rsidRPr="003B2877" w14:paraId="441F54FF"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AFC0AE5"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223AB86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41C2012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4AB2B03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r>
      <w:tr w:rsidR="00C0403A" w:rsidRPr="003B2877" w14:paraId="27B9686B"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010C8FC2"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tages of lymphedema (9)</w:t>
            </w:r>
          </w:p>
        </w:tc>
        <w:tc>
          <w:tcPr>
            <w:tcW w:w="2394" w:type="dxa"/>
          </w:tcPr>
          <w:p w14:paraId="59F3C62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ages of lymphedema (9)</w:t>
            </w:r>
          </w:p>
        </w:tc>
        <w:tc>
          <w:tcPr>
            <w:tcW w:w="2394" w:type="dxa"/>
          </w:tcPr>
          <w:p w14:paraId="7805238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ages of lymphedema (9)</w:t>
            </w:r>
          </w:p>
        </w:tc>
        <w:tc>
          <w:tcPr>
            <w:tcW w:w="2394" w:type="dxa"/>
          </w:tcPr>
          <w:p w14:paraId="7831C0A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ages of lymphedema (9)</w:t>
            </w:r>
          </w:p>
        </w:tc>
      </w:tr>
    </w:tbl>
    <w:p w14:paraId="0EE793EF" w14:textId="519A7CDA" w:rsidR="003B2877" w:rsidRDefault="003B2877" w:rsidP="00C0403A">
      <w:pPr>
        <w:rPr>
          <w:rFonts w:ascii="Times New Roman" w:hAnsi="Times New Roman" w:cs="Times New Roman"/>
          <w:color w:val="auto"/>
          <w:szCs w:val="20"/>
        </w:rPr>
      </w:pPr>
    </w:p>
    <w:p w14:paraId="2EB4AAF6" w14:textId="77777777" w:rsidR="003B2877" w:rsidRDefault="003B2877">
      <w:pPr>
        <w:spacing w:after="160" w:line="259" w:lineRule="auto"/>
        <w:ind w:right="0" w:firstLine="0"/>
        <w:rPr>
          <w:rFonts w:ascii="Times New Roman" w:hAnsi="Times New Roman" w:cs="Times New Roman"/>
          <w:color w:val="auto"/>
          <w:szCs w:val="20"/>
        </w:rPr>
      </w:pPr>
      <w:r>
        <w:rPr>
          <w:rFonts w:ascii="Times New Roman" w:hAnsi="Times New Roman" w:cs="Times New Roman"/>
          <w:color w:val="auto"/>
          <w:szCs w:val="20"/>
        </w:rPr>
        <w:br w:type="page"/>
      </w:r>
    </w:p>
    <w:p w14:paraId="3974D19E" w14:textId="77777777" w:rsidR="00C0403A" w:rsidRPr="003B2877" w:rsidRDefault="00C0403A" w:rsidP="00C0403A">
      <w:pPr>
        <w:rPr>
          <w:rFonts w:ascii="Times New Roman" w:hAnsi="Times New Roman" w:cs="Times New Roman"/>
          <w:color w:val="auto"/>
          <w:szCs w:val="20"/>
        </w:rPr>
      </w:pPr>
    </w:p>
    <w:p w14:paraId="0AEE3504"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19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SUBCLINICAL LYMPHEDEMA</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5D48699A"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F748383"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63E6271B"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0F773404"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6B1344EF"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315F7019"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E081EA0"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588BA64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00760C6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4BC7219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r>
      <w:tr w:rsidR="00C0403A" w:rsidRPr="003B2877" w14:paraId="0162C365"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55C4BC5"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30D3927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3FA7C20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21CAEFE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r>
      <w:tr w:rsidR="00C0403A" w:rsidRPr="003B2877" w14:paraId="2153B340"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4EEB5EF"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14C66D2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1B56B34F"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6829A96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r>
      <w:tr w:rsidR="00C0403A" w:rsidRPr="003B2877" w14:paraId="31663788"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3105CE4"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45C86AF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34BCAB9F"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4510D27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r>
      <w:tr w:rsidR="00C0403A" w:rsidRPr="003B2877" w14:paraId="1508AF56"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96D2743"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2B87FA6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1A9EED3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5DFEDA4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r>
      <w:tr w:rsidR="00C0403A" w:rsidRPr="003B2877" w14:paraId="17E47A5C"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093B2C0B"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3E15658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55E3F8F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25D2827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r>
      <w:tr w:rsidR="00C0403A" w:rsidRPr="003B2877" w14:paraId="354CB64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336CE73"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589AE00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4890521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63AB14E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r>
      <w:tr w:rsidR="00C0403A" w:rsidRPr="003B2877" w14:paraId="29F52034"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5AF8D67F"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17499BC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7DEA12B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17DD904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r>
    </w:tbl>
    <w:p w14:paraId="0A514EE2"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20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ACUTE LYMPHEDEMA</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730260D4"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C4BE746"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36F46AF5"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59B7FCAA"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0264E06D"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358AEE57"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D499DCE"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4C37AAE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0EA402D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450D97F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r>
      <w:tr w:rsidR="00C0403A" w:rsidRPr="003B2877" w14:paraId="425C878E"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DE647C3"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765BDA9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3CDE533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382A1B0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r>
      <w:tr w:rsidR="00C0403A" w:rsidRPr="003B2877" w14:paraId="751AC514"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72C93783"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2C63902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029D1F6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60CB5F7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r>
      <w:tr w:rsidR="00C0403A" w:rsidRPr="003B2877" w14:paraId="738EA454"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F07877B"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7EE52CD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38F6D01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6F999FA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r>
      <w:tr w:rsidR="00C0403A" w:rsidRPr="003B2877" w14:paraId="69CBAB44"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24322A0"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2494348F"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64B1230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7A99652F"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r>
      <w:tr w:rsidR="00C0403A" w:rsidRPr="003B2877" w14:paraId="39D212F9"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5763ED2"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6454E67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281942F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6C2A9CE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r>
      <w:tr w:rsidR="00C0403A" w:rsidRPr="003B2877" w14:paraId="742BD3EE"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B2EB831"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5A5D128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3F9DBAD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21166BA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r>
      <w:tr w:rsidR="00C0403A" w:rsidRPr="003B2877" w14:paraId="527BA6FC"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506E4680"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31936BD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7F9D4B6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5061C97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r>
    </w:tbl>
    <w:p w14:paraId="6CC204EF" w14:textId="77777777" w:rsidR="00C0403A" w:rsidRPr="003B2877" w:rsidRDefault="00C0403A" w:rsidP="00C0403A">
      <w:pPr>
        <w:rPr>
          <w:rFonts w:ascii="Times New Roman" w:hAnsi="Times New Roman" w:cs="Times New Roman"/>
          <w:color w:val="auto"/>
          <w:szCs w:val="20"/>
        </w:rPr>
      </w:pPr>
    </w:p>
    <w:p w14:paraId="06172206" w14:textId="77777777" w:rsidR="0041628D" w:rsidRPr="003B2877" w:rsidRDefault="0041628D">
      <w:pPr>
        <w:spacing w:after="160" w:line="259" w:lineRule="auto"/>
        <w:ind w:right="0" w:firstLine="0"/>
        <w:rPr>
          <w:rFonts w:ascii="Times New Roman" w:hAnsi="Times New Roman" w:cs="Times New Roman"/>
          <w:color w:val="auto"/>
          <w:szCs w:val="20"/>
        </w:rPr>
      </w:pPr>
      <w:r w:rsidRPr="003B2877">
        <w:rPr>
          <w:rFonts w:ascii="Times New Roman" w:hAnsi="Times New Roman" w:cs="Times New Roman"/>
          <w:color w:val="auto"/>
          <w:szCs w:val="20"/>
        </w:rPr>
        <w:br w:type="page"/>
      </w:r>
    </w:p>
    <w:p w14:paraId="18BF9A3E" w14:textId="245904BA"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lastRenderedPageBreak/>
        <w:t xml:space="preserve">Q21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CHRONIC LYMPHEDEMA</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682B4537"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98D02F6"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01B74C75"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6FFCDF5C"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5311AD1E"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5931C0A7"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5F0B4FB5"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4FFDAED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5229510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c>
          <w:tcPr>
            <w:tcW w:w="2394" w:type="dxa"/>
          </w:tcPr>
          <w:p w14:paraId="1615B0F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Joint Function (1)</w:t>
            </w:r>
          </w:p>
        </w:tc>
      </w:tr>
      <w:tr w:rsidR="00C0403A" w:rsidRPr="003B2877" w14:paraId="09EF7DF5"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64B89BDC"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194034E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4F3AE7B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c>
          <w:tcPr>
            <w:tcW w:w="2394" w:type="dxa"/>
          </w:tcPr>
          <w:p w14:paraId="21D8819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Flexibility (2)</w:t>
            </w:r>
          </w:p>
        </w:tc>
      </w:tr>
      <w:tr w:rsidR="00C0403A" w:rsidRPr="003B2877" w14:paraId="056C5EC1"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3BFD128"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30C7CB5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7BD194D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c>
          <w:tcPr>
            <w:tcW w:w="2394" w:type="dxa"/>
          </w:tcPr>
          <w:p w14:paraId="3247BEB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trength (3)</w:t>
            </w:r>
          </w:p>
        </w:tc>
      </w:tr>
      <w:tr w:rsidR="00C0403A" w:rsidRPr="003B2877" w14:paraId="2EAB1FFB"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97BD7A6"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0F0CC45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77D5DB1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c>
          <w:tcPr>
            <w:tcW w:w="2394" w:type="dxa"/>
          </w:tcPr>
          <w:p w14:paraId="6242906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Volume (4)</w:t>
            </w:r>
          </w:p>
        </w:tc>
      </w:tr>
      <w:tr w:rsidR="00C0403A" w:rsidRPr="003B2877" w14:paraId="3334A2C7"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75F6A21E"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11B6531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1A9F168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c>
          <w:tcPr>
            <w:tcW w:w="2394" w:type="dxa"/>
          </w:tcPr>
          <w:p w14:paraId="64307CE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in (5)</w:t>
            </w:r>
          </w:p>
        </w:tc>
      </w:tr>
      <w:tr w:rsidR="00C0403A" w:rsidRPr="003B2877" w14:paraId="3AF89AE0"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0555859D"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3CF378E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6373125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c>
          <w:tcPr>
            <w:tcW w:w="2394" w:type="dxa"/>
          </w:tcPr>
          <w:p w14:paraId="509338D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Sensation (6)</w:t>
            </w:r>
          </w:p>
        </w:tc>
      </w:tr>
      <w:tr w:rsidR="00C0403A" w:rsidRPr="003B2877" w14:paraId="61053FBB"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6E5A4622"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1841807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23EAF1E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c>
          <w:tcPr>
            <w:tcW w:w="2394" w:type="dxa"/>
          </w:tcPr>
          <w:p w14:paraId="074E46F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Tissue consistency (7)</w:t>
            </w:r>
          </w:p>
        </w:tc>
      </w:tr>
      <w:tr w:rsidR="00C0403A" w:rsidRPr="003B2877" w14:paraId="52E0D806"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16AC626"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184051C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768E456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c>
          <w:tcPr>
            <w:tcW w:w="2394" w:type="dxa"/>
          </w:tcPr>
          <w:p w14:paraId="4B09D29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Body composition (8)</w:t>
            </w:r>
          </w:p>
        </w:tc>
      </w:tr>
    </w:tbl>
    <w:p w14:paraId="01F033A9"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22 This section of the survey focuses on prioritizing outcome measures used to identify</w:t>
      </w:r>
      <w:hyperlink r:id="rId7"/>
      <w:r w:rsidRPr="003B2877">
        <w:rPr>
          <w:rFonts w:ascii="Times New Roman" w:hAnsi="Times New Roman" w:cs="Times New Roman"/>
          <w:color w:val="auto"/>
          <w:szCs w:val="20"/>
          <w:u w:val="single"/>
        </w:rPr>
        <w:t>Activity Limitations and Participation Restrictions</w:t>
      </w:r>
      <w:r w:rsidRPr="003B2877">
        <w:rPr>
          <w:rFonts w:ascii="Times New Roman" w:hAnsi="Times New Roman" w:cs="Times New Roman"/>
          <w:color w:val="auto"/>
          <w:szCs w:val="20"/>
        </w:rPr>
        <w:t xml:space="preserve"> along the continuum of breast cancer-related lymphedema disease (pre-surgical, post-surgical, subclinical/surveillance, acute, and chronic). These outcome measures have been established by the APTA Academy of Oncological Physical Therapy and the Dutch Lymphedema Guidelines. For further information, please read the following article: </w:t>
      </w:r>
      <w:r w:rsidRPr="003B2877">
        <w:rPr>
          <w:rFonts w:ascii="Times New Roman" w:hAnsi="Times New Roman" w:cs="Times New Roman"/>
          <w:color w:val="auto"/>
          <w:szCs w:val="20"/>
          <w:u w:val="single"/>
        </w:rPr>
        <w:t>Use of Outcome Measures</w:t>
      </w:r>
      <w:r w:rsidRPr="003B2877">
        <w:rPr>
          <w:rFonts w:ascii="Times New Roman" w:hAnsi="Times New Roman" w:cs="Times New Roman"/>
          <w:color w:val="auto"/>
          <w:szCs w:val="20"/>
        </w:rPr>
        <w:t>. Please answer to your best ability.</w:t>
      </w:r>
    </w:p>
    <w:p w14:paraId="5CC77A69"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23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PRE-SURGICAL</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45B89FAB"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BB007C0"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5B264962"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66DA1F86"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58F8393C"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3FBE3E25"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56D23A09"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5A09601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34B7E64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0E0A648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r>
      <w:tr w:rsidR="00C0403A" w:rsidRPr="003B2877" w14:paraId="0FB8C94C"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0062DB66"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6B87963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4B9BBF9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3111B77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r>
      <w:tr w:rsidR="00C0403A" w:rsidRPr="003B2877" w14:paraId="4CD57FDB"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F0F1365"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4067D8A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6AEFDCD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0EF7A08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r>
      <w:tr w:rsidR="00C0403A" w:rsidRPr="003B2877" w14:paraId="5D057445"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596CC3A"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7525947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3DBDEA22"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39CBDDB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r>
      <w:tr w:rsidR="00C0403A" w:rsidRPr="003B2877" w14:paraId="34498E29"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54A5D26"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00E44BB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5139FF0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38F89A7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r>
    </w:tbl>
    <w:p w14:paraId="04DF7BB6" w14:textId="3C927EEF" w:rsidR="003B2877" w:rsidRDefault="003B2877" w:rsidP="00C0403A">
      <w:pPr>
        <w:rPr>
          <w:rFonts w:ascii="Times New Roman" w:hAnsi="Times New Roman" w:cs="Times New Roman"/>
          <w:color w:val="auto"/>
          <w:szCs w:val="20"/>
        </w:rPr>
      </w:pPr>
    </w:p>
    <w:p w14:paraId="5B1C6BB7" w14:textId="77777777" w:rsidR="003B2877" w:rsidRDefault="003B2877">
      <w:pPr>
        <w:spacing w:after="160" w:line="259" w:lineRule="auto"/>
        <w:ind w:right="0" w:firstLine="0"/>
        <w:rPr>
          <w:rFonts w:ascii="Times New Roman" w:hAnsi="Times New Roman" w:cs="Times New Roman"/>
          <w:color w:val="auto"/>
          <w:szCs w:val="20"/>
        </w:rPr>
      </w:pPr>
      <w:r>
        <w:rPr>
          <w:rFonts w:ascii="Times New Roman" w:hAnsi="Times New Roman" w:cs="Times New Roman"/>
          <w:color w:val="auto"/>
          <w:szCs w:val="20"/>
        </w:rPr>
        <w:br w:type="page"/>
      </w:r>
    </w:p>
    <w:p w14:paraId="3E90301C" w14:textId="77777777" w:rsidR="00C0403A" w:rsidRPr="003B2877" w:rsidRDefault="00C0403A" w:rsidP="00C0403A">
      <w:pPr>
        <w:rPr>
          <w:rFonts w:ascii="Times New Roman" w:hAnsi="Times New Roman" w:cs="Times New Roman"/>
          <w:color w:val="auto"/>
          <w:szCs w:val="20"/>
        </w:rPr>
      </w:pPr>
    </w:p>
    <w:p w14:paraId="7F5B6315"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24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POST-SURGICAL</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59945DCB"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FF52C0A"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2BA76EF3"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515828BB"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3E1F8093"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16E77DC9"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BDF1F25"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29BAA59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786F287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5B70F15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r>
      <w:tr w:rsidR="00C0403A" w:rsidRPr="003B2877" w14:paraId="3ECF0BA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9D14011"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7B93A0E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699141E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049AB99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r>
      <w:tr w:rsidR="00C0403A" w:rsidRPr="003B2877" w14:paraId="6ADA0325"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7FE12A8"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591E717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7FF422D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53EA9EC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r>
      <w:tr w:rsidR="00C0403A" w:rsidRPr="003B2877" w14:paraId="5A601199"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8B78DE3"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44CB2996"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41073D7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4DCD5C7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r>
      <w:tr w:rsidR="00C0403A" w:rsidRPr="003B2877" w14:paraId="52174326"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28FFD6A"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58F9956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79E4D48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5ABAFA0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r>
    </w:tbl>
    <w:p w14:paraId="0434A677"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25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SUBCLINICAL LYMPHEDEMA</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38A1E3F2"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2E2C7DE"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011A8909"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7207DBA2"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3281CCFD"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5667BC84"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5B2932E"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1EC5248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0C1625B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48B1571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r>
      <w:tr w:rsidR="00C0403A" w:rsidRPr="003B2877" w14:paraId="6BA9A8E0"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64B7EAA5"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7EB19BD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7EB4C0D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7757501F"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r>
      <w:tr w:rsidR="00C0403A" w:rsidRPr="003B2877" w14:paraId="3F6FA314"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66C07DB4"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01A344A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6F8C669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7849B9F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r>
      <w:tr w:rsidR="00C0403A" w:rsidRPr="003B2877" w14:paraId="4B3850C1"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8CFFD39"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1E324E1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0AE9E4A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49F4B10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r>
      <w:tr w:rsidR="00C0403A" w:rsidRPr="003B2877" w14:paraId="7151F20E"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4A7ED594"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7ED463F5"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350B9C0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196C785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r>
    </w:tbl>
    <w:p w14:paraId="2F15D9F0" w14:textId="77777777" w:rsidR="0041628D" w:rsidRPr="003B2877" w:rsidRDefault="0041628D" w:rsidP="00C0403A">
      <w:pPr>
        <w:keepNext/>
        <w:rPr>
          <w:rFonts w:ascii="Times New Roman" w:hAnsi="Times New Roman" w:cs="Times New Roman"/>
          <w:color w:val="auto"/>
          <w:szCs w:val="20"/>
        </w:rPr>
      </w:pPr>
    </w:p>
    <w:p w14:paraId="36A5C056" w14:textId="77777777" w:rsidR="0041628D" w:rsidRPr="003B2877" w:rsidRDefault="0041628D">
      <w:pPr>
        <w:spacing w:after="160" w:line="259" w:lineRule="auto"/>
        <w:ind w:right="0" w:firstLine="0"/>
        <w:rPr>
          <w:rFonts w:ascii="Times New Roman" w:hAnsi="Times New Roman" w:cs="Times New Roman"/>
          <w:color w:val="auto"/>
          <w:szCs w:val="20"/>
        </w:rPr>
      </w:pPr>
      <w:r w:rsidRPr="003B2877">
        <w:rPr>
          <w:rFonts w:ascii="Times New Roman" w:hAnsi="Times New Roman" w:cs="Times New Roman"/>
          <w:color w:val="auto"/>
          <w:szCs w:val="20"/>
        </w:rPr>
        <w:br w:type="page"/>
      </w:r>
    </w:p>
    <w:p w14:paraId="17D96889" w14:textId="745687D4"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lastRenderedPageBreak/>
        <w:t xml:space="preserve">Q26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ACUTE LYMPHEDEMA</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42DC160A"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A8C1276"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3AACDF4E"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14FF9425"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2BE31CFE"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7FAC56D0"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0464857"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7351E8C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285B01F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4667301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r>
      <w:tr w:rsidR="00C0403A" w:rsidRPr="003B2877" w14:paraId="654B9B15"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18B6AD1"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2C8D942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4E78F61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1186392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r>
      <w:tr w:rsidR="00C0403A" w:rsidRPr="003B2877" w14:paraId="16CB6DD6"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0894F85"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4EBC6174"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2BF38B9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393DE6C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r>
      <w:tr w:rsidR="00C0403A" w:rsidRPr="003B2877" w14:paraId="7EEE13FF"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54162CB"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0877B42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73461A2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6366EF10"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r>
      <w:tr w:rsidR="00C0403A" w:rsidRPr="003B2877" w14:paraId="612891ED"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0E822004"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3112EF0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3E68B48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51E1DEA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r>
    </w:tbl>
    <w:p w14:paraId="14D366B9" w14:textId="77777777" w:rsidR="00C0403A" w:rsidRPr="003B2877" w:rsidRDefault="00C0403A" w:rsidP="00C0403A">
      <w:pPr>
        <w:rPr>
          <w:rFonts w:ascii="Times New Roman" w:hAnsi="Times New Roman" w:cs="Times New Roman"/>
          <w:color w:val="auto"/>
          <w:szCs w:val="20"/>
        </w:rPr>
      </w:pPr>
    </w:p>
    <w:p w14:paraId="7A4E8C39"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 xml:space="preserve">Q27 Considering a time-constrained clinical or research environment, please </w:t>
      </w:r>
      <w:r w:rsidRPr="003B2877">
        <w:rPr>
          <w:rFonts w:ascii="Times New Roman" w:hAnsi="Times New Roman" w:cs="Times New Roman"/>
          <w:b/>
          <w:color w:val="auto"/>
          <w:szCs w:val="20"/>
        </w:rPr>
        <w:t>prioritize</w:t>
      </w:r>
      <w:r w:rsidRPr="003B2877">
        <w:rPr>
          <w:rFonts w:ascii="Times New Roman" w:hAnsi="Times New Roman" w:cs="Times New Roman"/>
          <w:color w:val="auto"/>
          <w:szCs w:val="20"/>
        </w:rPr>
        <w:t xml:space="preserve"> the use of the following outcome measures for the </w:t>
      </w:r>
      <w:r w:rsidRPr="003B2877">
        <w:rPr>
          <w:rFonts w:ascii="Times New Roman" w:hAnsi="Times New Roman" w:cs="Times New Roman"/>
          <w:b/>
          <w:color w:val="auto"/>
          <w:szCs w:val="20"/>
        </w:rPr>
        <w:t>CHRONIC LYMPHEDEMA</w:t>
      </w:r>
      <w:r w:rsidRPr="003B2877">
        <w:rPr>
          <w:rFonts w:ascii="Times New Roman" w:hAnsi="Times New Roman" w:cs="Times New Roman"/>
          <w:color w:val="auto"/>
          <w:szCs w:val="20"/>
        </w:rPr>
        <w:t xml:space="preserve"> phase on the continuum of care for breast cancer-related lymphedema. </w:t>
      </w:r>
      <w:r w:rsidRPr="003B2877">
        <w:rPr>
          <w:rFonts w:ascii="Times New Roman" w:hAnsi="Times New Roman" w:cs="Times New Roman"/>
          <w:i/>
          <w:color w:val="auto"/>
          <w:szCs w:val="20"/>
        </w:rPr>
        <w:t>Please move the outcome measure to the level of prioritization (i.e. click and drag to box)</w:t>
      </w:r>
      <w:r w:rsidRPr="003B2877">
        <w:rPr>
          <w:rFonts w:ascii="Times New Roman" w:hAnsi="Times New Roman" w:cs="Times New Roman"/>
          <w:color w:val="auto"/>
          <w:szCs w:val="20"/>
        </w:rPr>
        <w:t>. </w:t>
      </w:r>
      <w:r w:rsidRPr="003B2877">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2340"/>
        <w:gridCol w:w="2340"/>
        <w:gridCol w:w="2340"/>
        <w:gridCol w:w="2340"/>
      </w:tblGrid>
      <w:tr w:rsidR="00C0403A" w:rsidRPr="003B2877" w14:paraId="16829361"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266529B" w14:textId="77777777" w:rsidR="00C0403A" w:rsidRPr="003B2877" w:rsidRDefault="00C0403A" w:rsidP="00926E6D">
            <w:pPr>
              <w:keepNext/>
              <w:rPr>
                <w:rFonts w:ascii="Times New Roman" w:hAnsi="Times New Roman" w:cs="Times New Roman"/>
                <w:color w:val="auto"/>
              </w:rPr>
            </w:pPr>
            <w:r w:rsidRPr="003B2877">
              <w:rPr>
                <w:rFonts w:ascii="Times New Roman" w:hAnsi="Times New Roman" w:cs="Times New Roman"/>
                <w:color w:val="auto"/>
              </w:rPr>
              <w:t>High</w:t>
            </w:r>
          </w:p>
        </w:tc>
        <w:tc>
          <w:tcPr>
            <w:tcW w:w="2394" w:type="dxa"/>
          </w:tcPr>
          <w:p w14:paraId="1A7BE472"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Medium</w:t>
            </w:r>
          </w:p>
        </w:tc>
        <w:tc>
          <w:tcPr>
            <w:tcW w:w="2394" w:type="dxa"/>
          </w:tcPr>
          <w:p w14:paraId="1DF79E9E"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Low</w:t>
            </w:r>
          </w:p>
        </w:tc>
        <w:tc>
          <w:tcPr>
            <w:tcW w:w="2394" w:type="dxa"/>
          </w:tcPr>
          <w:p w14:paraId="3F8CC587" w14:textId="77777777" w:rsidR="00C0403A" w:rsidRPr="003B2877" w:rsidRDefault="00C0403A"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B2877">
              <w:rPr>
                <w:rFonts w:ascii="Times New Roman" w:hAnsi="Times New Roman" w:cs="Times New Roman"/>
                <w:color w:val="auto"/>
              </w:rPr>
              <w:t>I am not trained to assess</w:t>
            </w:r>
          </w:p>
        </w:tc>
      </w:tr>
      <w:tr w:rsidR="00C0403A" w:rsidRPr="003B2877" w14:paraId="6D12F157"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2A5CA0B8"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3E8E7A5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7AF7A6E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c>
          <w:tcPr>
            <w:tcW w:w="2394" w:type="dxa"/>
          </w:tcPr>
          <w:p w14:paraId="09CBDE1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Health-related quality of life (1)</w:t>
            </w:r>
          </w:p>
        </w:tc>
      </w:tr>
      <w:tr w:rsidR="00C0403A" w:rsidRPr="003B2877" w14:paraId="5BEC9A6B"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0AC1752B"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3AB8AF17"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5A21CF3C"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c>
          <w:tcPr>
            <w:tcW w:w="2394" w:type="dxa"/>
          </w:tcPr>
          <w:p w14:paraId="5E180E61"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upper quadrant function (2)</w:t>
            </w:r>
          </w:p>
        </w:tc>
      </w:tr>
      <w:tr w:rsidR="00C0403A" w:rsidRPr="003B2877" w14:paraId="598D20E3"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EECEC64"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023572ED"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5786A339"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c>
          <w:tcPr>
            <w:tcW w:w="2394" w:type="dxa"/>
          </w:tcPr>
          <w:p w14:paraId="6330933B"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Patient-reported fatigue (3)</w:t>
            </w:r>
          </w:p>
        </w:tc>
      </w:tr>
      <w:tr w:rsidR="00C0403A" w:rsidRPr="003B2877" w14:paraId="2E52E40D"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1633983B"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5463DB4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15DF6C4A"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c>
          <w:tcPr>
            <w:tcW w:w="2394" w:type="dxa"/>
          </w:tcPr>
          <w:p w14:paraId="374A094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Mobility and balance (4)</w:t>
            </w:r>
          </w:p>
        </w:tc>
      </w:tr>
      <w:tr w:rsidR="00C0403A" w:rsidRPr="003B2877" w14:paraId="152DAD42" w14:textId="77777777" w:rsidTr="00926E6D">
        <w:tc>
          <w:tcPr>
            <w:cnfStyle w:val="001000000000" w:firstRow="0" w:lastRow="0" w:firstColumn="1" w:lastColumn="0" w:oddVBand="0" w:evenVBand="0" w:oddHBand="0" w:evenHBand="0" w:firstRowFirstColumn="0" w:firstRowLastColumn="0" w:lastRowFirstColumn="0" w:lastRowLastColumn="0"/>
            <w:tcW w:w="2394" w:type="dxa"/>
          </w:tcPr>
          <w:p w14:paraId="3D0398D8" w14:textId="77777777" w:rsidR="00C0403A" w:rsidRPr="003B2877" w:rsidRDefault="00C0403A" w:rsidP="00926E6D">
            <w:pPr>
              <w:pStyle w:val="ListParagraph"/>
              <w:ind w:left="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4E0B734E"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28535333"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c>
          <w:tcPr>
            <w:tcW w:w="2394" w:type="dxa"/>
          </w:tcPr>
          <w:p w14:paraId="1FAB9988" w14:textId="77777777" w:rsidR="00C0403A" w:rsidRPr="003B2877" w:rsidRDefault="00C0403A"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B2877">
              <w:rPr>
                <w:rFonts w:ascii="Times New Roman" w:hAnsi="Times New Roman" w:cs="Times New Roman"/>
                <w:sz w:val="20"/>
              </w:rPr>
              <w:t>______ Upper extremity activity and motor control (5)</w:t>
            </w:r>
          </w:p>
        </w:tc>
      </w:tr>
    </w:tbl>
    <w:p w14:paraId="14F9F606" w14:textId="77777777" w:rsidR="00C0403A" w:rsidRPr="003B2877" w:rsidRDefault="00C0403A" w:rsidP="00C0403A">
      <w:pPr>
        <w:keepNext/>
        <w:rPr>
          <w:rFonts w:ascii="Times New Roman" w:hAnsi="Times New Roman" w:cs="Times New Roman"/>
          <w:color w:val="auto"/>
          <w:szCs w:val="20"/>
        </w:rPr>
      </w:pPr>
      <w:r w:rsidRPr="003B2877">
        <w:rPr>
          <w:rFonts w:ascii="Times New Roman" w:hAnsi="Times New Roman" w:cs="Times New Roman"/>
          <w:color w:val="auto"/>
          <w:szCs w:val="20"/>
        </w:rPr>
        <w:t>Q28 We invite you to participate in the second survey of this study. In the space provided, please provide us with the same email address from which you received this survey link. You should receive the second survey within 8 weeks.</w:t>
      </w:r>
    </w:p>
    <w:p w14:paraId="02DD407D" w14:textId="77777777" w:rsidR="00C0403A" w:rsidRPr="003B2877" w:rsidRDefault="00C0403A" w:rsidP="00C0403A">
      <w:pPr>
        <w:rPr>
          <w:rFonts w:ascii="Times New Roman" w:hAnsi="Times New Roman" w:cs="Times New Roman"/>
          <w:color w:val="auto"/>
          <w:szCs w:val="20"/>
        </w:rPr>
      </w:pPr>
    </w:p>
    <w:p w14:paraId="7CFFB075" w14:textId="0FD06183" w:rsidR="0041628D" w:rsidRPr="003B2877" w:rsidRDefault="0041628D">
      <w:pPr>
        <w:spacing w:after="160" w:line="259" w:lineRule="auto"/>
        <w:ind w:right="0" w:firstLine="0"/>
        <w:rPr>
          <w:rFonts w:ascii="Times New Roman" w:eastAsiaTheme="minorEastAsia" w:hAnsi="Times New Roman" w:cs="Times New Roman"/>
          <w:color w:val="auto"/>
          <w:szCs w:val="20"/>
        </w:rPr>
      </w:pPr>
      <w:r w:rsidRPr="003B2877">
        <w:rPr>
          <w:rFonts w:ascii="Times New Roman" w:hAnsi="Times New Roman" w:cs="Times New Roman"/>
          <w:szCs w:val="20"/>
        </w:rPr>
        <w:br w:type="page"/>
      </w:r>
    </w:p>
    <w:p w14:paraId="59D40A6E" w14:textId="07F92DEE" w:rsidR="00B80D17" w:rsidRPr="002674EA" w:rsidRDefault="00B80D17" w:rsidP="00B80D17">
      <w:pPr>
        <w:spacing w:line="360" w:lineRule="auto"/>
        <w:rPr>
          <w:rFonts w:ascii="Times New Roman" w:hAnsi="Times New Roman" w:cs="Times New Roman"/>
          <w:b/>
          <w:color w:val="auto"/>
          <w:szCs w:val="20"/>
        </w:rPr>
      </w:pPr>
      <w:r w:rsidRPr="002674EA">
        <w:rPr>
          <w:rFonts w:ascii="Times New Roman" w:hAnsi="Times New Roman" w:cs="Times New Roman"/>
          <w:b/>
          <w:color w:val="auto"/>
          <w:szCs w:val="20"/>
        </w:rPr>
        <w:lastRenderedPageBreak/>
        <w:t xml:space="preserve">Supplemental Information </w:t>
      </w:r>
      <w:r w:rsidR="002C0C28">
        <w:rPr>
          <w:rFonts w:ascii="Times New Roman" w:hAnsi="Times New Roman" w:cs="Times New Roman"/>
          <w:b/>
          <w:color w:val="auto"/>
          <w:szCs w:val="20"/>
        </w:rPr>
        <w:t>B</w:t>
      </w:r>
    </w:p>
    <w:p w14:paraId="36A0F866" w14:textId="4F90C6BB" w:rsidR="00B80D17" w:rsidRPr="002674EA" w:rsidRDefault="00B80D17" w:rsidP="00B80D17">
      <w:pPr>
        <w:pStyle w:val="H2"/>
        <w:rPr>
          <w:rFonts w:ascii="Times New Roman" w:hAnsi="Times New Roman" w:cs="Times New Roman"/>
          <w:color w:val="auto"/>
          <w:sz w:val="20"/>
          <w:szCs w:val="20"/>
        </w:rPr>
      </w:pPr>
      <w:r w:rsidRPr="002674EA">
        <w:rPr>
          <w:rFonts w:ascii="Times New Roman" w:hAnsi="Times New Roman" w:cs="Times New Roman"/>
          <w:color w:val="auto"/>
          <w:sz w:val="20"/>
          <w:szCs w:val="20"/>
        </w:rPr>
        <w:t>COS on BCRL Second Survey</w:t>
      </w:r>
    </w:p>
    <w:p w14:paraId="215E1AEE"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1 </w:t>
      </w:r>
      <w:r w:rsidRPr="002674EA">
        <w:rPr>
          <w:rFonts w:ascii="Times New Roman" w:hAnsi="Times New Roman" w:cs="Times New Roman"/>
          <w:b/>
          <w:color w:val="auto"/>
          <w:szCs w:val="20"/>
          <w:u w:val="single"/>
        </w:rPr>
        <w:t>Consent to Participate</w:t>
      </w:r>
      <w:r w:rsidRPr="002674EA">
        <w:rPr>
          <w:rFonts w:ascii="Times New Roman" w:hAnsi="Times New Roman" w:cs="Times New Roman"/>
          <w:color w:val="auto"/>
          <w:szCs w:val="20"/>
        </w:rPr>
        <w:t xml:space="preserve">     Thank you for participating in the </w:t>
      </w:r>
      <w:r w:rsidRPr="002674EA">
        <w:rPr>
          <w:rFonts w:ascii="Times New Roman" w:hAnsi="Times New Roman" w:cs="Times New Roman"/>
          <w:b/>
          <w:color w:val="auto"/>
          <w:szCs w:val="20"/>
        </w:rPr>
        <w:t>first survey</w:t>
      </w:r>
      <w:r w:rsidRPr="002674EA">
        <w:rPr>
          <w:rFonts w:ascii="Times New Roman" w:hAnsi="Times New Roman" w:cs="Times New Roman"/>
          <w:color w:val="auto"/>
          <w:szCs w:val="20"/>
        </w:rPr>
        <w:t xml:space="preserve"> of the Delphi study to develop a Core Outcome Set for Breast Cancer-Related Lymphedema. The preliminary results of the first survey can be found </w:t>
      </w:r>
      <w:r w:rsidRPr="002674EA">
        <w:rPr>
          <w:rFonts w:ascii="Times New Roman" w:hAnsi="Times New Roman" w:cs="Times New Roman"/>
          <w:color w:val="auto"/>
          <w:szCs w:val="20"/>
          <w:u w:val="single"/>
        </w:rPr>
        <w:t>HERE</w:t>
      </w:r>
      <w:r w:rsidRPr="002674EA">
        <w:rPr>
          <w:rFonts w:ascii="Times New Roman" w:hAnsi="Times New Roman" w:cs="Times New Roman"/>
          <w:color w:val="auto"/>
          <w:szCs w:val="20"/>
        </w:rPr>
        <w:t>.  </w:t>
      </w:r>
      <w:r w:rsidRPr="002674EA">
        <w:rPr>
          <w:rFonts w:ascii="Times New Roman" w:hAnsi="Times New Roman" w:cs="Times New Roman"/>
          <w:color w:val="auto"/>
          <w:szCs w:val="20"/>
        </w:rPr>
        <w:br/>
        <w:t xml:space="preserve"> </w:t>
      </w:r>
      <w:r w:rsidRPr="002674EA">
        <w:rPr>
          <w:rFonts w:ascii="Times New Roman" w:hAnsi="Times New Roman" w:cs="Times New Roman"/>
          <w:color w:val="auto"/>
          <w:szCs w:val="20"/>
        </w:rPr>
        <w:br/>
        <w:t xml:space="preserve"> In this </w:t>
      </w:r>
      <w:r w:rsidRPr="002674EA">
        <w:rPr>
          <w:rFonts w:ascii="Times New Roman" w:hAnsi="Times New Roman" w:cs="Times New Roman"/>
          <w:b/>
          <w:color w:val="auto"/>
          <w:szCs w:val="20"/>
        </w:rPr>
        <w:t>second survey</w:t>
      </w:r>
      <w:r w:rsidRPr="002674EA">
        <w:rPr>
          <w:rFonts w:ascii="Times New Roman" w:hAnsi="Times New Roman" w:cs="Times New Roman"/>
          <w:color w:val="auto"/>
          <w:szCs w:val="20"/>
        </w:rPr>
        <w:t xml:space="preserve">, we are interested in knowing what outcome measures you would incorporate into your assessment of a patient with breast cancer-related lymphedema, considering a work environment that is </w:t>
      </w:r>
      <w:r w:rsidRPr="002674EA">
        <w:rPr>
          <w:rFonts w:ascii="Times New Roman" w:hAnsi="Times New Roman" w:cs="Times New Roman"/>
          <w:b/>
          <w:color w:val="auto"/>
          <w:szCs w:val="20"/>
          <w:u w:val="single"/>
        </w:rPr>
        <w:t>NOT CONSTRAINED</w:t>
      </w:r>
      <w:r w:rsidRPr="002674EA">
        <w:rPr>
          <w:rFonts w:ascii="Times New Roman" w:hAnsi="Times New Roman" w:cs="Times New Roman"/>
          <w:color w:val="auto"/>
          <w:szCs w:val="20"/>
        </w:rPr>
        <w:t xml:space="preserve"> in </w:t>
      </w:r>
      <w:r w:rsidRPr="002674EA">
        <w:rPr>
          <w:rFonts w:ascii="Times New Roman" w:hAnsi="Times New Roman" w:cs="Times New Roman"/>
          <w:color w:val="auto"/>
          <w:szCs w:val="20"/>
          <w:u w:val="single"/>
        </w:rPr>
        <w:t>time or resources</w:t>
      </w:r>
      <w:r w:rsidRPr="002674EA">
        <w:rPr>
          <w:rFonts w:ascii="Times New Roman" w:hAnsi="Times New Roman" w:cs="Times New Roman"/>
          <w:color w:val="auto"/>
          <w:szCs w:val="20"/>
        </w:rPr>
        <w:t>. In addition, we are investigating what instruments you would highly recommend using to measure specific outcome measures and their related feasibility in clinical settings and research settings. The instruments that are listed are not exhaustive. They have been purposefully narrowed down and taken from 92 outcome measures that have been previously investigated. The chosen instruments represent the most frequently used (50 - 100%) instruments by Certified Lymphedema Therapists to measure the outcomes. For further information, please read the following article: </w:t>
      </w:r>
      <w:r w:rsidRPr="002674EA">
        <w:rPr>
          <w:rFonts w:ascii="Times New Roman" w:hAnsi="Times New Roman" w:cs="Times New Roman"/>
          <w:color w:val="auto"/>
          <w:szCs w:val="20"/>
          <w:u w:val="single"/>
        </w:rPr>
        <w:t>Use of Outcom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rPr>
        <w:br/>
        <w:t xml:space="preserve">    This survey will take approximately 20 minutes to complete. </w:t>
      </w:r>
      <w:r w:rsidRPr="002674EA">
        <w:rPr>
          <w:rFonts w:ascii="Times New Roman" w:hAnsi="Times New Roman" w:cs="Times New Roman"/>
          <w:b/>
          <w:color w:val="auto"/>
          <w:szCs w:val="20"/>
        </w:rPr>
        <w:t xml:space="preserve">Keywords have a hover-over feature </w:t>
      </w:r>
      <w:r w:rsidRPr="002674EA">
        <w:rPr>
          <w:rFonts w:ascii="Times New Roman" w:hAnsi="Times New Roman" w:cs="Times New Roman"/>
          <w:color w:val="auto"/>
          <w:szCs w:val="20"/>
        </w:rPr>
        <w:t>that will reveal their definitions. </w:t>
      </w:r>
      <w:r w:rsidRPr="002674EA">
        <w:rPr>
          <w:rFonts w:ascii="Times New Roman" w:hAnsi="Times New Roman" w:cs="Times New Roman"/>
          <w:b/>
          <w:color w:val="auto"/>
          <w:szCs w:val="20"/>
        </w:rPr>
        <w:t xml:space="preserve">Additional background information can be found </w:t>
      </w:r>
      <w:r w:rsidRPr="002674EA">
        <w:rPr>
          <w:rFonts w:ascii="Times New Roman" w:hAnsi="Times New Roman" w:cs="Times New Roman"/>
          <w:color w:val="auto"/>
          <w:szCs w:val="20"/>
          <w:u w:val="single"/>
        </w:rPr>
        <w:t>HERE</w:t>
      </w:r>
      <w:r w:rsidRPr="002674EA">
        <w:rPr>
          <w:rFonts w:ascii="Times New Roman" w:hAnsi="Times New Roman" w:cs="Times New Roman"/>
          <w:b/>
          <w:color w:val="auto"/>
          <w:szCs w:val="20"/>
        </w:rPr>
        <w:t>.</w:t>
      </w:r>
      <w:r w:rsidRPr="002674EA">
        <w:rPr>
          <w:rFonts w:ascii="Times New Roman" w:hAnsi="Times New Roman" w:cs="Times New Roman"/>
          <w:color w:val="auto"/>
          <w:szCs w:val="20"/>
        </w:rPr>
        <w:t xml:space="preserve">  The survey software has been set so that your email address is retained alongside your survey responses. Once data has been gathered, the email addresses will be codified for anonymity. Participation in this study is completely voluntary. Should you decide to participate now, you may change your mind and stop at any time by simply exiting the survey. We expect to publish the results of this study but will not include any information that would identify you.       </w:t>
      </w:r>
      <w:r w:rsidRPr="002674EA">
        <w:rPr>
          <w:rFonts w:ascii="Times New Roman" w:hAnsi="Times New Roman" w:cs="Times New Roman"/>
          <w:b/>
          <w:color w:val="auto"/>
          <w:szCs w:val="20"/>
        </w:rPr>
        <w:t>If you have questions about this survey, you can contact</w:t>
      </w:r>
      <w:r w:rsidRPr="002674EA">
        <w:rPr>
          <w:rFonts w:ascii="Times New Roman" w:hAnsi="Times New Roman" w:cs="Times New Roman"/>
          <w:color w:val="auto"/>
          <w:szCs w:val="20"/>
        </w:rPr>
        <w:br/>
        <w:t xml:space="preserve"> </w:t>
      </w:r>
      <w:r w:rsidRPr="002674EA">
        <w:rPr>
          <w:rFonts w:ascii="Times New Roman" w:hAnsi="Times New Roman" w:cs="Times New Roman"/>
          <w:b/>
          <w:color w:val="auto"/>
          <w:szCs w:val="20"/>
        </w:rPr>
        <w:t>Principal Investigator:</w:t>
      </w:r>
      <w:r w:rsidRPr="002674EA">
        <w:rPr>
          <w:rFonts w:ascii="Times New Roman" w:hAnsi="Times New Roman" w:cs="Times New Roman"/>
          <w:color w:val="auto"/>
          <w:szCs w:val="20"/>
        </w:rPr>
        <w:t>  David Doubblestein, PT, PhD</w:t>
      </w:r>
      <w:r w:rsidRPr="002674EA">
        <w:rPr>
          <w:rFonts w:ascii="Times New Roman" w:hAnsi="Times New Roman" w:cs="Times New Roman"/>
          <w:color w:val="auto"/>
          <w:szCs w:val="20"/>
        </w:rPr>
        <w:br/>
        <w:t xml:space="preserve"> Email: daviddoubblestein@atsu.edu </w:t>
      </w:r>
      <w:r w:rsidRPr="002674EA">
        <w:rPr>
          <w:rFonts w:ascii="Times New Roman" w:hAnsi="Times New Roman" w:cs="Times New Roman"/>
          <w:color w:val="auto"/>
          <w:szCs w:val="20"/>
        </w:rPr>
        <w:br/>
        <w:t xml:space="preserve"> Phone: 231-629-7109</w:t>
      </w:r>
      <w:r w:rsidRPr="002674EA">
        <w:rPr>
          <w:rFonts w:ascii="Times New Roman" w:hAnsi="Times New Roman" w:cs="Times New Roman"/>
          <w:color w:val="auto"/>
          <w:szCs w:val="20"/>
        </w:rPr>
        <w:br/>
        <w:t xml:space="preserve"> </w:t>
      </w:r>
      <w:r w:rsidRPr="002674EA">
        <w:rPr>
          <w:rFonts w:ascii="Times New Roman" w:hAnsi="Times New Roman" w:cs="Times New Roman"/>
          <w:b/>
          <w:color w:val="auto"/>
          <w:szCs w:val="20"/>
        </w:rPr>
        <w:t>Co-Investigator:</w:t>
      </w:r>
      <w:r w:rsidRPr="002674EA">
        <w:rPr>
          <w:rFonts w:ascii="Times New Roman" w:hAnsi="Times New Roman" w:cs="Times New Roman"/>
          <w:color w:val="auto"/>
          <w:szCs w:val="20"/>
        </w:rPr>
        <w:t xml:space="preserve"> Jane Armer, RN, PhD</w:t>
      </w:r>
      <w:r w:rsidRPr="002674EA">
        <w:rPr>
          <w:rFonts w:ascii="Times New Roman" w:hAnsi="Times New Roman" w:cs="Times New Roman"/>
          <w:color w:val="auto"/>
          <w:szCs w:val="20"/>
        </w:rPr>
        <w:br/>
        <w:t xml:space="preserve"> Email: armerj@missouri.edu </w:t>
      </w:r>
      <w:r w:rsidRPr="002674EA">
        <w:rPr>
          <w:rFonts w:ascii="Times New Roman" w:hAnsi="Times New Roman" w:cs="Times New Roman"/>
          <w:color w:val="auto"/>
          <w:szCs w:val="20"/>
        </w:rPr>
        <w:br/>
        <w:t xml:space="preserve"> </w:t>
      </w:r>
      <w:r w:rsidRPr="002674EA">
        <w:rPr>
          <w:rFonts w:ascii="Times New Roman" w:hAnsi="Times New Roman" w:cs="Times New Roman"/>
          <w:color w:val="auto"/>
          <w:szCs w:val="20"/>
        </w:rPr>
        <w:br/>
        <w:t xml:space="preserve"> </w:t>
      </w:r>
      <w:r w:rsidRPr="002674EA">
        <w:rPr>
          <w:rFonts w:ascii="Times New Roman" w:hAnsi="Times New Roman" w:cs="Times New Roman"/>
          <w:b/>
          <w:color w:val="auto"/>
          <w:szCs w:val="20"/>
        </w:rPr>
        <w:t>As part of their review, A.T. Still University Institutional Review Board has determined that this study is no more than minimal risk and exempt from ongoing IRB oversight.</w:t>
      </w:r>
      <w:r w:rsidRPr="002674EA">
        <w:rPr>
          <w:rFonts w:ascii="Times New Roman" w:hAnsi="Times New Roman" w:cs="Times New Roman"/>
          <w:color w:val="auto"/>
          <w:szCs w:val="20"/>
        </w:rPr>
        <w:t xml:space="preserve">     </w:t>
      </w:r>
      <w:r w:rsidRPr="002674EA">
        <w:rPr>
          <w:rFonts w:ascii="Times New Roman" w:hAnsi="Times New Roman" w:cs="Times New Roman"/>
          <w:b/>
          <w:color w:val="auto"/>
          <w:szCs w:val="20"/>
        </w:rPr>
        <w:t>Informed Consent:  </w:t>
      </w:r>
      <w:r w:rsidRPr="002674EA">
        <w:rPr>
          <w:rFonts w:ascii="Times New Roman" w:hAnsi="Times New Roman" w:cs="Times New Roman"/>
          <w:color w:val="auto"/>
          <w:szCs w:val="20"/>
        </w:rPr>
        <w:br/>
        <w:t xml:space="preserve"> By clicking on "Yes, I agree to participate," you are consenting to participate in this survey.</w:t>
      </w:r>
      <w:r w:rsidRPr="002674EA">
        <w:rPr>
          <w:rFonts w:ascii="Times New Roman" w:hAnsi="Times New Roman" w:cs="Times New Roman"/>
          <w:color w:val="auto"/>
          <w:szCs w:val="20"/>
        </w:rPr>
        <w:br/>
        <w:t xml:space="preserve"> </w:t>
      </w:r>
      <w:r w:rsidRPr="002674EA">
        <w:rPr>
          <w:rFonts w:ascii="Times New Roman" w:hAnsi="Times New Roman" w:cs="Times New Roman"/>
          <w:color w:val="auto"/>
          <w:szCs w:val="20"/>
        </w:rPr>
        <w:br/>
        <w:t xml:space="preserve"> If you do not wish to participate, select "No, I do not wish to participate" to exit.     </w:t>
      </w:r>
    </w:p>
    <w:p w14:paraId="323BCFF0" w14:textId="77777777" w:rsidR="0068559F" w:rsidRPr="002674EA" w:rsidRDefault="0068559F" w:rsidP="0068559F">
      <w:pPr>
        <w:pStyle w:val="ListParagraph"/>
        <w:keepNext/>
        <w:numPr>
          <w:ilvl w:val="0"/>
          <w:numId w:val="5"/>
        </w:numPr>
        <w:rPr>
          <w:rFonts w:ascii="Times New Roman" w:hAnsi="Times New Roman" w:cs="Times New Roman"/>
          <w:sz w:val="20"/>
          <w:szCs w:val="20"/>
        </w:rPr>
      </w:pPr>
      <w:r w:rsidRPr="002674EA">
        <w:rPr>
          <w:rFonts w:ascii="Times New Roman" w:hAnsi="Times New Roman" w:cs="Times New Roman"/>
          <w:sz w:val="20"/>
          <w:szCs w:val="20"/>
        </w:rPr>
        <w:t xml:space="preserve">Yes, I agree to participate  (1) </w:t>
      </w:r>
    </w:p>
    <w:p w14:paraId="3BA50A3F" w14:textId="77777777" w:rsidR="0068559F" w:rsidRPr="002674EA" w:rsidRDefault="0068559F" w:rsidP="0068559F">
      <w:pPr>
        <w:pStyle w:val="ListParagraph"/>
        <w:keepNext/>
        <w:numPr>
          <w:ilvl w:val="0"/>
          <w:numId w:val="5"/>
        </w:numPr>
        <w:rPr>
          <w:rFonts w:ascii="Times New Roman" w:hAnsi="Times New Roman" w:cs="Times New Roman"/>
          <w:sz w:val="20"/>
          <w:szCs w:val="20"/>
        </w:rPr>
      </w:pPr>
      <w:r w:rsidRPr="002674EA">
        <w:rPr>
          <w:rFonts w:ascii="Times New Roman" w:hAnsi="Times New Roman" w:cs="Times New Roman"/>
          <w:sz w:val="20"/>
          <w:szCs w:val="20"/>
        </w:rPr>
        <w:t xml:space="preserve">No, I do not wish to participate  (2) </w:t>
      </w:r>
    </w:p>
    <w:p w14:paraId="4586E77B" w14:textId="77777777" w:rsidR="0068559F" w:rsidRPr="002674EA" w:rsidRDefault="0068559F" w:rsidP="0068559F">
      <w:pPr>
        <w:rPr>
          <w:rFonts w:ascii="Times New Roman" w:hAnsi="Times New Roman" w:cs="Times New Roman"/>
          <w:color w:val="auto"/>
          <w:szCs w:val="20"/>
        </w:rPr>
      </w:pPr>
    </w:p>
    <w:p w14:paraId="636B364B" w14:textId="77777777" w:rsidR="0068559F" w:rsidRPr="002674EA" w:rsidRDefault="0068559F" w:rsidP="0068559F">
      <w:pPr>
        <w:pStyle w:val="QSkipLogic"/>
        <w:rPr>
          <w:rFonts w:ascii="Times New Roman" w:hAnsi="Times New Roman" w:cs="Times New Roman"/>
          <w:color w:val="auto"/>
          <w:szCs w:val="20"/>
        </w:rPr>
      </w:pPr>
      <w:r w:rsidRPr="002674EA">
        <w:rPr>
          <w:rFonts w:ascii="Times New Roman" w:hAnsi="Times New Roman" w:cs="Times New Roman"/>
          <w:color w:val="auto"/>
          <w:szCs w:val="20"/>
        </w:rPr>
        <w:t>Skip To: End of Survey If Consent to Participate   Thank you for participating in the first survey of the Delphi study to d... = No, I do not wish to participate</w:t>
      </w:r>
    </w:p>
    <w:p w14:paraId="230EC892" w14:textId="77777777" w:rsidR="0068559F" w:rsidRPr="002674EA" w:rsidRDefault="0068559F" w:rsidP="0068559F">
      <w:pPr>
        <w:pStyle w:val="QuestionSeparator"/>
        <w:rPr>
          <w:rFonts w:ascii="Times New Roman" w:hAnsi="Times New Roman" w:cs="Times New Roman"/>
          <w:sz w:val="20"/>
          <w:szCs w:val="20"/>
        </w:rPr>
      </w:pPr>
    </w:p>
    <w:p w14:paraId="09313D0B" w14:textId="77777777" w:rsidR="0068559F" w:rsidRPr="002674EA" w:rsidRDefault="0068559F" w:rsidP="0068559F">
      <w:pPr>
        <w:rPr>
          <w:rFonts w:ascii="Times New Roman" w:hAnsi="Times New Roman" w:cs="Times New Roman"/>
          <w:color w:val="auto"/>
          <w:szCs w:val="20"/>
        </w:rPr>
      </w:pPr>
      <w:r w:rsidRPr="002674EA">
        <w:rPr>
          <w:rFonts w:ascii="Times New Roman" w:hAnsi="Times New Roman" w:cs="Times New Roman"/>
          <w:color w:val="auto"/>
          <w:szCs w:val="20"/>
        </w:rPr>
        <w:br w:type="page"/>
      </w:r>
    </w:p>
    <w:p w14:paraId="40FF84B8" w14:textId="77777777" w:rsidR="0068559F" w:rsidRPr="002674EA" w:rsidRDefault="0068559F" w:rsidP="0068559F">
      <w:pPr>
        <w:rPr>
          <w:rFonts w:ascii="Times New Roman" w:hAnsi="Times New Roman" w:cs="Times New Roman"/>
          <w:color w:val="auto"/>
          <w:szCs w:val="20"/>
        </w:rPr>
      </w:pPr>
    </w:p>
    <w:p w14:paraId="259369C0"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2 This section of the survey focuses on outcome measures used to identify</w:t>
      </w:r>
      <w:hyperlink r:id="rId8"/>
      <w:r w:rsidRPr="002674EA">
        <w:rPr>
          <w:rFonts w:ascii="Times New Roman" w:hAnsi="Times New Roman" w:cs="Times New Roman"/>
          <w:color w:val="auto"/>
          <w:szCs w:val="20"/>
          <w:u w:val="single"/>
        </w:rPr>
        <w:t>Body Structure and Function Impairments</w:t>
      </w:r>
      <w:r w:rsidRPr="002674EA">
        <w:rPr>
          <w:rFonts w:ascii="Times New Roman" w:hAnsi="Times New Roman" w:cs="Times New Roman"/>
          <w:color w:val="auto"/>
          <w:szCs w:val="20"/>
        </w:rPr>
        <w:t xml:space="preserve"> along the continuum of breast cancer-related lymphedema (pre-surgical, post-surgical, subclinical/surveillance, acute, and chronic). These outcome measures have been established by the APTA Academy of Oncological Physical Therapy and the Dutch Lymphedema Guidelines. For further information, please read the following article: </w:t>
      </w:r>
      <w:r w:rsidRPr="002674EA">
        <w:rPr>
          <w:rFonts w:ascii="Times New Roman" w:hAnsi="Times New Roman" w:cs="Times New Roman"/>
          <w:color w:val="auto"/>
          <w:szCs w:val="20"/>
          <w:u w:val="single"/>
        </w:rPr>
        <w:t>Use of Outcome Measures</w:t>
      </w:r>
      <w:r w:rsidRPr="002674EA">
        <w:rPr>
          <w:rFonts w:ascii="Times New Roman" w:hAnsi="Times New Roman" w:cs="Times New Roman"/>
          <w:color w:val="auto"/>
          <w:szCs w:val="20"/>
        </w:rPr>
        <w:t>.  Please answer to your best ability. For best navigation through the survey, we recommend that you use a computer, laptop, or tablet and avoid using a cellular device.</w:t>
      </w:r>
    </w:p>
    <w:p w14:paraId="234CBB9A" w14:textId="77777777" w:rsidR="0068559F" w:rsidRPr="002674EA" w:rsidRDefault="0068559F" w:rsidP="0068559F">
      <w:pPr>
        <w:keepNext/>
        <w:rPr>
          <w:rFonts w:ascii="Times New Roman" w:hAnsi="Times New Roman" w:cs="Times New Roman"/>
          <w:color w:val="auto"/>
          <w:szCs w:val="20"/>
        </w:rPr>
      </w:pPr>
    </w:p>
    <w:p w14:paraId="51C5B60C"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3 Given ample time and resources, which of the following outcome measures would you </w:t>
      </w:r>
      <w:r w:rsidRPr="002674EA">
        <w:rPr>
          <w:rFonts w:ascii="Times New Roman" w:hAnsi="Times New Roman" w:cs="Times New Roman"/>
          <w:b/>
          <w:color w:val="auto"/>
          <w:szCs w:val="20"/>
        </w:rPr>
        <w:t>include</w:t>
      </w:r>
      <w:r w:rsidRPr="002674EA">
        <w:rPr>
          <w:rFonts w:ascii="Times New Roman" w:hAnsi="Times New Roman" w:cs="Times New Roman"/>
          <w:color w:val="auto"/>
          <w:szCs w:val="20"/>
        </w:rPr>
        <w:t xml:space="preserve"> in your assessment of a patient during the </w:t>
      </w:r>
      <w:r w:rsidRPr="002674EA">
        <w:rPr>
          <w:rFonts w:ascii="Times New Roman" w:hAnsi="Times New Roman" w:cs="Times New Roman"/>
          <w:b/>
          <w:color w:val="auto"/>
          <w:szCs w:val="20"/>
        </w:rPr>
        <w:t>PRE-SURGICAL</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717F7C06"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8E5BF8E"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10F27238"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40149AB2"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214F8B40"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42C5D875"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3B0DD81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1D27F78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r>
      <w:tr w:rsidR="002674EA" w:rsidRPr="002674EA" w14:paraId="54DE5634"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039DD93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59A3BB78"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795BE14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r>
      <w:tr w:rsidR="002674EA" w:rsidRPr="002674EA" w14:paraId="332102C4"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09DFB01"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77B347B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33D2A56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r>
      <w:tr w:rsidR="002674EA" w:rsidRPr="002674EA" w14:paraId="379FB404"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473ED93"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3E6DE81C"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196E4D7F"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r>
      <w:tr w:rsidR="002674EA" w:rsidRPr="002674EA" w14:paraId="307B32EC"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04C9BDBF"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4A80F60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506AE90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r>
      <w:tr w:rsidR="002674EA" w:rsidRPr="002674EA" w14:paraId="348DB052"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015D5F1B"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76163A5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4DC909E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r>
      <w:tr w:rsidR="002674EA" w:rsidRPr="002674EA" w14:paraId="6BF1CFD3"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AB2059E"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5A8E5158"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20D379B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r>
      <w:tr w:rsidR="002674EA" w:rsidRPr="002674EA" w14:paraId="63A727FE"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6BECA23"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505D7D8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2DA6661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r>
      <w:tr w:rsidR="002674EA" w:rsidRPr="002674EA" w14:paraId="078B664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EB6187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tages of lymphedema (9)</w:t>
            </w:r>
          </w:p>
        </w:tc>
        <w:tc>
          <w:tcPr>
            <w:tcW w:w="3192" w:type="dxa"/>
          </w:tcPr>
          <w:p w14:paraId="4AD6256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ages of lymphedema (9)</w:t>
            </w:r>
          </w:p>
        </w:tc>
        <w:tc>
          <w:tcPr>
            <w:tcW w:w="3192" w:type="dxa"/>
          </w:tcPr>
          <w:p w14:paraId="146526B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ages of lymphedema (9)</w:t>
            </w:r>
          </w:p>
        </w:tc>
      </w:tr>
    </w:tbl>
    <w:p w14:paraId="09E011FB" w14:textId="77777777" w:rsidR="0068559F" w:rsidRPr="002674EA" w:rsidRDefault="0068559F" w:rsidP="0068559F">
      <w:pPr>
        <w:rPr>
          <w:rFonts w:ascii="Times New Roman" w:hAnsi="Times New Roman" w:cs="Times New Roman"/>
          <w:color w:val="auto"/>
          <w:szCs w:val="20"/>
        </w:rPr>
      </w:pPr>
    </w:p>
    <w:p w14:paraId="741E8FA4"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4 Given ample time and resources, which of the following outcome measures would you </w:t>
      </w:r>
      <w:r w:rsidRPr="002674EA">
        <w:rPr>
          <w:rFonts w:ascii="Times New Roman" w:hAnsi="Times New Roman" w:cs="Times New Roman"/>
          <w:b/>
          <w:color w:val="auto"/>
          <w:szCs w:val="20"/>
        </w:rPr>
        <w:t>include</w:t>
      </w:r>
      <w:r w:rsidRPr="002674EA">
        <w:rPr>
          <w:rFonts w:ascii="Times New Roman" w:hAnsi="Times New Roman" w:cs="Times New Roman"/>
          <w:color w:val="auto"/>
          <w:szCs w:val="20"/>
        </w:rPr>
        <w:t xml:space="preserve"> in your assessment of a patient during the </w:t>
      </w:r>
      <w:r w:rsidRPr="002674EA">
        <w:rPr>
          <w:rFonts w:ascii="Times New Roman" w:hAnsi="Times New Roman" w:cs="Times New Roman"/>
          <w:b/>
          <w:color w:val="auto"/>
          <w:szCs w:val="20"/>
        </w:rPr>
        <w:t>POST-SURGICAL</w:t>
      </w:r>
      <w:r w:rsidRPr="002674EA">
        <w:rPr>
          <w:rFonts w:ascii="Times New Roman" w:hAnsi="Times New Roman" w:cs="Times New Roman"/>
          <w:color w:val="auto"/>
          <w:szCs w:val="20"/>
        </w:rPr>
        <w:t xml:space="preserve"> phase on the continuum of care for breast cancer-related lymphedema?</w:t>
      </w:r>
      <w:r w:rsidRPr="002674EA">
        <w:rPr>
          <w:rFonts w:ascii="Times New Roman" w:hAnsi="Times New Roman" w:cs="Times New Roman"/>
          <w:i/>
          <w:color w:val="auto"/>
          <w:szCs w:val="20"/>
        </w:rPr>
        <w:t xml:space="preserve"> 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26BEA12A"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3796F0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74A54179"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02CDA84F"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6EF2FEA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A398027"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0AF65C58"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28415F5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r>
      <w:tr w:rsidR="002674EA" w:rsidRPr="002674EA" w14:paraId="6C9EEB78"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B20C833"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33AD43E4"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191242F2"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r>
      <w:tr w:rsidR="002674EA" w:rsidRPr="002674EA" w14:paraId="625A913A"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7BC4538"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7CB83B1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42C03268"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r>
      <w:tr w:rsidR="002674EA" w:rsidRPr="002674EA" w14:paraId="651C792D"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478248EB"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6C3439F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2AA05CFF"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r>
      <w:tr w:rsidR="002674EA" w:rsidRPr="002674EA" w14:paraId="3B460010"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061ABB0"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0E04277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506B311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r>
      <w:tr w:rsidR="002674EA" w:rsidRPr="002674EA" w14:paraId="6A6E7E0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077D4A12"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6C8F495C"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4FFE50CC"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r>
      <w:tr w:rsidR="002674EA" w:rsidRPr="002674EA" w14:paraId="71DDD36A"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BE66754"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4116DA9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24CD450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r>
      <w:tr w:rsidR="002674EA" w:rsidRPr="002674EA" w14:paraId="214CB65F"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66047A59"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54D6977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477CFEE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r>
      <w:tr w:rsidR="002674EA" w:rsidRPr="002674EA" w14:paraId="7A6AAA68"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6FD200C"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tages of lymphedema (9)</w:t>
            </w:r>
          </w:p>
        </w:tc>
        <w:tc>
          <w:tcPr>
            <w:tcW w:w="3192" w:type="dxa"/>
          </w:tcPr>
          <w:p w14:paraId="07C3356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ages of lymphedema (9)</w:t>
            </w:r>
          </w:p>
        </w:tc>
        <w:tc>
          <w:tcPr>
            <w:tcW w:w="3192" w:type="dxa"/>
          </w:tcPr>
          <w:p w14:paraId="66E5012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ages of lymphedema (9)</w:t>
            </w:r>
          </w:p>
        </w:tc>
      </w:tr>
    </w:tbl>
    <w:p w14:paraId="6918452D" w14:textId="77777777" w:rsidR="0068559F" w:rsidRPr="002674EA" w:rsidRDefault="0068559F" w:rsidP="0068559F">
      <w:pPr>
        <w:rPr>
          <w:rFonts w:ascii="Times New Roman" w:hAnsi="Times New Roman" w:cs="Times New Roman"/>
          <w:color w:val="auto"/>
          <w:szCs w:val="20"/>
        </w:rPr>
      </w:pPr>
    </w:p>
    <w:p w14:paraId="6322B0AD" w14:textId="77777777" w:rsidR="0068559F" w:rsidRPr="002674EA" w:rsidRDefault="0068559F" w:rsidP="0068559F">
      <w:pPr>
        <w:rPr>
          <w:rFonts w:ascii="Times New Roman" w:hAnsi="Times New Roman" w:cs="Times New Roman"/>
          <w:color w:val="auto"/>
          <w:szCs w:val="20"/>
        </w:rPr>
      </w:pPr>
    </w:p>
    <w:p w14:paraId="44E0DB2D"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5 Given ample time and resources, which of the following outcome measures would you </w:t>
      </w:r>
      <w:r w:rsidRPr="002674EA">
        <w:rPr>
          <w:rFonts w:ascii="Times New Roman" w:hAnsi="Times New Roman" w:cs="Times New Roman"/>
          <w:b/>
          <w:color w:val="auto"/>
          <w:szCs w:val="20"/>
        </w:rPr>
        <w:t>include </w:t>
      </w:r>
      <w:r w:rsidRPr="002674EA">
        <w:rPr>
          <w:rFonts w:ascii="Times New Roman" w:hAnsi="Times New Roman" w:cs="Times New Roman"/>
          <w:color w:val="auto"/>
          <w:szCs w:val="20"/>
        </w:rPr>
        <w:t xml:space="preserve">in your assessment of a patient during the </w:t>
      </w:r>
      <w:r w:rsidRPr="002674EA">
        <w:rPr>
          <w:rFonts w:ascii="Times New Roman" w:hAnsi="Times New Roman" w:cs="Times New Roman"/>
          <w:b/>
          <w:color w:val="auto"/>
          <w:szCs w:val="20"/>
        </w:rPr>
        <w:t>SUBCLINICAL LYMPHEDEMA</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0F44048E"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14530A2"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56675DD0"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5686DFC9"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7B8C081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F6F6998"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3032B3E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242D5E6C"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r>
      <w:tr w:rsidR="002674EA" w:rsidRPr="002674EA" w14:paraId="7E6EBE1C"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462000D3"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54CC72CC"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425CD54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r>
      <w:tr w:rsidR="002674EA" w:rsidRPr="002674EA" w14:paraId="0D0100B0"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98036A6"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46BD6F8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6C6C2CD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r>
      <w:tr w:rsidR="002674EA" w:rsidRPr="002674EA" w14:paraId="0376871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A8405A0"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35D8B2F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5556F15E"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r>
      <w:tr w:rsidR="002674EA" w:rsidRPr="002674EA" w14:paraId="754BB70F"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529D61F"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61084FC2"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16E89FE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r>
      <w:tr w:rsidR="002674EA" w:rsidRPr="002674EA" w14:paraId="73405001"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4BABF98"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3B5521E1"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4C0191B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r>
      <w:tr w:rsidR="002674EA" w:rsidRPr="002674EA" w14:paraId="2B2707FC"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054A227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0819CD1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60DD76E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r>
      <w:tr w:rsidR="002674EA" w:rsidRPr="002674EA" w14:paraId="18091F11"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36A0B64"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6643C1AF"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506A45E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r>
    </w:tbl>
    <w:p w14:paraId="30F988B9" w14:textId="77777777" w:rsidR="0068559F" w:rsidRPr="002674EA" w:rsidRDefault="0068559F" w:rsidP="0068559F">
      <w:pPr>
        <w:rPr>
          <w:rFonts w:ascii="Times New Roman" w:hAnsi="Times New Roman" w:cs="Times New Roman"/>
          <w:color w:val="auto"/>
          <w:szCs w:val="20"/>
        </w:rPr>
      </w:pPr>
    </w:p>
    <w:p w14:paraId="6FFEE7DD"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6 Given ample time and resources, which of the following outcome measures would you </w:t>
      </w:r>
      <w:r w:rsidRPr="002674EA">
        <w:rPr>
          <w:rFonts w:ascii="Times New Roman" w:hAnsi="Times New Roman" w:cs="Times New Roman"/>
          <w:b/>
          <w:color w:val="auto"/>
          <w:szCs w:val="20"/>
        </w:rPr>
        <w:t>include</w:t>
      </w:r>
      <w:r w:rsidRPr="002674EA">
        <w:rPr>
          <w:rFonts w:ascii="Times New Roman" w:hAnsi="Times New Roman" w:cs="Times New Roman"/>
          <w:color w:val="auto"/>
          <w:szCs w:val="20"/>
        </w:rPr>
        <w:t xml:space="preserve"> in your assessment of a patient during the </w:t>
      </w:r>
      <w:r w:rsidRPr="002674EA">
        <w:rPr>
          <w:rFonts w:ascii="Times New Roman" w:hAnsi="Times New Roman" w:cs="Times New Roman"/>
          <w:b/>
          <w:color w:val="auto"/>
          <w:szCs w:val="20"/>
        </w:rPr>
        <w:t>ACUTE LYMPHEDEMA</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69B68CD0"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111EE24"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47E9A170"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68E30EAA"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55A87B09"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B44E779"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3D70D39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2C7312E4"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r>
      <w:tr w:rsidR="002674EA" w:rsidRPr="002674EA" w14:paraId="4A9B2AC7"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B84E9A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750570C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6CC487D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r>
      <w:tr w:rsidR="002674EA" w:rsidRPr="002674EA" w14:paraId="755A95E0"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DC4E3A4"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455DF221"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401EB6E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r>
      <w:tr w:rsidR="002674EA" w:rsidRPr="002674EA" w14:paraId="15480CD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F349ECC"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10BCCBA8"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35DDB3D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r>
      <w:tr w:rsidR="002674EA" w:rsidRPr="002674EA" w14:paraId="0D48EC01"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0821DC51"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160DD01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2AF4D2D4"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r>
      <w:tr w:rsidR="002674EA" w:rsidRPr="002674EA" w14:paraId="75CDDBFC"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4192A5C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31EF6F3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498B086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r>
      <w:tr w:rsidR="002674EA" w:rsidRPr="002674EA" w14:paraId="45C19189"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57D55D1"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64523C1E"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41D93B3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r>
      <w:tr w:rsidR="002674EA" w:rsidRPr="002674EA" w14:paraId="17AA2BEA"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DF90578"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4553981F"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32FFBAB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r>
    </w:tbl>
    <w:p w14:paraId="76635D09" w14:textId="77777777" w:rsidR="0068559F" w:rsidRPr="002674EA" w:rsidRDefault="0068559F" w:rsidP="0068559F">
      <w:pPr>
        <w:rPr>
          <w:rFonts w:ascii="Times New Roman" w:hAnsi="Times New Roman" w:cs="Times New Roman"/>
          <w:color w:val="auto"/>
          <w:szCs w:val="20"/>
        </w:rPr>
      </w:pPr>
    </w:p>
    <w:p w14:paraId="5CF528D7"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7 Given ample time and resources, which of the following outcome measures would you </w:t>
      </w:r>
      <w:r w:rsidRPr="002674EA">
        <w:rPr>
          <w:rFonts w:ascii="Times New Roman" w:hAnsi="Times New Roman" w:cs="Times New Roman"/>
          <w:b/>
          <w:color w:val="auto"/>
          <w:szCs w:val="20"/>
        </w:rPr>
        <w:t>include</w:t>
      </w:r>
      <w:r w:rsidRPr="002674EA">
        <w:rPr>
          <w:rFonts w:ascii="Times New Roman" w:hAnsi="Times New Roman" w:cs="Times New Roman"/>
          <w:color w:val="auto"/>
          <w:szCs w:val="20"/>
        </w:rPr>
        <w:t xml:space="preserve"> in your assessment of a patient during the </w:t>
      </w:r>
      <w:r w:rsidRPr="002674EA">
        <w:rPr>
          <w:rFonts w:ascii="Times New Roman" w:hAnsi="Times New Roman" w:cs="Times New Roman"/>
          <w:b/>
          <w:color w:val="auto"/>
          <w:szCs w:val="20"/>
        </w:rPr>
        <w:t>CHRONIC LYMPHEDEMA</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3C5BA4EC"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42CA2A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7F681B95"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57F71133"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79D5AEB4"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2D2D1F2"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0CCCED1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c>
          <w:tcPr>
            <w:tcW w:w="3192" w:type="dxa"/>
          </w:tcPr>
          <w:p w14:paraId="2CB0130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Joint Function (1)</w:t>
            </w:r>
          </w:p>
        </w:tc>
      </w:tr>
      <w:tr w:rsidR="002674EA" w:rsidRPr="002674EA" w14:paraId="02C1A7EF"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59C2914"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22E0972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c>
          <w:tcPr>
            <w:tcW w:w="3192" w:type="dxa"/>
          </w:tcPr>
          <w:p w14:paraId="1D1326B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Flexibility (2)</w:t>
            </w:r>
          </w:p>
        </w:tc>
      </w:tr>
      <w:tr w:rsidR="002674EA" w:rsidRPr="002674EA" w14:paraId="778EB0DC"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5A5420B0"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lastRenderedPageBreak/>
              <w:t>______ Strength (3)</w:t>
            </w:r>
          </w:p>
        </w:tc>
        <w:tc>
          <w:tcPr>
            <w:tcW w:w="3192" w:type="dxa"/>
          </w:tcPr>
          <w:p w14:paraId="6876E7D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c>
          <w:tcPr>
            <w:tcW w:w="3192" w:type="dxa"/>
          </w:tcPr>
          <w:p w14:paraId="34A9F7A8"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trength (3)</w:t>
            </w:r>
          </w:p>
        </w:tc>
      </w:tr>
      <w:tr w:rsidR="002674EA" w:rsidRPr="002674EA" w14:paraId="4CE8BFE2"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823D70B"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51FD82D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c>
          <w:tcPr>
            <w:tcW w:w="3192" w:type="dxa"/>
          </w:tcPr>
          <w:p w14:paraId="0591FEC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Volume (4)</w:t>
            </w:r>
          </w:p>
        </w:tc>
      </w:tr>
      <w:tr w:rsidR="002674EA" w:rsidRPr="002674EA" w14:paraId="5AA2D5B7"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81630E6"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265E9B5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c>
          <w:tcPr>
            <w:tcW w:w="3192" w:type="dxa"/>
          </w:tcPr>
          <w:p w14:paraId="1679D31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in (5)</w:t>
            </w:r>
          </w:p>
        </w:tc>
      </w:tr>
      <w:tr w:rsidR="002674EA" w:rsidRPr="002674EA" w14:paraId="2081ACA6"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3EDC392"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437475B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c>
          <w:tcPr>
            <w:tcW w:w="3192" w:type="dxa"/>
          </w:tcPr>
          <w:p w14:paraId="65D4670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Sensation (6)</w:t>
            </w:r>
          </w:p>
        </w:tc>
      </w:tr>
      <w:tr w:rsidR="002674EA" w:rsidRPr="002674EA" w14:paraId="4826DD24"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9C910C2"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21949BA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c>
          <w:tcPr>
            <w:tcW w:w="3192" w:type="dxa"/>
          </w:tcPr>
          <w:p w14:paraId="5D23F97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Tissue consistency (7)</w:t>
            </w:r>
          </w:p>
        </w:tc>
      </w:tr>
      <w:tr w:rsidR="002674EA" w:rsidRPr="002674EA" w14:paraId="0F18F8D1"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5FE98C7"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6337D6F1"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c>
          <w:tcPr>
            <w:tcW w:w="3192" w:type="dxa"/>
          </w:tcPr>
          <w:p w14:paraId="703DD4C8"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Body composition (8)</w:t>
            </w:r>
          </w:p>
        </w:tc>
      </w:tr>
    </w:tbl>
    <w:p w14:paraId="4C0E1CA7" w14:textId="77777777" w:rsidR="0068559F" w:rsidRPr="002674EA" w:rsidRDefault="0068559F" w:rsidP="0068559F">
      <w:pPr>
        <w:rPr>
          <w:rFonts w:ascii="Times New Roman" w:hAnsi="Times New Roman" w:cs="Times New Roman"/>
          <w:color w:val="auto"/>
          <w:szCs w:val="20"/>
        </w:rPr>
      </w:pPr>
    </w:p>
    <w:p w14:paraId="546E0B62"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8 This section of the survey focuses on outcome measures used to identify</w:t>
      </w:r>
      <w:hyperlink r:id="rId9"/>
      <w:r w:rsidRPr="002674EA">
        <w:rPr>
          <w:rFonts w:ascii="Times New Roman" w:hAnsi="Times New Roman" w:cs="Times New Roman"/>
          <w:color w:val="auto"/>
          <w:szCs w:val="20"/>
          <w:u w:val="single"/>
        </w:rPr>
        <w:t>Activity Limitations and Participation Restrictions</w:t>
      </w:r>
      <w:r w:rsidRPr="002674EA">
        <w:rPr>
          <w:rFonts w:ascii="Times New Roman" w:hAnsi="Times New Roman" w:cs="Times New Roman"/>
          <w:color w:val="auto"/>
          <w:szCs w:val="20"/>
        </w:rPr>
        <w:t xml:space="preserve"> along the continuum of breast cancer-related lymphedema (pre-surgical, post-surgical, subclinical/surveillance, acute, and chronic). These outcome measures have been established by the APTA Academy of Oncological Physical Therapy and the Dutch Lymphedema Guidelines. For further information, please read the following article: </w:t>
      </w:r>
      <w:r w:rsidRPr="002674EA">
        <w:rPr>
          <w:rFonts w:ascii="Times New Roman" w:hAnsi="Times New Roman" w:cs="Times New Roman"/>
          <w:color w:val="auto"/>
          <w:szCs w:val="20"/>
          <w:u w:val="single"/>
        </w:rPr>
        <w:t>Use of Outcome Measures</w:t>
      </w:r>
      <w:r w:rsidRPr="002674EA">
        <w:rPr>
          <w:rFonts w:ascii="Times New Roman" w:hAnsi="Times New Roman" w:cs="Times New Roman"/>
          <w:color w:val="auto"/>
          <w:szCs w:val="20"/>
        </w:rPr>
        <w:t>. Please answer to your best ability.</w:t>
      </w:r>
    </w:p>
    <w:p w14:paraId="1CB78AD7" w14:textId="77777777" w:rsidR="0068559F" w:rsidRPr="002674EA" w:rsidRDefault="0068559F" w:rsidP="0068559F">
      <w:pPr>
        <w:keepNext/>
        <w:rPr>
          <w:rFonts w:ascii="Times New Roman" w:hAnsi="Times New Roman" w:cs="Times New Roman"/>
          <w:color w:val="auto"/>
          <w:szCs w:val="20"/>
        </w:rPr>
      </w:pPr>
    </w:p>
    <w:p w14:paraId="48562496"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9 Given ample time and resources, which of the following outcome measures would you </w:t>
      </w:r>
      <w:r w:rsidRPr="002674EA">
        <w:rPr>
          <w:rFonts w:ascii="Times New Roman" w:hAnsi="Times New Roman" w:cs="Times New Roman"/>
          <w:b/>
          <w:color w:val="auto"/>
          <w:szCs w:val="20"/>
        </w:rPr>
        <w:t>include</w:t>
      </w:r>
      <w:r w:rsidRPr="002674EA">
        <w:rPr>
          <w:rFonts w:ascii="Times New Roman" w:hAnsi="Times New Roman" w:cs="Times New Roman"/>
          <w:color w:val="auto"/>
          <w:szCs w:val="20"/>
        </w:rPr>
        <w:t xml:space="preserve"> in your assessment of a patient during the </w:t>
      </w:r>
      <w:r w:rsidRPr="002674EA">
        <w:rPr>
          <w:rFonts w:ascii="Times New Roman" w:hAnsi="Times New Roman" w:cs="Times New Roman"/>
          <w:b/>
          <w:color w:val="auto"/>
          <w:szCs w:val="20"/>
        </w:rPr>
        <w:t>PRE-SURGICAL</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360E9EB3"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BC6571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7308344B"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1CCB15C3"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09747270"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69EB1017"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79D5451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05C8F53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r>
      <w:tr w:rsidR="002674EA" w:rsidRPr="002674EA" w14:paraId="38C73D76"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5356E749"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47F3C8F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6E727A3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r>
      <w:tr w:rsidR="002674EA" w:rsidRPr="002674EA" w14:paraId="394F76E7"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4E8DBB99"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2E62AD5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1AA14E8F"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r>
      <w:tr w:rsidR="002674EA" w:rsidRPr="002674EA" w14:paraId="10FBC61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891432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37CAE53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7DC8874E"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r>
      <w:tr w:rsidR="002674EA" w:rsidRPr="002674EA" w14:paraId="13238F65"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5EBBC92"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5FAE00CF"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3161E1E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r>
    </w:tbl>
    <w:p w14:paraId="5640C592" w14:textId="77777777" w:rsidR="0068559F" w:rsidRPr="002674EA" w:rsidRDefault="0068559F" w:rsidP="0068559F">
      <w:pPr>
        <w:rPr>
          <w:rFonts w:ascii="Times New Roman" w:hAnsi="Times New Roman" w:cs="Times New Roman"/>
          <w:color w:val="auto"/>
          <w:szCs w:val="20"/>
        </w:rPr>
      </w:pPr>
    </w:p>
    <w:p w14:paraId="0DE84E81"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10 Given ample time and resources, which of the following outcome measures would you </w:t>
      </w:r>
      <w:r w:rsidRPr="002674EA">
        <w:rPr>
          <w:rFonts w:ascii="Times New Roman" w:hAnsi="Times New Roman" w:cs="Times New Roman"/>
          <w:b/>
          <w:color w:val="auto"/>
          <w:szCs w:val="20"/>
        </w:rPr>
        <w:t>include</w:t>
      </w:r>
      <w:r w:rsidRPr="002674EA">
        <w:rPr>
          <w:rFonts w:ascii="Times New Roman" w:hAnsi="Times New Roman" w:cs="Times New Roman"/>
          <w:color w:val="auto"/>
          <w:szCs w:val="20"/>
        </w:rPr>
        <w:t xml:space="preserve"> in your assessment of a patient during the </w:t>
      </w:r>
      <w:r w:rsidRPr="002674EA">
        <w:rPr>
          <w:rFonts w:ascii="Times New Roman" w:hAnsi="Times New Roman" w:cs="Times New Roman"/>
          <w:b/>
          <w:color w:val="auto"/>
          <w:szCs w:val="20"/>
        </w:rPr>
        <w:t>POST-SURGICAL</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5E1F3A4D"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41863E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56BCB7B5"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20E07618"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2214BFD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6F0C9607"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50E486A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6A0D7A2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r>
      <w:tr w:rsidR="002674EA" w:rsidRPr="002674EA" w14:paraId="1AA57C68"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1110EE2F"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518E285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55AE4BF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r>
      <w:tr w:rsidR="002674EA" w:rsidRPr="002674EA" w14:paraId="787360D6"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59A2594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4448CFA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38538DC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r>
      <w:tr w:rsidR="002674EA" w:rsidRPr="002674EA" w14:paraId="43284D6E"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D56E581"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09AF7822"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2BA063F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r>
      <w:tr w:rsidR="002674EA" w:rsidRPr="002674EA" w14:paraId="491255D3"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C2F461B"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lastRenderedPageBreak/>
              <w:t>______ Upper extremity activity and motor control (5)</w:t>
            </w:r>
          </w:p>
        </w:tc>
        <w:tc>
          <w:tcPr>
            <w:tcW w:w="3192" w:type="dxa"/>
          </w:tcPr>
          <w:p w14:paraId="3CA16F26"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1831C9A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r>
    </w:tbl>
    <w:p w14:paraId="5F735C0A" w14:textId="77777777" w:rsidR="0068559F" w:rsidRPr="002674EA" w:rsidRDefault="0068559F" w:rsidP="0068559F">
      <w:pPr>
        <w:rPr>
          <w:rFonts w:ascii="Times New Roman" w:hAnsi="Times New Roman" w:cs="Times New Roman"/>
          <w:color w:val="auto"/>
          <w:szCs w:val="20"/>
        </w:rPr>
      </w:pPr>
    </w:p>
    <w:p w14:paraId="679EC40C"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11 Given ample time and resources, which of the following outcome measures would you </w:t>
      </w:r>
      <w:r w:rsidRPr="002674EA">
        <w:rPr>
          <w:rFonts w:ascii="Times New Roman" w:hAnsi="Times New Roman" w:cs="Times New Roman"/>
          <w:b/>
          <w:color w:val="auto"/>
          <w:szCs w:val="20"/>
        </w:rPr>
        <w:t>include </w:t>
      </w:r>
      <w:r w:rsidRPr="002674EA">
        <w:rPr>
          <w:rFonts w:ascii="Times New Roman" w:hAnsi="Times New Roman" w:cs="Times New Roman"/>
          <w:color w:val="auto"/>
          <w:szCs w:val="20"/>
        </w:rPr>
        <w:t xml:space="preserve">in your assessment of a patient during the </w:t>
      </w:r>
      <w:r w:rsidRPr="002674EA">
        <w:rPr>
          <w:rFonts w:ascii="Times New Roman" w:hAnsi="Times New Roman" w:cs="Times New Roman"/>
          <w:b/>
          <w:color w:val="auto"/>
          <w:szCs w:val="20"/>
        </w:rPr>
        <w:t>SUBCLINICAL LYMPHEDEMA</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6017398C"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0D3E71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6C5511F4"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169EAB1D"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1552B69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6078AAB"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1A5FC80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67893211"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r>
      <w:tr w:rsidR="002674EA" w:rsidRPr="002674EA" w14:paraId="78BEC0FE"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1341886"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669D99B4"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471E841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r>
      <w:tr w:rsidR="002674EA" w:rsidRPr="002674EA" w14:paraId="7F076AB5"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48FED186"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72B8E841"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3AB2F901"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r>
      <w:tr w:rsidR="002674EA" w:rsidRPr="002674EA" w14:paraId="32A9F646"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5A95AFAB"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3B810E2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610908F8"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r>
      <w:tr w:rsidR="002674EA" w:rsidRPr="002674EA" w14:paraId="4B0F2EBD"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D59AFA6"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34B4537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04F1CB41"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r>
    </w:tbl>
    <w:p w14:paraId="2080F65B" w14:textId="77777777" w:rsidR="0068559F" w:rsidRPr="002674EA" w:rsidRDefault="0068559F" w:rsidP="0068559F">
      <w:pPr>
        <w:rPr>
          <w:rFonts w:ascii="Times New Roman" w:hAnsi="Times New Roman" w:cs="Times New Roman"/>
          <w:color w:val="auto"/>
          <w:szCs w:val="20"/>
        </w:rPr>
      </w:pPr>
    </w:p>
    <w:p w14:paraId="0E77D7E7"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12 Given ample time and resources, which of the following outcome measures would you </w:t>
      </w:r>
      <w:r w:rsidRPr="002674EA">
        <w:rPr>
          <w:rFonts w:ascii="Times New Roman" w:hAnsi="Times New Roman" w:cs="Times New Roman"/>
          <w:b/>
          <w:color w:val="auto"/>
          <w:szCs w:val="20"/>
        </w:rPr>
        <w:t>include</w:t>
      </w:r>
      <w:r w:rsidRPr="002674EA">
        <w:rPr>
          <w:rFonts w:ascii="Times New Roman" w:hAnsi="Times New Roman" w:cs="Times New Roman"/>
          <w:color w:val="auto"/>
          <w:szCs w:val="20"/>
        </w:rPr>
        <w:t xml:space="preserve"> in your assessment of a patient during the </w:t>
      </w:r>
      <w:r w:rsidRPr="002674EA">
        <w:rPr>
          <w:rFonts w:ascii="Times New Roman" w:hAnsi="Times New Roman" w:cs="Times New Roman"/>
          <w:b/>
          <w:color w:val="auto"/>
          <w:szCs w:val="20"/>
        </w:rPr>
        <w:t>ACUTE LYMPHEDEMA</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7FDEE7B5"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6A2806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4324ADD5"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712DA9FB"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3F225141"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56C0FC1"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3DA5227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0328611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r>
      <w:tr w:rsidR="002674EA" w:rsidRPr="002674EA" w14:paraId="781FA62B"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293FB8A"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2225AE35"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1A98EF4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r>
      <w:tr w:rsidR="002674EA" w:rsidRPr="002674EA" w14:paraId="4F56AE40"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7136AEB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59DA70E2"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2C29816B"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r>
      <w:tr w:rsidR="002674EA" w:rsidRPr="002674EA" w14:paraId="26A5074F"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4B67B8EC"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652E103F"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33322AE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r>
      <w:tr w:rsidR="002674EA" w:rsidRPr="002674EA" w14:paraId="0913BEFF"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2416334C"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02BABD09"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50F2AE40"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r>
    </w:tbl>
    <w:p w14:paraId="5592FCC6" w14:textId="77777777" w:rsidR="0068559F" w:rsidRPr="002674EA" w:rsidRDefault="0068559F" w:rsidP="0068559F">
      <w:pPr>
        <w:rPr>
          <w:rFonts w:ascii="Times New Roman" w:hAnsi="Times New Roman" w:cs="Times New Roman"/>
          <w:color w:val="auto"/>
          <w:szCs w:val="20"/>
        </w:rPr>
      </w:pPr>
    </w:p>
    <w:p w14:paraId="02F8245B"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13 Given ample time and resources, which of the following outcome measures would you </w:t>
      </w:r>
      <w:r w:rsidRPr="002674EA">
        <w:rPr>
          <w:rFonts w:ascii="Times New Roman" w:hAnsi="Times New Roman" w:cs="Times New Roman"/>
          <w:b/>
          <w:color w:val="auto"/>
          <w:szCs w:val="20"/>
        </w:rPr>
        <w:t>include</w:t>
      </w:r>
      <w:r w:rsidRPr="002674EA">
        <w:rPr>
          <w:rFonts w:ascii="Times New Roman" w:hAnsi="Times New Roman" w:cs="Times New Roman"/>
          <w:color w:val="auto"/>
          <w:szCs w:val="20"/>
        </w:rPr>
        <w:t xml:space="preserve"> in your assessment of a patient during the </w:t>
      </w:r>
      <w:r w:rsidRPr="002674EA">
        <w:rPr>
          <w:rFonts w:ascii="Times New Roman" w:hAnsi="Times New Roman" w:cs="Times New Roman"/>
          <w:b/>
          <w:color w:val="auto"/>
          <w:szCs w:val="20"/>
        </w:rPr>
        <w:t>CHRONIC LYMPHEDEMA</w:t>
      </w:r>
      <w:r w:rsidRPr="002674EA">
        <w:rPr>
          <w:rFonts w:ascii="Times New Roman" w:hAnsi="Times New Roman" w:cs="Times New Roman"/>
          <w:color w:val="auto"/>
          <w:szCs w:val="20"/>
        </w:rPr>
        <w:t xml:space="preserve"> phase on the continuum of care for breast cancer-related lymphedema? </w:t>
      </w:r>
      <w:r w:rsidRPr="002674EA">
        <w:rPr>
          <w:rFonts w:ascii="Times New Roman" w:hAnsi="Times New Roman" w:cs="Times New Roman"/>
          <w:i/>
          <w:color w:val="auto"/>
          <w:szCs w:val="20"/>
        </w:rPr>
        <w:t>Please move the outcome measure to the appropriate box (i.e. click-drag, and drop in the box). Do not be concerned about ranking the measures</w:t>
      </w:r>
      <w:r w:rsidRPr="002674EA">
        <w:rPr>
          <w:rFonts w:ascii="Times New Roman" w:hAnsi="Times New Roman" w:cs="Times New Roman"/>
          <w:color w:val="auto"/>
          <w:szCs w:val="20"/>
        </w:rPr>
        <w:t>. </w:t>
      </w:r>
      <w:r w:rsidRPr="002674EA">
        <w:rPr>
          <w:rFonts w:ascii="Times New Roman" w:hAnsi="Times New Roman" w:cs="Times New Roman"/>
          <w:color w:val="auto"/>
          <w:szCs w:val="20"/>
          <w:u w:val="single"/>
        </w:rPr>
        <w:t>Click for descriptions.</w:t>
      </w:r>
    </w:p>
    <w:tbl>
      <w:tblPr>
        <w:tblStyle w:val="QQuestionTable"/>
        <w:tblW w:w="9576" w:type="auto"/>
        <w:tblLook w:val="07E0" w:firstRow="1" w:lastRow="1" w:firstColumn="1" w:lastColumn="1" w:noHBand="1" w:noVBand="1"/>
      </w:tblPr>
      <w:tblGrid>
        <w:gridCol w:w="3120"/>
        <w:gridCol w:w="3120"/>
        <w:gridCol w:w="3120"/>
      </w:tblGrid>
      <w:tr w:rsidR="002674EA" w:rsidRPr="002674EA" w14:paraId="5E63D353"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497642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Include for this phase</w:t>
            </w:r>
          </w:p>
        </w:tc>
        <w:tc>
          <w:tcPr>
            <w:tcW w:w="3192" w:type="dxa"/>
          </w:tcPr>
          <w:p w14:paraId="3EEA8670"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I am not trained to assess</w:t>
            </w:r>
          </w:p>
        </w:tc>
        <w:tc>
          <w:tcPr>
            <w:tcW w:w="3192" w:type="dxa"/>
          </w:tcPr>
          <w:p w14:paraId="463445BA" w14:textId="77777777" w:rsidR="0068559F" w:rsidRPr="002674EA" w:rsidRDefault="0068559F" w:rsidP="00926E6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include for this phase</w:t>
            </w:r>
          </w:p>
        </w:tc>
      </w:tr>
      <w:tr w:rsidR="002674EA" w:rsidRPr="002674EA" w14:paraId="44A0EA68"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6AF006D"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72B0374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c>
          <w:tcPr>
            <w:tcW w:w="3192" w:type="dxa"/>
          </w:tcPr>
          <w:p w14:paraId="6D467FC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Health-related quality of life (1)</w:t>
            </w:r>
          </w:p>
        </w:tc>
      </w:tr>
      <w:tr w:rsidR="002674EA" w:rsidRPr="002674EA" w14:paraId="703861C9"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6C4D6E05"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7182B8A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c>
          <w:tcPr>
            <w:tcW w:w="3192" w:type="dxa"/>
          </w:tcPr>
          <w:p w14:paraId="3EF24B1D"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upper quadrant function (2)</w:t>
            </w:r>
          </w:p>
        </w:tc>
      </w:tr>
      <w:tr w:rsidR="002674EA" w:rsidRPr="002674EA" w14:paraId="49E45541"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3E0C5C72"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lastRenderedPageBreak/>
              <w:t>______ Patient-reported fatigue (3)</w:t>
            </w:r>
          </w:p>
        </w:tc>
        <w:tc>
          <w:tcPr>
            <w:tcW w:w="3192" w:type="dxa"/>
          </w:tcPr>
          <w:p w14:paraId="7B43682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c>
          <w:tcPr>
            <w:tcW w:w="3192" w:type="dxa"/>
          </w:tcPr>
          <w:p w14:paraId="63FF080A"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Patient-reported fatigue (3)</w:t>
            </w:r>
          </w:p>
        </w:tc>
      </w:tr>
      <w:tr w:rsidR="002674EA" w:rsidRPr="002674EA" w14:paraId="63838AE5"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57A76E7C"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4D467D03"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c>
          <w:tcPr>
            <w:tcW w:w="3192" w:type="dxa"/>
          </w:tcPr>
          <w:p w14:paraId="2436C07F"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Mobility and balance (4)</w:t>
            </w:r>
          </w:p>
        </w:tc>
      </w:tr>
      <w:tr w:rsidR="002674EA" w:rsidRPr="002674EA" w14:paraId="07B40427" w14:textId="77777777" w:rsidTr="00926E6D">
        <w:tc>
          <w:tcPr>
            <w:cnfStyle w:val="001000000000" w:firstRow="0" w:lastRow="0" w:firstColumn="1" w:lastColumn="0" w:oddVBand="0" w:evenVBand="0" w:oddHBand="0" w:evenHBand="0" w:firstRowFirstColumn="0" w:firstRowLastColumn="0" w:lastRowFirstColumn="0" w:lastRowLastColumn="0"/>
            <w:tcW w:w="3192" w:type="dxa"/>
          </w:tcPr>
          <w:p w14:paraId="48746D53" w14:textId="77777777" w:rsidR="0068559F" w:rsidRPr="002674EA" w:rsidRDefault="0068559F" w:rsidP="00926E6D">
            <w:pPr>
              <w:pStyle w:val="ListParagraph"/>
              <w:ind w:left="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3592E5D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c>
          <w:tcPr>
            <w:tcW w:w="3192" w:type="dxa"/>
          </w:tcPr>
          <w:p w14:paraId="5F883707" w14:textId="77777777" w:rsidR="0068559F" w:rsidRPr="002674EA" w:rsidRDefault="0068559F" w:rsidP="00926E6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74EA">
              <w:rPr>
                <w:rFonts w:ascii="Times New Roman" w:hAnsi="Times New Roman" w:cs="Times New Roman"/>
                <w:sz w:val="20"/>
              </w:rPr>
              <w:t>______ Upper extremity activity and motor control (5)</w:t>
            </w:r>
          </w:p>
        </w:tc>
      </w:tr>
    </w:tbl>
    <w:p w14:paraId="20100245" w14:textId="77777777" w:rsidR="0068559F" w:rsidRPr="002674EA" w:rsidRDefault="0068559F" w:rsidP="0068559F">
      <w:pPr>
        <w:rPr>
          <w:rFonts w:ascii="Times New Roman" w:hAnsi="Times New Roman" w:cs="Times New Roman"/>
          <w:color w:val="auto"/>
          <w:szCs w:val="20"/>
        </w:rPr>
      </w:pPr>
    </w:p>
    <w:p w14:paraId="2133CA17" w14:textId="77777777" w:rsidR="0068559F" w:rsidRPr="002674EA" w:rsidRDefault="0068559F" w:rsidP="0068559F">
      <w:pPr>
        <w:rPr>
          <w:rFonts w:ascii="Times New Roman" w:hAnsi="Times New Roman" w:cs="Times New Roman"/>
          <w:color w:val="auto"/>
          <w:szCs w:val="20"/>
        </w:rPr>
      </w:pPr>
    </w:p>
    <w:p w14:paraId="5ADC9099"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14 In this section of the second survey we are investigating what instruments you would highly recommend using to measuring the listed outcome measures and their related feasibility (the state of being conveniently used) in clinical settings and research settings. The instruments listed are not exhaustive. They have been purposefully narrowed down and taken from 92 outcome measures that have been previously investigated. The following choices represent the most frequently used (50 - 100%) instruments by Certified Lymphedema Therapists to measure the outcomes. For further information, please read the following article: </w:t>
      </w:r>
      <w:r w:rsidRPr="002674EA">
        <w:rPr>
          <w:rFonts w:ascii="Times New Roman" w:hAnsi="Times New Roman" w:cs="Times New Roman"/>
          <w:color w:val="auto"/>
          <w:szCs w:val="20"/>
          <w:u w:val="single"/>
        </w:rPr>
        <w:t>Use of Outcome Measures</w:t>
      </w:r>
      <w:r w:rsidRPr="002674EA">
        <w:rPr>
          <w:rFonts w:ascii="Times New Roman" w:hAnsi="Times New Roman" w:cs="Times New Roman"/>
          <w:color w:val="auto"/>
          <w:szCs w:val="20"/>
        </w:rPr>
        <w:t>. For best navigation through the survey, we recommend that you use a computer, laptop, or tablet and avoid using a cellular device.</w:t>
      </w:r>
    </w:p>
    <w:p w14:paraId="5AA418EB" w14:textId="77777777" w:rsidR="0068559F" w:rsidRPr="002674EA" w:rsidRDefault="0068559F" w:rsidP="0068559F">
      <w:pPr>
        <w:keepNext/>
        <w:rPr>
          <w:rFonts w:ascii="Times New Roman" w:hAnsi="Times New Roman" w:cs="Times New Roman"/>
          <w:color w:val="auto"/>
          <w:szCs w:val="20"/>
        </w:rPr>
      </w:pPr>
    </w:p>
    <w:p w14:paraId="645CD951"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15 Which of the following outcome measure instruments would you recommend to use to measure </w:t>
      </w:r>
      <w:r w:rsidRPr="002674EA">
        <w:rPr>
          <w:rFonts w:ascii="Times New Roman" w:hAnsi="Times New Roman" w:cs="Times New Roman"/>
          <w:b/>
          <w:color w:val="auto"/>
          <w:szCs w:val="20"/>
        </w:rPr>
        <w:t>THE PROGRESSION OR REDUCTION OF LYMPHEDEMA</w:t>
      </w:r>
      <w:r w:rsidRPr="002674EA">
        <w:rPr>
          <w:rFonts w:ascii="Times New Roman" w:hAnsi="Times New Roman" w:cs="Times New Roman"/>
          <w:color w:val="auto"/>
          <w:szCs w:val="20"/>
        </w:rPr>
        <w:t xml:space="preserve"> on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924"/>
        <w:gridCol w:w="1867"/>
        <w:gridCol w:w="1867"/>
        <w:gridCol w:w="1867"/>
        <w:gridCol w:w="1835"/>
      </w:tblGrid>
      <w:tr w:rsidR="002674EA" w:rsidRPr="002674EA" w14:paraId="3A23397D"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909F27C" w14:textId="77777777" w:rsidR="0068559F" w:rsidRPr="002674EA" w:rsidRDefault="0068559F" w:rsidP="00926E6D">
            <w:pPr>
              <w:keepNext/>
              <w:rPr>
                <w:rFonts w:ascii="Times New Roman" w:hAnsi="Times New Roman" w:cs="Times New Roman"/>
                <w:color w:val="auto"/>
              </w:rPr>
            </w:pPr>
          </w:p>
        </w:tc>
        <w:tc>
          <w:tcPr>
            <w:tcW w:w="1915" w:type="dxa"/>
          </w:tcPr>
          <w:p w14:paraId="6DA854C3"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6DC8B53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47DE2E3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319EF4D4"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6)</w:t>
            </w:r>
          </w:p>
        </w:tc>
      </w:tr>
      <w:tr w:rsidR="002674EA" w:rsidRPr="002674EA" w14:paraId="263BAC5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4614D65"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International Society of Lymphology (ISL) Stages (1) </w:t>
            </w:r>
          </w:p>
        </w:tc>
        <w:tc>
          <w:tcPr>
            <w:tcW w:w="1915" w:type="dxa"/>
          </w:tcPr>
          <w:p w14:paraId="53E3057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756788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B5AD75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705027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24325E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A4ECEF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Common Terminology Criteria of Adverse Events (CTCAE) (2) </w:t>
            </w:r>
          </w:p>
        </w:tc>
        <w:tc>
          <w:tcPr>
            <w:tcW w:w="1915" w:type="dxa"/>
          </w:tcPr>
          <w:p w14:paraId="1C67636E"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55E2A2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88521E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672195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4DEDF306"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512D095"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Upper Extremity Lymphedema Index (UELI) (3) </w:t>
            </w:r>
          </w:p>
        </w:tc>
        <w:tc>
          <w:tcPr>
            <w:tcW w:w="1915" w:type="dxa"/>
          </w:tcPr>
          <w:p w14:paraId="6DD8DC0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37D50E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995AAD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DC732A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9E6EED1"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C91114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Indocyanine Green (ICG) Lymphography (10) </w:t>
            </w:r>
          </w:p>
        </w:tc>
        <w:tc>
          <w:tcPr>
            <w:tcW w:w="1915" w:type="dxa"/>
          </w:tcPr>
          <w:p w14:paraId="2450EAC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F4B6BD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B74327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3C14E5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08DEFAB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B649CE4"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Magnetic Resonance Lymphangiography (MRL) (11) </w:t>
            </w:r>
          </w:p>
        </w:tc>
        <w:tc>
          <w:tcPr>
            <w:tcW w:w="1915" w:type="dxa"/>
          </w:tcPr>
          <w:p w14:paraId="0DE3D64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8A060F1"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BB4071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481F6A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4CD679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D4621B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ymphoscintigraphy (12) </w:t>
            </w:r>
          </w:p>
        </w:tc>
        <w:tc>
          <w:tcPr>
            <w:tcW w:w="1915" w:type="dxa"/>
          </w:tcPr>
          <w:p w14:paraId="3688496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57447F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8FA736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B29FCA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670C8B36" w14:textId="77777777" w:rsidR="0068559F" w:rsidRPr="002674EA" w:rsidRDefault="0068559F" w:rsidP="0068559F">
      <w:pPr>
        <w:rPr>
          <w:rFonts w:ascii="Times New Roman" w:hAnsi="Times New Roman" w:cs="Times New Roman"/>
          <w:color w:val="auto"/>
          <w:szCs w:val="20"/>
        </w:rPr>
      </w:pPr>
    </w:p>
    <w:p w14:paraId="674571A7"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16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924"/>
        <w:gridCol w:w="1861"/>
        <w:gridCol w:w="1855"/>
        <w:gridCol w:w="1854"/>
        <w:gridCol w:w="1866"/>
      </w:tblGrid>
      <w:tr w:rsidR="002674EA" w:rsidRPr="002674EA" w14:paraId="0A5B6659"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E26081B" w14:textId="77777777" w:rsidR="0068559F" w:rsidRPr="002674EA" w:rsidRDefault="0068559F" w:rsidP="00926E6D">
            <w:pPr>
              <w:keepNext/>
              <w:rPr>
                <w:rFonts w:ascii="Times New Roman" w:hAnsi="Times New Roman" w:cs="Times New Roman"/>
                <w:color w:val="auto"/>
              </w:rPr>
            </w:pPr>
          </w:p>
        </w:tc>
        <w:tc>
          <w:tcPr>
            <w:tcW w:w="1915" w:type="dxa"/>
          </w:tcPr>
          <w:p w14:paraId="4411D7F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1)</w:t>
            </w:r>
          </w:p>
        </w:tc>
        <w:tc>
          <w:tcPr>
            <w:tcW w:w="1915" w:type="dxa"/>
          </w:tcPr>
          <w:p w14:paraId="7B97D934"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0B7486F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6)</w:t>
            </w:r>
          </w:p>
        </w:tc>
        <w:tc>
          <w:tcPr>
            <w:tcW w:w="1915" w:type="dxa"/>
          </w:tcPr>
          <w:p w14:paraId="106B95B8"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8)</w:t>
            </w:r>
          </w:p>
        </w:tc>
      </w:tr>
      <w:tr w:rsidR="002674EA" w:rsidRPr="002674EA" w14:paraId="383EFD3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F722824"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International Society of Lymphology (ISL) Stages (1) </w:t>
            </w:r>
          </w:p>
        </w:tc>
        <w:tc>
          <w:tcPr>
            <w:tcW w:w="1915" w:type="dxa"/>
          </w:tcPr>
          <w:p w14:paraId="097AD5A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8643D9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89AB6D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2656E2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0DDB7070"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3862D2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Common Terminology Criteria of Adverse Events (CTCAE) (2) </w:t>
            </w:r>
          </w:p>
        </w:tc>
        <w:tc>
          <w:tcPr>
            <w:tcW w:w="1915" w:type="dxa"/>
          </w:tcPr>
          <w:p w14:paraId="2D7E43A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FF51588"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847FC6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CAA571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1BA58751"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67527D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Upper Extremity Lymphedema Index (UELI) (3) </w:t>
            </w:r>
          </w:p>
        </w:tc>
        <w:tc>
          <w:tcPr>
            <w:tcW w:w="1915" w:type="dxa"/>
          </w:tcPr>
          <w:p w14:paraId="4785606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2D13E3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04BBCA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491779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4EFC705"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844EF64"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Indocyanine Green (ICG) Lymphography (11) </w:t>
            </w:r>
          </w:p>
        </w:tc>
        <w:tc>
          <w:tcPr>
            <w:tcW w:w="1915" w:type="dxa"/>
          </w:tcPr>
          <w:p w14:paraId="47A0955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68CEA9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70F819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8EC1BB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46C3C5BC"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DB2E39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Magnetic Resonance Lymphangiography (MRL) (12) </w:t>
            </w:r>
          </w:p>
        </w:tc>
        <w:tc>
          <w:tcPr>
            <w:tcW w:w="1915" w:type="dxa"/>
          </w:tcPr>
          <w:p w14:paraId="72D2948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398525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59A901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597AC9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412CAF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F85AAB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ymphoscintigraphy (13) </w:t>
            </w:r>
          </w:p>
        </w:tc>
        <w:tc>
          <w:tcPr>
            <w:tcW w:w="1915" w:type="dxa"/>
          </w:tcPr>
          <w:p w14:paraId="25F229A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63403D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4834C3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C0F5A9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700222F9" w14:textId="77777777" w:rsidR="0068559F" w:rsidRPr="002674EA" w:rsidRDefault="0068559F" w:rsidP="0068559F">
      <w:pPr>
        <w:rPr>
          <w:rFonts w:ascii="Times New Roman" w:hAnsi="Times New Roman" w:cs="Times New Roman"/>
          <w:color w:val="auto"/>
          <w:szCs w:val="20"/>
        </w:rPr>
      </w:pPr>
    </w:p>
    <w:p w14:paraId="1D04AD36"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17 Which of the following outcome measure instruments would you recommend to use to measure </w:t>
      </w:r>
      <w:r w:rsidRPr="002674EA">
        <w:rPr>
          <w:rFonts w:ascii="Times New Roman" w:hAnsi="Times New Roman" w:cs="Times New Roman"/>
          <w:b/>
          <w:color w:val="auto"/>
          <w:szCs w:val="20"/>
        </w:rPr>
        <w:t>JOINT FUNCTION</w:t>
      </w:r>
      <w:r w:rsidRPr="002674EA">
        <w:rPr>
          <w:rFonts w:ascii="Times New Roman" w:hAnsi="Times New Roman" w:cs="Times New Roman"/>
          <w:color w:val="auto"/>
          <w:szCs w:val="20"/>
        </w:rPr>
        <w:t xml:space="preserve"> on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4"/>
        <w:gridCol w:w="1878"/>
        <w:gridCol w:w="1878"/>
        <w:gridCol w:w="1878"/>
        <w:gridCol w:w="1852"/>
      </w:tblGrid>
      <w:tr w:rsidR="002674EA" w:rsidRPr="002674EA" w14:paraId="42E5D946"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775A2BE" w14:textId="77777777" w:rsidR="0068559F" w:rsidRPr="002674EA" w:rsidRDefault="0068559F" w:rsidP="00926E6D">
            <w:pPr>
              <w:keepNext/>
              <w:rPr>
                <w:rFonts w:ascii="Times New Roman" w:hAnsi="Times New Roman" w:cs="Times New Roman"/>
                <w:color w:val="auto"/>
              </w:rPr>
            </w:pPr>
          </w:p>
        </w:tc>
        <w:tc>
          <w:tcPr>
            <w:tcW w:w="1915" w:type="dxa"/>
          </w:tcPr>
          <w:p w14:paraId="56F140B8"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004CA9B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18168C6C"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3415C9A7"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6)</w:t>
            </w:r>
          </w:p>
        </w:tc>
      </w:tr>
      <w:tr w:rsidR="002674EA" w:rsidRPr="002674EA" w14:paraId="2868197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6CD3B0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Dynamic Motion Assessment of Scapula (dichotomous) (1) </w:t>
            </w:r>
          </w:p>
        </w:tc>
        <w:tc>
          <w:tcPr>
            <w:tcW w:w="1915" w:type="dxa"/>
          </w:tcPr>
          <w:p w14:paraId="0A5E6B4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345BC8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55DB8E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78AF1B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7881EB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CA5497D"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Goniometry - passive range of motion of Upper Extremity (2) </w:t>
            </w:r>
          </w:p>
        </w:tc>
        <w:tc>
          <w:tcPr>
            <w:tcW w:w="1915" w:type="dxa"/>
          </w:tcPr>
          <w:p w14:paraId="2C010BC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F2E13E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5BD943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4EC47B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D4BB4E7"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C0FD14F"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Goniometry - active range of motion of Upper Extremity (3) </w:t>
            </w:r>
          </w:p>
        </w:tc>
        <w:tc>
          <w:tcPr>
            <w:tcW w:w="1915" w:type="dxa"/>
          </w:tcPr>
          <w:p w14:paraId="35DDBAB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64FB68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B1907B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A48FE2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1C67D05F" w14:textId="77777777" w:rsidR="0068559F" w:rsidRPr="002674EA" w:rsidRDefault="0068559F" w:rsidP="0068559F">
      <w:pPr>
        <w:rPr>
          <w:rFonts w:ascii="Times New Roman" w:hAnsi="Times New Roman" w:cs="Times New Roman"/>
          <w:color w:val="auto"/>
          <w:szCs w:val="20"/>
        </w:rPr>
      </w:pPr>
    </w:p>
    <w:p w14:paraId="55B186CE"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18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89"/>
        <w:gridCol w:w="1870"/>
        <w:gridCol w:w="1865"/>
        <w:gridCol w:w="1863"/>
        <w:gridCol w:w="1873"/>
      </w:tblGrid>
      <w:tr w:rsidR="002674EA" w:rsidRPr="002674EA" w14:paraId="1CF76603"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68D72D1" w14:textId="77777777" w:rsidR="0068559F" w:rsidRPr="002674EA" w:rsidRDefault="0068559F" w:rsidP="00926E6D">
            <w:pPr>
              <w:keepNext/>
              <w:rPr>
                <w:rFonts w:ascii="Times New Roman" w:hAnsi="Times New Roman" w:cs="Times New Roman"/>
                <w:color w:val="auto"/>
              </w:rPr>
            </w:pPr>
          </w:p>
        </w:tc>
        <w:tc>
          <w:tcPr>
            <w:tcW w:w="1915" w:type="dxa"/>
          </w:tcPr>
          <w:p w14:paraId="4B7A779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3449E5F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120925D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7)</w:t>
            </w:r>
          </w:p>
        </w:tc>
        <w:tc>
          <w:tcPr>
            <w:tcW w:w="1915" w:type="dxa"/>
          </w:tcPr>
          <w:p w14:paraId="03FD06B8"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8)</w:t>
            </w:r>
          </w:p>
        </w:tc>
      </w:tr>
      <w:tr w:rsidR="002674EA" w:rsidRPr="002674EA" w14:paraId="009EA6C2"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A11382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Dynamic Motion Assessment of Scapula (dichotomous) (1) </w:t>
            </w:r>
          </w:p>
        </w:tc>
        <w:tc>
          <w:tcPr>
            <w:tcW w:w="1915" w:type="dxa"/>
          </w:tcPr>
          <w:p w14:paraId="61A46A2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B88BA78"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766942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54EF1C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C912D6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17001D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Goniometry - passive range of motion of Upper Extremity (2) </w:t>
            </w:r>
          </w:p>
        </w:tc>
        <w:tc>
          <w:tcPr>
            <w:tcW w:w="1915" w:type="dxa"/>
          </w:tcPr>
          <w:p w14:paraId="2102A89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E0B4D5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2A43A8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16576F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732BEBD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888B70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Goniometry - active range of motion of Upper Extremity (3) </w:t>
            </w:r>
          </w:p>
        </w:tc>
        <w:tc>
          <w:tcPr>
            <w:tcW w:w="1915" w:type="dxa"/>
          </w:tcPr>
          <w:p w14:paraId="4FE2F1F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06A84A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170ADC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AC859D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77047E3C" w14:textId="77777777" w:rsidR="0068559F" w:rsidRPr="002674EA" w:rsidRDefault="0068559F" w:rsidP="0068559F">
      <w:pPr>
        <w:rPr>
          <w:rFonts w:ascii="Times New Roman" w:hAnsi="Times New Roman" w:cs="Times New Roman"/>
          <w:color w:val="auto"/>
          <w:szCs w:val="20"/>
        </w:rPr>
      </w:pPr>
    </w:p>
    <w:p w14:paraId="026BB4DE" w14:textId="77777777" w:rsidR="0068559F" w:rsidRPr="002674EA" w:rsidRDefault="0068559F" w:rsidP="0068559F">
      <w:pPr>
        <w:rPr>
          <w:rFonts w:ascii="Times New Roman" w:hAnsi="Times New Roman" w:cs="Times New Roman"/>
          <w:color w:val="auto"/>
          <w:szCs w:val="20"/>
        </w:rPr>
      </w:pPr>
    </w:p>
    <w:p w14:paraId="79065FDE"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19 Which of the following outcome measure instruments would you recommend to measure </w:t>
      </w:r>
      <w:r w:rsidRPr="002674EA">
        <w:rPr>
          <w:rFonts w:ascii="Times New Roman" w:hAnsi="Times New Roman" w:cs="Times New Roman"/>
          <w:b/>
          <w:color w:val="auto"/>
          <w:szCs w:val="20"/>
        </w:rPr>
        <w:t>FLEXIBILITY</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r w:rsidRPr="002674EA">
        <w:rPr>
          <w:rFonts w:ascii="Times New Roman" w:hAnsi="Times New Roman" w:cs="Times New Roman"/>
          <w:color w:val="auto"/>
          <w:szCs w:val="20"/>
        </w:rPr>
        <w:t xml:space="preserve"> </w:t>
      </w:r>
      <w:r w:rsidRPr="002674EA">
        <w:rPr>
          <w:rFonts w:ascii="Times New Roman" w:hAnsi="Times New Roman" w:cs="Times New Roman"/>
          <w:color w:val="auto"/>
          <w:szCs w:val="20"/>
        </w:rPr>
        <w:br/>
        <w:t xml:space="preserve"> </w:t>
      </w:r>
      <w:r w:rsidRPr="002674EA">
        <w:rPr>
          <w:rFonts w:ascii="Times New Roman" w:hAnsi="Times New Roman" w:cs="Times New Roman"/>
          <w:color w:val="auto"/>
          <w:szCs w:val="20"/>
        </w:rPr>
        <w:br/>
        <w:t xml:space="preserve">  </w:t>
      </w:r>
    </w:p>
    <w:tbl>
      <w:tblPr>
        <w:tblStyle w:val="QQuestionTable"/>
        <w:tblW w:w="9576" w:type="auto"/>
        <w:tblLook w:val="07E0" w:firstRow="1" w:lastRow="1" w:firstColumn="1" w:lastColumn="1" w:noHBand="1" w:noVBand="1"/>
      </w:tblPr>
      <w:tblGrid>
        <w:gridCol w:w="1870"/>
        <w:gridCol w:w="1878"/>
        <w:gridCol w:w="1879"/>
        <w:gridCol w:w="1879"/>
        <w:gridCol w:w="1854"/>
      </w:tblGrid>
      <w:tr w:rsidR="002674EA" w:rsidRPr="002674EA" w14:paraId="65098086"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498C2D6" w14:textId="77777777" w:rsidR="0068559F" w:rsidRPr="002674EA" w:rsidRDefault="0068559F" w:rsidP="00926E6D">
            <w:pPr>
              <w:keepNext/>
              <w:rPr>
                <w:rFonts w:ascii="Times New Roman" w:hAnsi="Times New Roman" w:cs="Times New Roman"/>
                <w:color w:val="auto"/>
              </w:rPr>
            </w:pPr>
          </w:p>
        </w:tc>
        <w:tc>
          <w:tcPr>
            <w:tcW w:w="1915" w:type="dxa"/>
          </w:tcPr>
          <w:p w14:paraId="7377479B"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42030A88"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09B7DBC0"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6D760E2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1A655FF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89481DA"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ectoralis major length (7) </w:t>
            </w:r>
          </w:p>
        </w:tc>
        <w:tc>
          <w:tcPr>
            <w:tcW w:w="1915" w:type="dxa"/>
          </w:tcPr>
          <w:p w14:paraId="344654A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9293C1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DF3208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333197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9B89BA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E208B1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ectoralis minor muscle length (1) </w:t>
            </w:r>
          </w:p>
        </w:tc>
        <w:tc>
          <w:tcPr>
            <w:tcW w:w="1915" w:type="dxa"/>
          </w:tcPr>
          <w:p w14:paraId="01848F7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58115E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432564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A249D7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E2D57A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A37C722"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Stiffness of glenohumeral joint (3) </w:t>
            </w:r>
          </w:p>
        </w:tc>
        <w:tc>
          <w:tcPr>
            <w:tcW w:w="1915" w:type="dxa"/>
          </w:tcPr>
          <w:p w14:paraId="68DF340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5DCA24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C494EB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35C7CD1"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6C89B4DB" w14:textId="77777777" w:rsidR="0068559F" w:rsidRPr="002674EA" w:rsidRDefault="0068559F" w:rsidP="0068559F">
      <w:pPr>
        <w:rPr>
          <w:rFonts w:ascii="Times New Roman" w:hAnsi="Times New Roman" w:cs="Times New Roman"/>
          <w:color w:val="auto"/>
          <w:szCs w:val="20"/>
        </w:rPr>
      </w:pPr>
    </w:p>
    <w:p w14:paraId="79EC1F0E"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20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86"/>
        <w:gridCol w:w="1871"/>
        <w:gridCol w:w="1865"/>
        <w:gridCol w:w="1864"/>
        <w:gridCol w:w="1874"/>
      </w:tblGrid>
      <w:tr w:rsidR="002674EA" w:rsidRPr="002674EA" w14:paraId="2E3F7110"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27052B2" w14:textId="77777777" w:rsidR="0068559F" w:rsidRPr="002674EA" w:rsidRDefault="0068559F" w:rsidP="00926E6D">
            <w:pPr>
              <w:keepNext/>
              <w:rPr>
                <w:rFonts w:ascii="Times New Roman" w:hAnsi="Times New Roman" w:cs="Times New Roman"/>
                <w:color w:val="auto"/>
              </w:rPr>
            </w:pPr>
          </w:p>
        </w:tc>
        <w:tc>
          <w:tcPr>
            <w:tcW w:w="1915" w:type="dxa"/>
          </w:tcPr>
          <w:p w14:paraId="5A21652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4E3392EA"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2B9808DB"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029877FA"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5169CB33"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2E131F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ectoralis major length (7) </w:t>
            </w:r>
          </w:p>
        </w:tc>
        <w:tc>
          <w:tcPr>
            <w:tcW w:w="1915" w:type="dxa"/>
          </w:tcPr>
          <w:p w14:paraId="2447396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B713E3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26CA71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D53C2E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F115835"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2A539D8"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ectoralis minor muscle length (1) </w:t>
            </w:r>
          </w:p>
        </w:tc>
        <w:tc>
          <w:tcPr>
            <w:tcW w:w="1915" w:type="dxa"/>
          </w:tcPr>
          <w:p w14:paraId="77A8F6E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814B0D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CD0250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82A6FD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109BD8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771BF92"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Stiffness of glenohumeral joint (3) </w:t>
            </w:r>
          </w:p>
        </w:tc>
        <w:tc>
          <w:tcPr>
            <w:tcW w:w="1915" w:type="dxa"/>
          </w:tcPr>
          <w:p w14:paraId="71CF277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32A01D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D9611B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13172B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7DB9AE79" w14:textId="77777777" w:rsidR="0068559F" w:rsidRPr="002674EA" w:rsidRDefault="0068559F" w:rsidP="0068559F">
      <w:pPr>
        <w:rPr>
          <w:rFonts w:ascii="Times New Roman" w:hAnsi="Times New Roman" w:cs="Times New Roman"/>
          <w:color w:val="auto"/>
          <w:szCs w:val="20"/>
        </w:rPr>
      </w:pPr>
    </w:p>
    <w:p w14:paraId="57675982"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21 Which of the following outcome measure instruments would you recommend to measure </w:t>
      </w:r>
      <w:r w:rsidRPr="002674EA">
        <w:rPr>
          <w:rFonts w:ascii="Times New Roman" w:hAnsi="Times New Roman" w:cs="Times New Roman"/>
          <w:b/>
          <w:color w:val="auto"/>
          <w:szCs w:val="20"/>
        </w:rPr>
        <w:t>STRENGTH</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3"/>
        <w:gridCol w:w="1878"/>
        <w:gridCol w:w="1878"/>
        <w:gridCol w:w="1878"/>
        <w:gridCol w:w="1853"/>
      </w:tblGrid>
      <w:tr w:rsidR="002674EA" w:rsidRPr="002674EA" w14:paraId="15B4BA04"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2E1AC51" w14:textId="77777777" w:rsidR="0068559F" w:rsidRPr="002674EA" w:rsidRDefault="0068559F" w:rsidP="00926E6D">
            <w:pPr>
              <w:keepNext/>
              <w:rPr>
                <w:rFonts w:ascii="Times New Roman" w:hAnsi="Times New Roman" w:cs="Times New Roman"/>
                <w:color w:val="auto"/>
              </w:rPr>
            </w:pPr>
          </w:p>
        </w:tc>
        <w:tc>
          <w:tcPr>
            <w:tcW w:w="1915" w:type="dxa"/>
          </w:tcPr>
          <w:p w14:paraId="169C5BF8"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078109F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7C673C03"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1F763AA6"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61F4627A"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150D86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Hand Grip Dynamometry (1) </w:t>
            </w:r>
          </w:p>
        </w:tc>
        <w:tc>
          <w:tcPr>
            <w:tcW w:w="1915" w:type="dxa"/>
          </w:tcPr>
          <w:p w14:paraId="258B0D6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28D4F4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226449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122DFE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47F65689"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772E01F"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Hand Held Dynamometry (2) </w:t>
            </w:r>
          </w:p>
        </w:tc>
        <w:tc>
          <w:tcPr>
            <w:tcW w:w="1915" w:type="dxa"/>
          </w:tcPr>
          <w:p w14:paraId="0D0D047E"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77219B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F52117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A75101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04902575"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06290FF"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Manual Muscle Testing (MMT) (3) </w:t>
            </w:r>
          </w:p>
        </w:tc>
        <w:tc>
          <w:tcPr>
            <w:tcW w:w="1915" w:type="dxa"/>
          </w:tcPr>
          <w:p w14:paraId="70616E8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4DB61A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F3F224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41213D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C06D3A0"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8F9A0C5"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inch Dynamometry (Tip, Lateral, 3 Jaw Chuck) (5) </w:t>
            </w:r>
          </w:p>
        </w:tc>
        <w:tc>
          <w:tcPr>
            <w:tcW w:w="1915" w:type="dxa"/>
          </w:tcPr>
          <w:p w14:paraId="0B995FF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60240C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F7BA37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53A637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0CF183A9" w14:textId="77777777" w:rsidR="0068559F" w:rsidRPr="002674EA" w:rsidRDefault="0068559F" w:rsidP="0068559F">
      <w:pPr>
        <w:rPr>
          <w:rFonts w:ascii="Times New Roman" w:hAnsi="Times New Roman" w:cs="Times New Roman"/>
          <w:color w:val="auto"/>
          <w:szCs w:val="20"/>
        </w:rPr>
      </w:pPr>
    </w:p>
    <w:p w14:paraId="28549867"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22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89"/>
        <w:gridCol w:w="1870"/>
        <w:gridCol w:w="1865"/>
        <w:gridCol w:w="1863"/>
        <w:gridCol w:w="1873"/>
      </w:tblGrid>
      <w:tr w:rsidR="002674EA" w:rsidRPr="002674EA" w14:paraId="7C4BD7BF"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0676F20" w14:textId="77777777" w:rsidR="0068559F" w:rsidRPr="002674EA" w:rsidRDefault="0068559F" w:rsidP="00926E6D">
            <w:pPr>
              <w:keepNext/>
              <w:rPr>
                <w:rFonts w:ascii="Times New Roman" w:hAnsi="Times New Roman" w:cs="Times New Roman"/>
                <w:color w:val="auto"/>
              </w:rPr>
            </w:pPr>
          </w:p>
        </w:tc>
        <w:tc>
          <w:tcPr>
            <w:tcW w:w="1915" w:type="dxa"/>
          </w:tcPr>
          <w:p w14:paraId="2B1EF1F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5D34AA27"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487080D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1F0ACC49"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3E05C07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4A0A25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Hand Grip Dynamometry (1) </w:t>
            </w:r>
          </w:p>
        </w:tc>
        <w:tc>
          <w:tcPr>
            <w:tcW w:w="1915" w:type="dxa"/>
          </w:tcPr>
          <w:p w14:paraId="217FAE8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A5663B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F3CC0B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8BB219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1AFA170"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DB601ED"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Hand Held Dynamometry (2) </w:t>
            </w:r>
          </w:p>
        </w:tc>
        <w:tc>
          <w:tcPr>
            <w:tcW w:w="1915" w:type="dxa"/>
          </w:tcPr>
          <w:p w14:paraId="4A74D9B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FD1C5D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DA0441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861F98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0892569"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9D1326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Manual Muscle Testing (MMT) (3) </w:t>
            </w:r>
          </w:p>
        </w:tc>
        <w:tc>
          <w:tcPr>
            <w:tcW w:w="1915" w:type="dxa"/>
          </w:tcPr>
          <w:p w14:paraId="5987AF2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556355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748445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A725DE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1E11C28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86CF35A"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inch Dynamometry (Tip, Lateral, 3 Jaw Chuck) (5) </w:t>
            </w:r>
          </w:p>
        </w:tc>
        <w:tc>
          <w:tcPr>
            <w:tcW w:w="1915" w:type="dxa"/>
          </w:tcPr>
          <w:p w14:paraId="16C0A51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78AB56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F5D296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409FBE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2A61A22C" w14:textId="77777777" w:rsidR="0068559F" w:rsidRPr="002674EA" w:rsidRDefault="0068559F" w:rsidP="0068559F">
      <w:pPr>
        <w:rPr>
          <w:rFonts w:ascii="Times New Roman" w:hAnsi="Times New Roman" w:cs="Times New Roman"/>
          <w:color w:val="auto"/>
          <w:szCs w:val="20"/>
        </w:rPr>
      </w:pPr>
    </w:p>
    <w:p w14:paraId="7E972AA0"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23 Which of the following outcome measure instruments would you recommend to measure </w:t>
      </w:r>
      <w:r w:rsidRPr="002674EA">
        <w:rPr>
          <w:rFonts w:ascii="Times New Roman" w:hAnsi="Times New Roman" w:cs="Times New Roman"/>
          <w:b/>
          <w:color w:val="auto"/>
          <w:szCs w:val="20"/>
        </w:rPr>
        <w:t xml:space="preserve">VOLUME </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82"/>
        <w:gridCol w:w="1876"/>
        <w:gridCol w:w="1876"/>
        <w:gridCol w:w="1876"/>
        <w:gridCol w:w="1850"/>
      </w:tblGrid>
      <w:tr w:rsidR="002674EA" w:rsidRPr="002674EA" w14:paraId="088C32CD"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84B489F" w14:textId="77777777" w:rsidR="0068559F" w:rsidRPr="002674EA" w:rsidRDefault="0068559F" w:rsidP="00926E6D">
            <w:pPr>
              <w:keepNext/>
              <w:rPr>
                <w:rFonts w:ascii="Times New Roman" w:hAnsi="Times New Roman" w:cs="Times New Roman"/>
                <w:color w:val="auto"/>
              </w:rPr>
            </w:pPr>
          </w:p>
        </w:tc>
        <w:tc>
          <w:tcPr>
            <w:tcW w:w="1915" w:type="dxa"/>
          </w:tcPr>
          <w:p w14:paraId="4B2D9F0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303BA4C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7B2CD46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01DCA400"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4372F120"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58588B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Circumferential Measures - Converted to Volume (2) </w:t>
            </w:r>
          </w:p>
        </w:tc>
        <w:tc>
          <w:tcPr>
            <w:tcW w:w="1915" w:type="dxa"/>
          </w:tcPr>
          <w:p w14:paraId="6ED9AAD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F7B955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31CBCA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07E96F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056F10B6"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B993FA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Circumferential Measurements (5) </w:t>
            </w:r>
          </w:p>
        </w:tc>
        <w:tc>
          <w:tcPr>
            <w:tcW w:w="1915" w:type="dxa"/>
          </w:tcPr>
          <w:p w14:paraId="312BBA2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590D41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024539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CA873C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71486B63"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0E0C10E"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erometry (11) </w:t>
            </w:r>
          </w:p>
        </w:tc>
        <w:tc>
          <w:tcPr>
            <w:tcW w:w="1915" w:type="dxa"/>
          </w:tcPr>
          <w:p w14:paraId="195AECA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034E5AE"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85C347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45523B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86BDBF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24CA67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Water Displacement (12) </w:t>
            </w:r>
          </w:p>
        </w:tc>
        <w:tc>
          <w:tcPr>
            <w:tcW w:w="1915" w:type="dxa"/>
          </w:tcPr>
          <w:p w14:paraId="519B9DB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9FE57F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D80769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45267F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1CE1FC54" w14:textId="77777777" w:rsidR="0068559F" w:rsidRPr="002674EA" w:rsidRDefault="0068559F" w:rsidP="0068559F">
      <w:pPr>
        <w:rPr>
          <w:rFonts w:ascii="Times New Roman" w:hAnsi="Times New Roman" w:cs="Times New Roman"/>
          <w:color w:val="auto"/>
          <w:szCs w:val="20"/>
        </w:rPr>
      </w:pPr>
    </w:p>
    <w:p w14:paraId="2499F071"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24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94"/>
        <w:gridCol w:w="1869"/>
        <w:gridCol w:w="1863"/>
        <w:gridCol w:w="1862"/>
        <w:gridCol w:w="1872"/>
      </w:tblGrid>
      <w:tr w:rsidR="002674EA" w:rsidRPr="002674EA" w14:paraId="094A4494"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0A9F54B" w14:textId="77777777" w:rsidR="0068559F" w:rsidRPr="002674EA" w:rsidRDefault="0068559F" w:rsidP="00926E6D">
            <w:pPr>
              <w:keepNext/>
              <w:rPr>
                <w:rFonts w:ascii="Times New Roman" w:hAnsi="Times New Roman" w:cs="Times New Roman"/>
                <w:color w:val="auto"/>
              </w:rPr>
            </w:pPr>
          </w:p>
        </w:tc>
        <w:tc>
          <w:tcPr>
            <w:tcW w:w="1915" w:type="dxa"/>
          </w:tcPr>
          <w:p w14:paraId="53341AB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10F17124"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198E2E53"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7E93DB20"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2864BBD0"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1358F40"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Circumferential Measures - Converted to Volume (2) </w:t>
            </w:r>
          </w:p>
        </w:tc>
        <w:tc>
          <w:tcPr>
            <w:tcW w:w="1915" w:type="dxa"/>
          </w:tcPr>
          <w:p w14:paraId="7EC5478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156694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B12913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25956D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4C26858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B85E844"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Circumferential Measurements (5) </w:t>
            </w:r>
          </w:p>
        </w:tc>
        <w:tc>
          <w:tcPr>
            <w:tcW w:w="1915" w:type="dxa"/>
          </w:tcPr>
          <w:p w14:paraId="1B2C3A0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ABB7A7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555B8C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49DFE0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7B5063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CDCFD4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erometry (11) </w:t>
            </w:r>
          </w:p>
        </w:tc>
        <w:tc>
          <w:tcPr>
            <w:tcW w:w="1915" w:type="dxa"/>
          </w:tcPr>
          <w:p w14:paraId="44ED955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985F61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33F2DB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9C8CED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64B5D0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6BD726F"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Water Displacement (12) </w:t>
            </w:r>
          </w:p>
        </w:tc>
        <w:tc>
          <w:tcPr>
            <w:tcW w:w="1915" w:type="dxa"/>
          </w:tcPr>
          <w:p w14:paraId="4CDBD41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864EA1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275963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410098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743DE56F" w14:textId="77777777" w:rsidR="0068559F" w:rsidRPr="002674EA" w:rsidRDefault="0068559F" w:rsidP="0068559F">
      <w:pPr>
        <w:rPr>
          <w:rFonts w:ascii="Times New Roman" w:hAnsi="Times New Roman" w:cs="Times New Roman"/>
          <w:color w:val="auto"/>
          <w:szCs w:val="20"/>
        </w:rPr>
      </w:pPr>
    </w:p>
    <w:p w14:paraId="0597BD20"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25 Which of the following outcome measure instruments would you recommend to measure </w:t>
      </w:r>
      <w:r w:rsidRPr="002674EA">
        <w:rPr>
          <w:rFonts w:ascii="Times New Roman" w:hAnsi="Times New Roman" w:cs="Times New Roman"/>
          <w:b/>
          <w:color w:val="auto"/>
          <w:szCs w:val="20"/>
        </w:rPr>
        <w:t>PAIN</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50"/>
        <w:gridCol w:w="1883"/>
        <w:gridCol w:w="1883"/>
        <w:gridCol w:w="1883"/>
        <w:gridCol w:w="1861"/>
      </w:tblGrid>
      <w:tr w:rsidR="002674EA" w:rsidRPr="002674EA" w14:paraId="39B15C23"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93F3A63" w14:textId="77777777" w:rsidR="0068559F" w:rsidRPr="002674EA" w:rsidRDefault="0068559F" w:rsidP="00926E6D">
            <w:pPr>
              <w:keepNext/>
              <w:rPr>
                <w:rFonts w:ascii="Times New Roman" w:hAnsi="Times New Roman" w:cs="Times New Roman"/>
                <w:color w:val="auto"/>
              </w:rPr>
            </w:pPr>
          </w:p>
        </w:tc>
        <w:tc>
          <w:tcPr>
            <w:tcW w:w="1915" w:type="dxa"/>
          </w:tcPr>
          <w:p w14:paraId="79AF9F8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6189289C"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65E7C5A8"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0796A7D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1025CC9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42888A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Numeric Pain Rating Scale (5) </w:t>
            </w:r>
          </w:p>
        </w:tc>
        <w:tc>
          <w:tcPr>
            <w:tcW w:w="1915" w:type="dxa"/>
          </w:tcPr>
          <w:p w14:paraId="0210262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094365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0F5FD8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80C04E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9063DB8"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5279F0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Visual Analog Scale (7) </w:t>
            </w:r>
          </w:p>
        </w:tc>
        <w:tc>
          <w:tcPr>
            <w:tcW w:w="1915" w:type="dxa"/>
          </w:tcPr>
          <w:p w14:paraId="2C0D341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19396E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610886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34F01D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6F7A808D" w14:textId="77777777" w:rsidR="0068559F" w:rsidRPr="002674EA" w:rsidRDefault="0068559F" w:rsidP="0068559F">
      <w:pPr>
        <w:rPr>
          <w:rFonts w:ascii="Times New Roman" w:hAnsi="Times New Roman" w:cs="Times New Roman"/>
          <w:color w:val="auto"/>
          <w:szCs w:val="20"/>
        </w:rPr>
      </w:pPr>
    </w:p>
    <w:p w14:paraId="49A290B7"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26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0"/>
        <w:gridCol w:w="1874"/>
        <w:gridCol w:w="1870"/>
        <w:gridCol w:w="1868"/>
        <w:gridCol w:w="1878"/>
      </w:tblGrid>
      <w:tr w:rsidR="002674EA" w:rsidRPr="002674EA" w14:paraId="090399DC"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C96A11B" w14:textId="77777777" w:rsidR="0068559F" w:rsidRPr="002674EA" w:rsidRDefault="0068559F" w:rsidP="00926E6D">
            <w:pPr>
              <w:keepNext/>
              <w:rPr>
                <w:rFonts w:ascii="Times New Roman" w:hAnsi="Times New Roman" w:cs="Times New Roman"/>
                <w:color w:val="auto"/>
              </w:rPr>
            </w:pPr>
          </w:p>
        </w:tc>
        <w:tc>
          <w:tcPr>
            <w:tcW w:w="1915" w:type="dxa"/>
          </w:tcPr>
          <w:p w14:paraId="39AF86D7"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1DD4ADAA"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0317182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2805FE90"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4D03F5F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A32323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Numeric Pain Rating Scale (5) </w:t>
            </w:r>
          </w:p>
        </w:tc>
        <w:tc>
          <w:tcPr>
            <w:tcW w:w="1915" w:type="dxa"/>
          </w:tcPr>
          <w:p w14:paraId="22BE132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0F23D9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832F74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644EB4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6B33DF1"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C00BF0E"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Visual Analog Scale (7) </w:t>
            </w:r>
          </w:p>
        </w:tc>
        <w:tc>
          <w:tcPr>
            <w:tcW w:w="1915" w:type="dxa"/>
          </w:tcPr>
          <w:p w14:paraId="33AE554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20957E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B7F43F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C5E3F6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455C1321" w14:textId="77777777" w:rsidR="0068559F" w:rsidRPr="002674EA" w:rsidRDefault="0068559F" w:rsidP="0068559F">
      <w:pPr>
        <w:rPr>
          <w:rFonts w:ascii="Times New Roman" w:hAnsi="Times New Roman" w:cs="Times New Roman"/>
          <w:color w:val="auto"/>
          <w:szCs w:val="20"/>
        </w:rPr>
      </w:pPr>
    </w:p>
    <w:p w14:paraId="7856A4E3"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27 Which of the following outcome measure instrument would you recommend to measure </w:t>
      </w:r>
      <w:r w:rsidRPr="002674EA">
        <w:rPr>
          <w:rFonts w:ascii="Times New Roman" w:hAnsi="Times New Roman" w:cs="Times New Roman"/>
          <w:b/>
          <w:color w:val="auto"/>
          <w:szCs w:val="20"/>
        </w:rPr>
        <w:t>SENSATION</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8"/>
        <w:gridCol w:w="1877"/>
        <w:gridCol w:w="1877"/>
        <w:gridCol w:w="1877"/>
        <w:gridCol w:w="1851"/>
      </w:tblGrid>
      <w:tr w:rsidR="002674EA" w:rsidRPr="002674EA" w14:paraId="48A72238"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F0098BE" w14:textId="77777777" w:rsidR="0068559F" w:rsidRPr="002674EA" w:rsidRDefault="0068559F" w:rsidP="00926E6D">
            <w:pPr>
              <w:keepNext/>
              <w:rPr>
                <w:rFonts w:ascii="Times New Roman" w:hAnsi="Times New Roman" w:cs="Times New Roman"/>
                <w:color w:val="auto"/>
              </w:rPr>
            </w:pPr>
          </w:p>
        </w:tc>
        <w:tc>
          <w:tcPr>
            <w:tcW w:w="1915" w:type="dxa"/>
          </w:tcPr>
          <w:p w14:paraId="44F089AA"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5ADE1406"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14B31F2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36BE96AC"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721E7661"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ED8A11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ight Touch (e.g. cotton ball, finger, brush) (1) </w:t>
            </w:r>
          </w:p>
        </w:tc>
        <w:tc>
          <w:tcPr>
            <w:tcW w:w="1915" w:type="dxa"/>
          </w:tcPr>
          <w:p w14:paraId="67A9255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F0AF5C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28334A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E8792F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43DEBE7"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5B06738"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Monofilament (2) </w:t>
            </w:r>
          </w:p>
        </w:tc>
        <w:tc>
          <w:tcPr>
            <w:tcW w:w="1915" w:type="dxa"/>
          </w:tcPr>
          <w:p w14:paraId="2B748C1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12FF3E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7AD983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9B4B2D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FE1853A"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68FB1E4"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Sharp-Dull Discrimination (3) </w:t>
            </w:r>
          </w:p>
        </w:tc>
        <w:tc>
          <w:tcPr>
            <w:tcW w:w="1915" w:type="dxa"/>
          </w:tcPr>
          <w:p w14:paraId="01A861C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3BBE32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A05995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3D9A6D1"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E020405"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9C0F21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wo-Point Discrimination (4) </w:t>
            </w:r>
          </w:p>
        </w:tc>
        <w:tc>
          <w:tcPr>
            <w:tcW w:w="1915" w:type="dxa"/>
          </w:tcPr>
          <w:p w14:paraId="2A14250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1DDAB7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0074B2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2DB9C2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6E60FFB8" w14:textId="77777777" w:rsidR="0068559F" w:rsidRPr="002674EA" w:rsidRDefault="0068559F" w:rsidP="0068559F">
      <w:pPr>
        <w:rPr>
          <w:rFonts w:ascii="Times New Roman" w:hAnsi="Times New Roman" w:cs="Times New Roman"/>
          <w:color w:val="auto"/>
          <w:szCs w:val="20"/>
        </w:rPr>
      </w:pPr>
    </w:p>
    <w:p w14:paraId="1A3F26C3" w14:textId="77777777" w:rsidR="0068559F" w:rsidRPr="002674EA" w:rsidRDefault="0068559F" w:rsidP="0068559F">
      <w:pPr>
        <w:rPr>
          <w:rFonts w:ascii="Times New Roman" w:hAnsi="Times New Roman" w:cs="Times New Roman"/>
          <w:color w:val="auto"/>
          <w:szCs w:val="20"/>
        </w:rPr>
      </w:pPr>
    </w:p>
    <w:p w14:paraId="03BED67E"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28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91"/>
        <w:gridCol w:w="1869"/>
        <w:gridCol w:w="1864"/>
        <w:gridCol w:w="1863"/>
        <w:gridCol w:w="1873"/>
      </w:tblGrid>
      <w:tr w:rsidR="002674EA" w:rsidRPr="002674EA" w14:paraId="1F64443C"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B375679" w14:textId="77777777" w:rsidR="0068559F" w:rsidRPr="002674EA" w:rsidRDefault="0068559F" w:rsidP="00926E6D">
            <w:pPr>
              <w:keepNext/>
              <w:rPr>
                <w:rFonts w:ascii="Times New Roman" w:hAnsi="Times New Roman" w:cs="Times New Roman"/>
                <w:color w:val="auto"/>
              </w:rPr>
            </w:pPr>
          </w:p>
        </w:tc>
        <w:tc>
          <w:tcPr>
            <w:tcW w:w="1915" w:type="dxa"/>
          </w:tcPr>
          <w:p w14:paraId="24FD2A5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1F4EF36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32DD549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700232D0"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48914726"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49A703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ight Touch (e.g. cotton ball, finger, brush) (1) </w:t>
            </w:r>
          </w:p>
        </w:tc>
        <w:tc>
          <w:tcPr>
            <w:tcW w:w="1915" w:type="dxa"/>
          </w:tcPr>
          <w:p w14:paraId="13CFAD3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13522E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E87A39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49AFAB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1E0428C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86362A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Monofilament (2) </w:t>
            </w:r>
          </w:p>
        </w:tc>
        <w:tc>
          <w:tcPr>
            <w:tcW w:w="1915" w:type="dxa"/>
          </w:tcPr>
          <w:p w14:paraId="67CBB4E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CE893E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17FF54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4F1097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70F1AF6"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09DA71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Sharp-Dull Discrimination (3) </w:t>
            </w:r>
          </w:p>
        </w:tc>
        <w:tc>
          <w:tcPr>
            <w:tcW w:w="1915" w:type="dxa"/>
          </w:tcPr>
          <w:p w14:paraId="5B1F47A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A0C19D8"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D48674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DB0147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12086F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98A2C8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wo-Point Discrimination (4) </w:t>
            </w:r>
          </w:p>
        </w:tc>
        <w:tc>
          <w:tcPr>
            <w:tcW w:w="1915" w:type="dxa"/>
          </w:tcPr>
          <w:p w14:paraId="54DA223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F603BA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9DE3A8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D794A3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67E62537" w14:textId="77777777" w:rsidR="0068559F" w:rsidRPr="002674EA" w:rsidRDefault="0068559F" w:rsidP="0068559F">
      <w:pPr>
        <w:rPr>
          <w:rFonts w:ascii="Times New Roman" w:hAnsi="Times New Roman" w:cs="Times New Roman"/>
          <w:color w:val="auto"/>
          <w:szCs w:val="20"/>
        </w:rPr>
      </w:pPr>
    </w:p>
    <w:p w14:paraId="032EA260"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29 Which of the following outcome measure instruments would you recommend to measure </w:t>
      </w:r>
      <w:r w:rsidRPr="002674EA">
        <w:rPr>
          <w:rFonts w:ascii="Times New Roman" w:hAnsi="Times New Roman" w:cs="Times New Roman"/>
          <w:b/>
          <w:color w:val="auto"/>
          <w:szCs w:val="20"/>
        </w:rPr>
        <w:t>TISSUE CONSISTENCY</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55"/>
        <w:gridCol w:w="1882"/>
        <w:gridCol w:w="1882"/>
        <w:gridCol w:w="1882"/>
        <w:gridCol w:w="1859"/>
      </w:tblGrid>
      <w:tr w:rsidR="002674EA" w:rsidRPr="002674EA" w14:paraId="1ECB27D3"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F17E5DD" w14:textId="77777777" w:rsidR="0068559F" w:rsidRPr="002674EA" w:rsidRDefault="0068559F" w:rsidP="00926E6D">
            <w:pPr>
              <w:keepNext/>
              <w:rPr>
                <w:rFonts w:ascii="Times New Roman" w:hAnsi="Times New Roman" w:cs="Times New Roman"/>
                <w:color w:val="auto"/>
              </w:rPr>
            </w:pPr>
          </w:p>
        </w:tc>
        <w:tc>
          <w:tcPr>
            <w:tcW w:w="1915" w:type="dxa"/>
          </w:tcPr>
          <w:p w14:paraId="42DA107A"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42B6E3D9"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7D4FD944"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7B4EF2F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0CEE7F55"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2C3918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itting Edema Test - Palpation (2) </w:t>
            </w:r>
          </w:p>
        </w:tc>
        <w:tc>
          <w:tcPr>
            <w:tcW w:w="1915" w:type="dxa"/>
          </w:tcPr>
          <w:p w14:paraId="53B2097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022AB31"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D0E6C2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D5765F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0B7E453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4979CDF"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issue Texture - Palpation (normal, soft, spongy, firm) (8) </w:t>
            </w:r>
          </w:p>
        </w:tc>
        <w:tc>
          <w:tcPr>
            <w:tcW w:w="1915" w:type="dxa"/>
          </w:tcPr>
          <w:p w14:paraId="3769EB4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574F66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31EFE2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70810E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7370E46C"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63319C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Axillary Web Syndrome (10) </w:t>
            </w:r>
          </w:p>
        </w:tc>
        <w:tc>
          <w:tcPr>
            <w:tcW w:w="1915" w:type="dxa"/>
          </w:tcPr>
          <w:p w14:paraId="7171320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E99E42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0D1A3E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58892B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4CF7E5B1" w14:textId="77777777" w:rsidR="0068559F" w:rsidRPr="002674EA" w:rsidRDefault="0068559F" w:rsidP="0068559F">
      <w:pPr>
        <w:rPr>
          <w:rFonts w:ascii="Times New Roman" w:hAnsi="Times New Roman" w:cs="Times New Roman"/>
          <w:color w:val="auto"/>
          <w:szCs w:val="20"/>
        </w:rPr>
      </w:pPr>
    </w:p>
    <w:p w14:paraId="5D3384DA"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30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5"/>
        <w:gridCol w:w="1873"/>
        <w:gridCol w:w="1868"/>
        <w:gridCol w:w="1867"/>
        <w:gridCol w:w="1877"/>
      </w:tblGrid>
      <w:tr w:rsidR="002674EA" w:rsidRPr="002674EA" w14:paraId="6A325B6E"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C7C78F6" w14:textId="77777777" w:rsidR="0068559F" w:rsidRPr="002674EA" w:rsidRDefault="0068559F" w:rsidP="00926E6D">
            <w:pPr>
              <w:keepNext/>
              <w:rPr>
                <w:rFonts w:ascii="Times New Roman" w:hAnsi="Times New Roman" w:cs="Times New Roman"/>
                <w:color w:val="auto"/>
              </w:rPr>
            </w:pPr>
          </w:p>
        </w:tc>
        <w:tc>
          <w:tcPr>
            <w:tcW w:w="1915" w:type="dxa"/>
          </w:tcPr>
          <w:p w14:paraId="6E39401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255BD00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4E495093"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6DA4E6A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3CAE1E3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8EA6A0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itting Edema Test - Palpation (2) </w:t>
            </w:r>
          </w:p>
        </w:tc>
        <w:tc>
          <w:tcPr>
            <w:tcW w:w="1915" w:type="dxa"/>
          </w:tcPr>
          <w:p w14:paraId="43F3151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F7CFF2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95649C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E59F8E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847E856"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ECAFB1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issue Texture - Palpation (normal, soft, spongy, firm) (8) </w:t>
            </w:r>
          </w:p>
        </w:tc>
        <w:tc>
          <w:tcPr>
            <w:tcW w:w="1915" w:type="dxa"/>
          </w:tcPr>
          <w:p w14:paraId="4C0EFDD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62CF758"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619EDC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BC46448"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3E94F9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9A8FE5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Axillary Web Syndrome (10) </w:t>
            </w:r>
          </w:p>
        </w:tc>
        <w:tc>
          <w:tcPr>
            <w:tcW w:w="1915" w:type="dxa"/>
          </w:tcPr>
          <w:p w14:paraId="433213F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333D13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5ED8AC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4F130C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389FDD2D" w14:textId="77777777" w:rsidR="0068559F" w:rsidRPr="002674EA" w:rsidRDefault="0068559F" w:rsidP="0068559F">
      <w:pPr>
        <w:rPr>
          <w:rFonts w:ascii="Times New Roman" w:hAnsi="Times New Roman" w:cs="Times New Roman"/>
          <w:color w:val="auto"/>
          <w:szCs w:val="20"/>
        </w:rPr>
      </w:pPr>
    </w:p>
    <w:p w14:paraId="67F4E874" w14:textId="77777777" w:rsidR="0068559F" w:rsidRPr="002674EA" w:rsidRDefault="0068559F" w:rsidP="0068559F">
      <w:pPr>
        <w:rPr>
          <w:rFonts w:ascii="Times New Roman" w:hAnsi="Times New Roman" w:cs="Times New Roman"/>
          <w:color w:val="auto"/>
          <w:szCs w:val="20"/>
        </w:rPr>
      </w:pPr>
    </w:p>
    <w:p w14:paraId="39869391"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31 Which of the following outcome measure instruments would you recommend to measure </w:t>
      </w:r>
      <w:r w:rsidRPr="002674EA">
        <w:rPr>
          <w:rFonts w:ascii="Times New Roman" w:hAnsi="Times New Roman" w:cs="Times New Roman"/>
          <w:b/>
          <w:color w:val="auto"/>
          <w:szCs w:val="20"/>
        </w:rPr>
        <w:t>BODY COMPOSITION</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r w:rsidRPr="002674EA">
        <w:rPr>
          <w:rFonts w:ascii="Times New Roman" w:hAnsi="Times New Roman" w:cs="Times New Roman"/>
          <w:color w:val="auto"/>
          <w:szCs w:val="20"/>
        </w:rPr>
        <w:t xml:space="preserve"> </w:t>
      </w:r>
      <w:r w:rsidRPr="002674EA">
        <w:rPr>
          <w:rFonts w:ascii="Times New Roman" w:hAnsi="Times New Roman" w:cs="Times New Roman"/>
          <w:color w:val="auto"/>
          <w:szCs w:val="20"/>
        </w:rPr>
        <w:br/>
        <w:t xml:space="preserve"> </w:t>
      </w:r>
      <w:r w:rsidRPr="002674EA">
        <w:rPr>
          <w:rFonts w:ascii="Times New Roman" w:hAnsi="Times New Roman" w:cs="Times New Roman"/>
          <w:color w:val="auto"/>
          <w:szCs w:val="20"/>
        </w:rPr>
        <w:br/>
      </w:r>
      <w:r w:rsidRPr="002674EA">
        <w:rPr>
          <w:rFonts w:ascii="Times New Roman" w:hAnsi="Times New Roman" w:cs="Times New Roman"/>
          <w:color w:val="auto"/>
          <w:szCs w:val="20"/>
        </w:rPr>
        <w:lastRenderedPageBreak/>
        <w:t xml:space="preserve"> </w:t>
      </w:r>
      <w:r w:rsidRPr="002674EA">
        <w:rPr>
          <w:rFonts w:ascii="Times New Roman" w:hAnsi="Times New Roman" w:cs="Times New Roman"/>
          <w:color w:val="auto"/>
          <w:szCs w:val="20"/>
        </w:rPr>
        <w:br/>
        <w:t xml:space="preserve">   </w:t>
      </w:r>
    </w:p>
    <w:tbl>
      <w:tblPr>
        <w:tblStyle w:val="QQuestionTable"/>
        <w:tblW w:w="9576" w:type="auto"/>
        <w:tblLook w:val="07E0" w:firstRow="1" w:lastRow="1" w:firstColumn="1" w:lastColumn="1" w:noHBand="1" w:noVBand="1"/>
      </w:tblPr>
      <w:tblGrid>
        <w:gridCol w:w="1845"/>
        <w:gridCol w:w="1884"/>
        <w:gridCol w:w="1884"/>
        <w:gridCol w:w="1884"/>
        <w:gridCol w:w="1863"/>
      </w:tblGrid>
      <w:tr w:rsidR="002674EA" w:rsidRPr="002674EA" w14:paraId="2EC14C17"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AD7EAF4" w14:textId="77777777" w:rsidR="0068559F" w:rsidRPr="002674EA" w:rsidRDefault="0068559F" w:rsidP="00926E6D">
            <w:pPr>
              <w:keepNext/>
              <w:rPr>
                <w:rFonts w:ascii="Times New Roman" w:hAnsi="Times New Roman" w:cs="Times New Roman"/>
                <w:color w:val="auto"/>
              </w:rPr>
            </w:pPr>
          </w:p>
        </w:tc>
        <w:tc>
          <w:tcPr>
            <w:tcW w:w="1915" w:type="dxa"/>
          </w:tcPr>
          <w:p w14:paraId="485D853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46CC11C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1DD1E83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18C73EC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29487CA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890CD5F"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ody Weight (2) </w:t>
            </w:r>
          </w:p>
        </w:tc>
        <w:tc>
          <w:tcPr>
            <w:tcW w:w="1915" w:type="dxa"/>
          </w:tcPr>
          <w:p w14:paraId="7623862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BDDB14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2E6AC1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663AF4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486CA6C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CE3EE0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ody Mass Index (3) </w:t>
            </w:r>
          </w:p>
        </w:tc>
        <w:tc>
          <w:tcPr>
            <w:tcW w:w="1915" w:type="dxa"/>
          </w:tcPr>
          <w:p w14:paraId="2F2FAC6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2F5E32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E18330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16B321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0B4793D0" w14:textId="77777777" w:rsidR="0068559F" w:rsidRPr="002674EA" w:rsidRDefault="0068559F" w:rsidP="0068559F">
      <w:pPr>
        <w:rPr>
          <w:rFonts w:ascii="Times New Roman" w:hAnsi="Times New Roman" w:cs="Times New Roman"/>
          <w:color w:val="auto"/>
          <w:szCs w:val="20"/>
        </w:rPr>
      </w:pPr>
    </w:p>
    <w:p w14:paraId="53FE52C6"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32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66"/>
        <w:gridCol w:w="1875"/>
        <w:gridCol w:w="1871"/>
        <w:gridCol w:w="1870"/>
        <w:gridCol w:w="1878"/>
      </w:tblGrid>
      <w:tr w:rsidR="002674EA" w:rsidRPr="002674EA" w14:paraId="0F89997C"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EBA6951" w14:textId="77777777" w:rsidR="0068559F" w:rsidRPr="002674EA" w:rsidRDefault="0068559F" w:rsidP="00926E6D">
            <w:pPr>
              <w:keepNext/>
              <w:rPr>
                <w:rFonts w:ascii="Times New Roman" w:hAnsi="Times New Roman" w:cs="Times New Roman"/>
                <w:color w:val="auto"/>
              </w:rPr>
            </w:pPr>
          </w:p>
        </w:tc>
        <w:tc>
          <w:tcPr>
            <w:tcW w:w="1915" w:type="dxa"/>
          </w:tcPr>
          <w:p w14:paraId="30673E24"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03C7AC4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1E288798"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13E6925C"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07743B2A"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CD1D728"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ody Weight (2) </w:t>
            </w:r>
          </w:p>
        </w:tc>
        <w:tc>
          <w:tcPr>
            <w:tcW w:w="1915" w:type="dxa"/>
          </w:tcPr>
          <w:p w14:paraId="0937DA5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EC0406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0729DF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82390B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1D956D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10E7D0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ody Mass Index (3) </w:t>
            </w:r>
          </w:p>
        </w:tc>
        <w:tc>
          <w:tcPr>
            <w:tcW w:w="1915" w:type="dxa"/>
          </w:tcPr>
          <w:p w14:paraId="73DEFC9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C8CE32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3F429B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8F1085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79E5EF50" w14:textId="77777777" w:rsidR="0068559F" w:rsidRPr="002674EA" w:rsidRDefault="0068559F" w:rsidP="0068559F">
      <w:pPr>
        <w:rPr>
          <w:rFonts w:ascii="Times New Roman" w:hAnsi="Times New Roman" w:cs="Times New Roman"/>
          <w:color w:val="auto"/>
          <w:szCs w:val="20"/>
        </w:rPr>
      </w:pPr>
    </w:p>
    <w:p w14:paraId="051AD584"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33 This third section of the survey focuses on outcome measures used to identify </w:t>
      </w:r>
      <w:r w:rsidRPr="002674EA">
        <w:rPr>
          <w:rFonts w:ascii="Times New Roman" w:hAnsi="Times New Roman" w:cs="Times New Roman"/>
          <w:color w:val="auto"/>
          <w:szCs w:val="20"/>
          <w:u w:val="single"/>
        </w:rPr>
        <w:t>Activities and Participation Limitations</w:t>
      </w:r>
      <w:r w:rsidRPr="002674EA">
        <w:rPr>
          <w:rFonts w:ascii="Times New Roman" w:hAnsi="Times New Roman" w:cs="Times New Roman"/>
          <w:color w:val="auto"/>
          <w:szCs w:val="20"/>
        </w:rPr>
        <w:t>.  Please answer to your best ability.</w:t>
      </w:r>
    </w:p>
    <w:p w14:paraId="717DC965" w14:textId="77777777" w:rsidR="0068559F" w:rsidRPr="002674EA" w:rsidRDefault="0068559F" w:rsidP="0068559F">
      <w:pPr>
        <w:rPr>
          <w:rFonts w:ascii="Times New Roman" w:hAnsi="Times New Roman" w:cs="Times New Roman"/>
          <w:color w:val="auto"/>
          <w:szCs w:val="20"/>
        </w:rPr>
      </w:pPr>
    </w:p>
    <w:p w14:paraId="01A41A7C"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Q34 Which of the following </w:t>
      </w:r>
      <w:r w:rsidRPr="002674EA">
        <w:rPr>
          <w:rFonts w:ascii="Times New Roman" w:hAnsi="Times New Roman" w:cs="Times New Roman"/>
          <w:b/>
          <w:color w:val="auto"/>
          <w:szCs w:val="20"/>
        </w:rPr>
        <w:t>PATIENT-REPORTED</w:t>
      </w:r>
      <w:r w:rsidRPr="002674EA">
        <w:rPr>
          <w:rFonts w:ascii="Times New Roman" w:hAnsi="Times New Roman" w:cs="Times New Roman"/>
          <w:color w:val="auto"/>
          <w:szCs w:val="20"/>
        </w:rPr>
        <w:t xml:space="preserve"> outcome measure instruments would you recommend to measure </w:t>
      </w:r>
      <w:r w:rsidRPr="002674EA">
        <w:rPr>
          <w:rFonts w:ascii="Times New Roman" w:hAnsi="Times New Roman" w:cs="Times New Roman"/>
          <w:b/>
          <w:color w:val="auto"/>
          <w:szCs w:val="20"/>
        </w:rPr>
        <w:t>HEALTH-RELATED QUALITY OF LIFE</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2"/>
        <w:gridCol w:w="1878"/>
        <w:gridCol w:w="1878"/>
        <w:gridCol w:w="1878"/>
        <w:gridCol w:w="1854"/>
      </w:tblGrid>
      <w:tr w:rsidR="002674EA" w:rsidRPr="002674EA" w14:paraId="3B6A37CB"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F98C504" w14:textId="77777777" w:rsidR="0068559F" w:rsidRPr="002674EA" w:rsidRDefault="0068559F" w:rsidP="00926E6D">
            <w:pPr>
              <w:keepNext/>
              <w:rPr>
                <w:rFonts w:ascii="Times New Roman" w:hAnsi="Times New Roman" w:cs="Times New Roman"/>
                <w:color w:val="auto"/>
              </w:rPr>
            </w:pPr>
          </w:p>
        </w:tc>
        <w:tc>
          <w:tcPr>
            <w:tcW w:w="1915" w:type="dxa"/>
          </w:tcPr>
          <w:p w14:paraId="72CAE63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6CEFE247"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49C8A8D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320315DB"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0DD9FE08"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4EB3A4A"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ymphedema Functioning, Disability, &amp; Health (Lymph-ICF) (14) </w:t>
            </w:r>
          </w:p>
        </w:tc>
        <w:tc>
          <w:tcPr>
            <w:tcW w:w="1915" w:type="dxa"/>
          </w:tcPr>
          <w:p w14:paraId="7F28170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00841F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7D81D51"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8E96BD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E360B55"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EF328D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Functional Assessment of Cancer Therapy - Breast (FACT-B) (4) </w:t>
            </w:r>
          </w:p>
        </w:tc>
        <w:tc>
          <w:tcPr>
            <w:tcW w:w="1915" w:type="dxa"/>
          </w:tcPr>
          <w:p w14:paraId="5173635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2B74F0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D5FCFD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FB5D841"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177821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A5D8DED"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ymphedema Life Impact Scale (LLIS) (7) </w:t>
            </w:r>
          </w:p>
        </w:tc>
        <w:tc>
          <w:tcPr>
            <w:tcW w:w="1915" w:type="dxa"/>
          </w:tcPr>
          <w:p w14:paraId="321A92F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084EDB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6A0531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FA1138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7AF95F3"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0C6172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ymphedema Quality of Life (LYMQOL) (18) </w:t>
            </w:r>
          </w:p>
        </w:tc>
        <w:tc>
          <w:tcPr>
            <w:tcW w:w="1915" w:type="dxa"/>
          </w:tcPr>
          <w:p w14:paraId="5A72FD7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873D22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E529E1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28732A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1FD78E76"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6185E3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Upper Limb Lymphedema 27 (ULL-27) (19) </w:t>
            </w:r>
          </w:p>
        </w:tc>
        <w:tc>
          <w:tcPr>
            <w:tcW w:w="1915" w:type="dxa"/>
          </w:tcPr>
          <w:p w14:paraId="4FE38D7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7B7097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3F3D28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BE0883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2B8119EA" w14:textId="77777777" w:rsidR="0068559F" w:rsidRPr="002674EA" w:rsidRDefault="0068559F" w:rsidP="0068559F">
      <w:pPr>
        <w:rPr>
          <w:rFonts w:ascii="Times New Roman" w:hAnsi="Times New Roman" w:cs="Times New Roman"/>
          <w:color w:val="auto"/>
          <w:szCs w:val="20"/>
        </w:rPr>
      </w:pPr>
    </w:p>
    <w:p w14:paraId="12CBDFB5"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35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87"/>
        <w:gridCol w:w="1870"/>
        <w:gridCol w:w="1865"/>
        <w:gridCol w:w="1864"/>
        <w:gridCol w:w="1874"/>
      </w:tblGrid>
      <w:tr w:rsidR="002674EA" w:rsidRPr="002674EA" w14:paraId="5796522C"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251D0FC" w14:textId="77777777" w:rsidR="0068559F" w:rsidRPr="002674EA" w:rsidRDefault="0068559F" w:rsidP="00926E6D">
            <w:pPr>
              <w:keepNext/>
              <w:rPr>
                <w:rFonts w:ascii="Times New Roman" w:hAnsi="Times New Roman" w:cs="Times New Roman"/>
                <w:color w:val="auto"/>
              </w:rPr>
            </w:pPr>
          </w:p>
        </w:tc>
        <w:tc>
          <w:tcPr>
            <w:tcW w:w="1915" w:type="dxa"/>
          </w:tcPr>
          <w:p w14:paraId="07CB3029"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19035BDB"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30E7948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3F3B0E09"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4D41BEA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CDB5932"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ymphedema Functioning, Disability, &amp; Health (Lymph-ICF) (14) </w:t>
            </w:r>
          </w:p>
        </w:tc>
        <w:tc>
          <w:tcPr>
            <w:tcW w:w="1915" w:type="dxa"/>
          </w:tcPr>
          <w:p w14:paraId="45F9ACA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66071A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CF60E3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68BD39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ADA7637"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E3C8C65"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Functional Assessment of Cancer Therapy - Breast (FACT-B) (4) </w:t>
            </w:r>
          </w:p>
        </w:tc>
        <w:tc>
          <w:tcPr>
            <w:tcW w:w="1915" w:type="dxa"/>
          </w:tcPr>
          <w:p w14:paraId="23E2FC9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6004CD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491ED1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D4067C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8716EA5"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9F600E8"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ymphedema Life Impact Scale (LLIS) (7) </w:t>
            </w:r>
          </w:p>
        </w:tc>
        <w:tc>
          <w:tcPr>
            <w:tcW w:w="1915" w:type="dxa"/>
          </w:tcPr>
          <w:p w14:paraId="1D8DB7D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0D1D09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C3B76B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045FFC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751993C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2AEA07D"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Lymphedema Quality of Life (LYMQOL) (18) </w:t>
            </w:r>
          </w:p>
        </w:tc>
        <w:tc>
          <w:tcPr>
            <w:tcW w:w="1915" w:type="dxa"/>
          </w:tcPr>
          <w:p w14:paraId="504F882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626B7C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66519F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FA12BC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C5FDCE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1486B9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Upper Limb Lymphedema 27 (ULL-27) (19) </w:t>
            </w:r>
          </w:p>
        </w:tc>
        <w:tc>
          <w:tcPr>
            <w:tcW w:w="1915" w:type="dxa"/>
          </w:tcPr>
          <w:p w14:paraId="0253DE8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68C280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9E83F4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DCF7F9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74A9E068" w14:textId="77777777" w:rsidR="0068559F" w:rsidRPr="002674EA" w:rsidRDefault="0068559F" w:rsidP="0068559F">
      <w:pPr>
        <w:rPr>
          <w:rFonts w:ascii="Times New Roman" w:hAnsi="Times New Roman" w:cs="Times New Roman"/>
          <w:color w:val="auto"/>
          <w:szCs w:val="20"/>
        </w:rPr>
      </w:pPr>
    </w:p>
    <w:p w14:paraId="3412DDDC" w14:textId="77777777" w:rsidR="0068559F" w:rsidRPr="002674EA" w:rsidRDefault="0068559F" w:rsidP="0068559F">
      <w:pPr>
        <w:rPr>
          <w:rFonts w:ascii="Times New Roman" w:hAnsi="Times New Roman" w:cs="Times New Roman"/>
          <w:color w:val="auto"/>
          <w:szCs w:val="20"/>
        </w:rPr>
      </w:pPr>
    </w:p>
    <w:p w14:paraId="52D5FFF0"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Q36 Which of the following </w:t>
      </w:r>
      <w:r w:rsidRPr="002674EA">
        <w:rPr>
          <w:rFonts w:ascii="Times New Roman" w:hAnsi="Times New Roman" w:cs="Times New Roman"/>
          <w:b/>
          <w:color w:val="auto"/>
          <w:szCs w:val="20"/>
        </w:rPr>
        <w:t>PATIENT-REPORTED</w:t>
      </w:r>
      <w:r w:rsidRPr="002674EA">
        <w:rPr>
          <w:rFonts w:ascii="Times New Roman" w:hAnsi="Times New Roman" w:cs="Times New Roman"/>
          <w:color w:val="auto"/>
          <w:szCs w:val="20"/>
        </w:rPr>
        <w:t xml:space="preserve"> outcome measure instruments would you recommend to measure </w:t>
      </w:r>
      <w:r w:rsidRPr="002674EA">
        <w:rPr>
          <w:rFonts w:ascii="Times New Roman" w:hAnsi="Times New Roman" w:cs="Times New Roman"/>
          <w:b/>
          <w:color w:val="auto"/>
          <w:szCs w:val="20"/>
        </w:rPr>
        <w:t>UPPER QUADRANT FUNCTION</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3"/>
        <w:gridCol w:w="1878"/>
        <w:gridCol w:w="1878"/>
        <w:gridCol w:w="1878"/>
        <w:gridCol w:w="1853"/>
      </w:tblGrid>
      <w:tr w:rsidR="002674EA" w:rsidRPr="002674EA" w14:paraId="6B83267E"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6C86ACF" w14:textId="77777777" w:rsidR="0068559F" w:rsidRPr="002674EA" w:rsidRDefault="0068559F" w:rsidP="00926E6D">
            <w:pPr>
              <w:keepNext/>
              <w:rPr>
                <w:rFonts w:ascii="Times New Roman" w:hAnsi="Times New Roman" w:cs="Times New Roman"/>
                <w:color w:val="auto"/>
              </w:rPr>
            </w:pPr>
          </w:p>
        </w:tc>
        <w:tc>
          <w:tcPr>
            <w:tcW w:w="1915" w:type="dxa"/>
          </w:tcPr>
          <w:p w14:paraId="01B67220"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4F44F0E5"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22DA4EAC"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2C08DFEC"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1122B5F3"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1688DB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Disability of Arm, Shoulder, and Hand Questionnaire (DASH) (2) </w:t>
            </w:r>
          </w:p>
        </w:tc>
        <w:tc>
          <w:tcPr>
            <w:tcW w:w="1915" w:type="dxa"/>
          </w:tcPr>
          <w:p w14:paraId="431236BE"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CCB01D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313A29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351B89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F00B4DB"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BAAEDE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Shoulder Pain and Disability Index (SPADI) (18) </w:t>
            </w:r>
          </w:p>
        </w:tc>
        <w:tc>
          <w:tcPr>
            <w:tcW w:w="1915" w:type="dxa"/>
          </w:tcPr>
          <w:p w14:paraId="677509A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0007D5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DD4A65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1FDC1C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9E7926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927182A"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QuickDASH (10) </w:t>
            </w:r>
          </w:p>
        </w:tc>
        <w:tc>
          <w:tcPr>
            <w:tcW w:w="1915" w:type="dxa"/>
          </w:tcPr>
          <w:p w14:paraId="2BD6DE9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D26572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2EAE05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7AC593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73E98509" w14:textId="77777777" w:rsidR="0068559F" w:rsidRPr="002674EA" w:rsidRDefault="0068559F" w:rsidP="0068559F">
      <w:pPr>
        <w:rPr>
          <w:rFonts w:ascii="Times New Roman" w:hAnsi="Times New Roman" w:cs="Times New Roman"/>
          <w:color w:val="auto"/>
          <w:szCs w:val="20"/>
        </w:rPr>
      </w:pPr>
    </w:p>
    <w:p w14:paraId="60A1ACDE"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37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87"/>
        <w:gridCol w:w="1870"/>
        <w:gridCol w:w="1865"/>
        <w:gridCol w:w="1864"/>
        <w:gridCol w:w="1874"/>
      </w:tblGrid>
      <w:tr w:rsidR="002674EA" w:rsidRPr="002674EA" w14:paraId="1DFA45EA"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571B191" w14:textId="77777777" w:rsidR="0068559F" w:rsidRPr="002674EA" w:rsidRDefault="0068559F" w:rsidP="00926E6D">
            <w:pPr>
              <w:keepNext/>
              <w:rPr>
                <w:rFonts w:ascii="Times New Roman" w:hAnsi="Times New Roman" w:cs="Times New Roman"/>
                <w:color w:val="auto"/>
              </w:rPr>
            </w:pPr>
          </w:p>
        </w:tc>
        <w:tc>
          <w:tcPr>
            <w:tcW w:w="1915" w:type="dxa"/>
          </w:tcPr>
          <w:p w14:paraId="65B5D73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0C0F8859"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4AEE667E"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36DED766"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0132742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558DE0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Disability of Arm, Shoulder, and Hand Questionnaire (DASH) (2) </w:t>
            </w:r>
          </w:p>
        </w:tc>
        <w:tc>
          <w:tcPr>
            <w:tcW w:w="1915" w:type="dxa"/>
          </w:tcPr>
          <w:p w14:paraId="5D4A78F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D0FDEC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4E1FE2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CDF64F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141A248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79E32F8"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Shoulder Pain and Disability Index (SPADI) (18) </w:t>
            </w:r>
          </w:p>
        </w:tc>
        <w:tc>
          <w:tcPr>
            <w:tcW w:w="1915" w:type="dxa"/>
          </w:tcPr>
          <w:p w14:paraId="5B15F5D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48407D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82E7C9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A6F1F8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1148A8F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9F789B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QuickDASH (10) </w:t>
            </w:r>
          </w:p>
        </w:tc>
        <w:tc>
          <w:tcPr>
            <w:tcW w:w="1915" w:type="dxa"/>
          </w:tcPr>
          <w:p w14:paraId="386BCA7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A42F08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513295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B25B97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2B865E40" w14:textId="77777777" w:rsidR="0068559F" w:rsidRPr="002674EA" w:rsidRDefault="0068559F" w:rsidP="0068559F">
      <w:pPr>
        <w:rPr>
          <w:rFonts w:ascii="Times New Roman" w:hAnsi="Times New Roman" w:cs="Times New Roman"/>
          <w:color w:val="auto"/>
          <w:szCs w:val="20"/>
        </w:rPr>
      </w:pPr>
    </w:p>
    <w:p w14:paraId="5CDA8D46"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38 Which of the following </w:t>
      </w:r>
      <w:r w:rsidRPr="002674EA">
        <w:rPr>
          <w:rFonts w:ascii="Times New Roman" w:hAnsi="Times New Roman" w:cs="Times New Roman"/>
          <w:b/>
          <w:color w:val="auto"/>
          <w:szCs w:val="20"/>
        </w:rPr>
        <w:t>PATIENT-REPORTED </w:t>
      </w:r>
      <w:r w:rsidRPr="002674EA">
        <w:rPr>
          <w:rFonts w:ascii="Times New Roman" w:hAnsi="Times New Roman" w:cs="Times New Roman"/>
          <w:color w:val="auto"/>
          <w:szCs w:val="20"/>
        </w:rPr>
        <w:t xml:space="preserve">outcome measure instruments would you recommend to measure </w:t>
      </w:r>
      <w:r w:rsidRPr="002674EA">
        <w:rPr>
          <w:rFonts w:ascii="Times New Roman" w:hAnsi="Times New Roman" w:cs="Times New Roman"/>
          <w:b/>
          <w:color w:val="auto"/>
          <w:szCs w:val="20"/>
        </w:rPr>
        <w:t>FATIGUE</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54"/>
        <w:gridCol w:w="1882"/>
        <w:gridCol w:w="1882"/>
        <w:gridCol w:w="1882"/>
        <w:gridCol w:w="1860"/>
      </w:tblGrid>
      <w:tr w:rsidR="002674EA" w:rsidRPr="002674EA" w14:paraId="2F432542"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76A8FF8" w14:textId="77777777" w:rsidR="0068559F" w:rsidRPr="002674EA" w:rsidRDefault="0068559F" w:rsidP="00926E6D">
            <w:pPr>
              <w:keepNext/>
              <w:rPr>
                <w:rFonts w:ascii="Times New Roman" w:hAnsi="Times New Roman" w:cs="Times New Roman"/>
                <w:color w:val="auto"/>
              </w:rPr>
            </w:pPr>
          </w:p>
        </w:tc>
        <w:tc>
          <w:tcPr>
            <w:tcW w:w="1915" w:type="dxa"/>
          </w:tcPr>
          <w:p w14:paraId="5E21F94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58641C7C"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13A5B424"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56FC7C8E"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6C16370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DF92E5E"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rief Fatigue Inventory (2) </w:t>
            </w:r>
          </w:p>
        </w:tc>
        <w:tc>
          <w:tcPr>
            <w:tcW w:w="1915" w:type="dxa"/>
          </w:tcPr>
          <w:p w14:paraId="1B749A6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35320A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7178C7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D74921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9594DC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B4AE9B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Visual Analog Scale - Fatigue (12) </w:t>
            </w:r>
          </w:p>
        </w:tc>
        <w:tc>
          <w:tcPr>
            <w:tcW w:w="1915" w:type="dxa"/>
          </w:tcPr>
          <w:p w14:paraId="73F5761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AC00AF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470E7E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A7DDB7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220AAF0E" w14:textId="77777777" w:rsidR="0068559F" w:rsidRPr="002674EA" w:rsidRDefault="0068559F" w:rsidP="0068559F">
      <w:pPr>
        <w:rPr>
          <w:rFonts w:ascii="Times New Roman" w:hAnsi="Times New Roman" w:cs="Times New Roman"/>
          <w:color w:val="auto"/>
          <w:szCs w:val="20"/>
        </w:rPr>
      </w:pPr>
    </w:p>
    <w:p w14:paraId="0EEA700D"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39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2"/>
        <w:gridCol w:w="1874"/>
        <w:gridCol w:w="1869"/>
        <w:gridCol w:w="1868"/>
        <w:gridCol w:w="1877"/>
      </w:tblGrid>
      <w:tr w:rsidR="002674EA" w:rsidRPr="002674EA" w14:paraId="3A007F4A"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2D94C88" w14:textId="77777777" w:rsidR="0068559F" w:rsidRPr="002674EA" w:rsidRDefault="0068559F" w:rsidP="00926E6D">
            <w:pPr>
              <w:keepNext/>
              <w:rPr>
                <w:rFonts w:ascii="Times New Roman" w:hAnsi="Times New Roman" w:cs="Times New Roman"/>
                <w:color w:val="auto"/>
              </w:rPr>
            </w:pPr>
          </w:p>
        </w:tc>
        <w:tc>
          <w:tcPr>
            <w:tcW w:w="1915" w:type="dxa"/>
          </w:tcPr>
          <w:p w14:paraId="7559E4E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14AE8606"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0658587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0645ACB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7AB6A7CA"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0200F4D"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rief Fatigue Inventory (2) </w:t>
            </w:r>
          </w:p>
        </w:tc>
        <w:tc>
          <w:tcPr>
            <w:tcW w:w="1915" w:type="dxa"/>
          </w:tcPr>
          <w:p w14:paraId="28F7D98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760369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11AAA4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70234F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72EE90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C4FFC3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Visual Analog Scale - Fatigue (12) </w:t>
            </w:r>
          </w:p>
        </w:tc>
        <w:tc>
          <w:tcPr>
            <w:tcW w:w="1915" w:type="dxa"/>
          </w:tcPr>
          <w:p w14:paraId="338B084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7C90D7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71581B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F1F19D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1DAF8E69" w14:textId="77777777" w:rsidR="0068559F" w:rsidRPr="002674EA" w:rsidRDefault="0068559F" w:rsidP="0068559F">
      <w:pPr>
        <w:rPr>
          <w:rFonts w:ascii="Times New Roman" w:hAnsi="Times New Roman" w:cs="Times New Roman"/>
          <w:color w:val="auto"/>
          <w:szCs w:val="20"/>
        </w:rPr>
      </w:pPr>
    </w:p>
    <w:p w14:paraId="72F72131"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40 Which of the following outcome measure instruments would you recommend to measure </w:t>
      </w:r>
      <w:r w:rsidRPr="002674EA">
        <w:rPr>
          <w:rFonts w:ascii="Times New Roman" w:hAnsi="Times New Roman" w:cs="Times New Roman"/>
          <w:b/>
          <w:color w:val="auto"/>
          <w:szCs w:val="20"/>
        </w:rPr>
        <w:t>MOBILITY AND BALANCE</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58"/>
        <w:gridCol w:w="1881"/>
        <w:gridCol w:w="1881"/>
        <w:gridCol w:w="1881"/>
        <w:gridCol w:w="1859"/>
      </w:tblGrid>
      <w:tr w:rsidR="002674EA" w:rsidRPr="002674EA" w14:paraId="3534AC5A"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DC146D8" w14:textId="77777777" w:rsidR="0068559F" w:rsidRPr="002674EA" w:rsidRDefault="0068559F" w:rsidP="00926E6D">
            <w:pPr>
              <w:keepNext/>
              <w:rPr>
                <w:rFonts w:ascii="Times New Roman" w:hAnsi="Times New Roman" w:cs="Times New Roman"/>
                <w:color w:val="auto"/>
              </w:rPr>
            </w:pPr>
          </w:p>
        </w:tc>
        <w:tc>
          <w:tcPr>
            <w:tcW w:w="1915" w:type="dxa"/>
          </w:tcPr>
          <w:p w14:paraId="4AC791A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652A9A10"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2E654A14"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7ED7BB2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4855CB73"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0C4CE0A"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erg Balance Scale (3) </w:t>
            </w:r>
          </w:p>
        </w:tc>
        <w:tc>
          <w:tcPr>
            <w:tcW w:w="1915" w:type="dxa"/>
          </w:tcPr>
          <w:p w14:paraId="59212B3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8832E0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B88941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1A6D56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FB8CD1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E6ADE5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Functional Reach Test (11) </w:t>
            </w:r>
          </w:p>
        </w:tc>
        <w:tc>
          <w:tcPr>
            <w:tcW w:w="1915" w:type="dxa"/>
          </w:tcPr>
          <w:p w14:paraId="04E1324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E51E8B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7598D0C"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184D3A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0DE9EAE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4FA1BFC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imed Up and Go (10) </w:t>
            </w:r>
          </w:p>
        </w:tc>
        <w:tc>
          <w:tcPr>
            <w:tcW w:w="1915" w:type="dxa"/>
          </w:tcPr>
          <w:p w14:paraId="0B463BD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07249B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B8314E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EC59B7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8B5509C"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61E4EB5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5 - Times Sit to Stand (12) </w:t>
            </w:r>
          </w:p>
        </w:tc>
        <w:tc>
          <w:tcPr>
            <w:tcW w:w="1915" w:type="dxa"/>
          </w:tcPr>
          <w:p w14:paraId="26246F0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EC30E0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BFE9AE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18A7B9E"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70365D7A"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EE26663"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6 - Minute Walk Test (13) </w:t>
            </w:r>
          </w:p>
        </w:tc>
        <w:tc>
          <w:tcPr>
            <w:tcW w:w="1915" w:type="dxa"/>
          </w:tcPr>
          <w:p w14:paraId="1E7EA52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B92A40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3AC939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EA6CDE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70ACF87E" w14:textId="77777777" w:rsidR="0068559F" w:rsidRPr="002674EA" w:rsidRDefault="0068559F" w:rsidP="0068559F">
      <w:pPr>
        <w:rPr>
          <w:rFonts w:ascii="Times New Roman" w:hAnsi="Times New Roman" w:cs="Times New Roman"/>
          <w:color w:val="auto"/>
          <w:szCs w:val="20"/>
        </w:rPr>
      </w:pPr>
    </w:p>
    <w:p w14:paraId="36C5FE9F"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41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6"/>
        <w:gridCol w:w="1873"/>
        <w:gridCol w:w="1868"/>
        <w:gridCol w:w="1867"/>
        <w:gridCol w:w="1876"/>
      </w:tblGrid>
      <w:tr w:rsidR="002674EA" w:rsidRPr="002674EA" w14:paraId="0E925E25"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4C5F58C" w14:textId="77777777" w:rsidR="0068559F" w:rsidRPr="002674EA" w:rsidRDefault="0068559F" w:rsidP="00926E6D">
            <w:pPr>
              <w:keepNext/>
              <w:rPr>
                <w:rFonts w:ascii="Times New Roman" w:hAnsi="Times New Roman" w:cs="Times New Roman"/>
                <w:color w:val="auto"/>
              </w:rPr>
            </w:pPr>
          </w:p>
        </w:tc>
        <w:tc>
          <w:tcPr>
            <w:tcW w:w="1915" w:type="dxa"/>
          </w:tcPr>
          <w:p w14:paraId="1969E94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0F2643F3"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4A0972E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67890504"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0D8698DC"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032764E"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erg Balance Scale (3) </w:t>
            </w:r>
          </w:p>
        </w:tc>
        <w:tc>
          <w:tcPr>
            <w:tcW w:w="1915" w:type="dxa"/>
          </w:tcPr>
          <w:p w14:paraId="4AF13F0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40C3F0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4DA7B3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CB66D2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423DBEC"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FA2F70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Functional Reach Test (11) </w:t>
            </w:r>
          </w:p>
        </w:tc>
        <w:tc>
          <w:tcPr>
            <w:tcW w:w="1915" w:type="dxa"/>
          </w:tcPr>
          <w:p w14:paraId="29EBAFD8"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1C5C55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B2F71B8"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62A69A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14A7E60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EB8C5A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imed Up and Go (10) </w:t>
            </w:r>
          </w:p>
        </w:tc>
        <w:tc>
          <w:tcPr>
            <w:tcW w:w="1915" w:type="dxa"/>
          </w:tcPr>
          <w:p w14:paraId="718448A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AE3069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281321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16C593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F67766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83174B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5 - Times Sit to Stand (12) </w:t>
            </w:r>
          </w:p>
        </w:tc>
        <w:tc>
          <w:tcPr>
            <w:tcW w:w="1915" w:type="dxa"/>
          </w:tcPr>
          <w:p w14:paraId="6C574AD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BDF53C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19DD75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F5A89D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BBCCE6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F35C062"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6 - Minute Walk Test (13) </w:t>
            </w:r>
          </w:p>
        </w:tc>
        <w:tc>
          <w:tcPr>
            <w:tcW w:w="1915" w:type="dxa"/>
          </w:tcPr>
          <w:p w14:paraId="6C223236"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6ED2DD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403697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1F2D40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05485384" w14:textId="77777777" w:rsidR="0068559F" w:rsidRPr="002674EA" w:rsidRDefault="0068559F" w:rsidP="0068559F">
      <w:pPr>
        <w:rPr>
          <w:rFonts w:ascii="Times New Roman" w:hAnsi="Times New Roman" w:cs="Times New Roman"/>
          <w:color w:val="auto"/>
          <w:szCs w:val="20"/>
        </w:rPr>
      </w:pPr>
    </w:p>
    <w:p w14:paraId="42B8A49A" w14:textId="77777777" w:rsidR="0068559F" w:rsidRPr="002674EA" w:rsidRDefault="0068559F" w:rsidP="0068559F">
      <w:pPr>
        <w:rPr>
          <w:rFonts w:ascii="Times New Roman" w:hAnsi="Times New Roman" w:cs="Times New Roman"/>
          <w:color w:val="auto"/>
          <w:szCs w:val="20"/>
        </w:rPr>
      </w:pPr>
    </w:p>
    <w:p w14:paraId="408F83E2"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42 Which of the following outcome measure instruments would you recommend measure </w:t>
      </w:r>
      <w:r w:rsidRPr="002674EA">
        <w:rPr>
          <w:rFonts w:ascii="Times New Roman" w:hAnsi="Times New Roman" w:cs="Times New Roman"/>
          <w:b/>
          <w:color w:val="auto"/>
          <w:szCs w:val="20"/>
        </w:rPr>
        <w:t>UPPER EXTREMITY ACTIVITY &amp; MOTOR CONTROL</w:t>
      </w:r>
      <w:r w:rsidRPr="002674EA">
        <w:rPr>
          <w:rFonts w:ascii="Times New Roman" w:hAnsi="Times New Roman" w:cs="Times New Roman"/>
          <w:color w:val="auto"/>
          <w:szCs w:val="20"/>
        </w:rPr>
        <w:t xml:space="preserve"> 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51"/>
        <w:gridCol w:w="1882"/>
        <w:gridCol w:w="1883"/>
        <w:gridCol w:w="1883"/>
        <w:gridCol w:w="1861"/>
      </w:tblGrid>
      <w:tr w:rsidR="002674EA" w:rsidRPr="002674EA" w14:paraId="22FEE912"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CC34A12" w14:textId="77777777" w:rsidR="0068559F" w:rsidRPr="002674EA" w:rsidRDefault="0068559F" w:rsidP="00926E6D">
            <w:pPr>
              <w:keepNext/>
              <w:rPr>
                <w:rFonts w:ascii="Times New Roman" w:hAnsi="Times New Roman" w:cs="Times New Roman"/>
                <w:color w:val="auto"/>
              </w:rPr>
            </w:pPr>
          </w:p>
        </w:tc>
        <w:tc>
          <w:tcPr>
            <w:tcW w:w="1915" w:type="dxa"/>
          </w:tcPr>
          <w:p w14:paraId="4AFD6DA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77639233"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41ECB12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3054098B"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5201D67C"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8402DA2"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urdue Pegboard (4) </w:t>
            </w:r>
          </w:p>
        </w:tc>
        <w:tc>
          <w:tcPr>
            <w:tcW w:w="1915" w:type="dxa"/>
          </w:tcPr>
          <w:p w14:paraId="41236E6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74E4081"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00D505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9D0957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981B781"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B8E22FF"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9 - Hole Peg Test (6) </w:t>
            </w:r>
          </w:p>
        </w:tc>
        <w:tc>
          <w:tcPr>
            <w:tcW w:w="1915" w:type="dxa"/>
          </w:tcPr>
          <w:p w14:paraId="06E1633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FA7C88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2C5194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E673C5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3069C607" w14:textId="77777777" w:rsidR="0068559F" w:rsidRPr="002674EA" w:rsidRDefault="0068559F" w:rsidP="0068559F">
      <w:pPr>
        <w:rPr>
          <w:rFonts w:ascii="Times New Roman" w:hAnsi="Times New Roman" w:cs="Times New Roman"/>
          <w:color w:val="auto"/>
          <w:szCs w:val="20"/>
        </w:rPr>
      </w:pPr>
    </w:p>
    <w:p w14:paraId="64DEBF2D" w14:textId="77777777" w:rsidR="0068559F" w:rsidRPr="002674EA" w:rsidRDefault="0068559F" w:rsidP="0068559F">
      <w:pPr>
        <w:rPr>
          <w:rFonts w:ascii="Times New Roman" w:hAnsi="Times New Roman" w:cs="Times New Roman"/>
          <w:color w:val="auto"/>
          <w:szCs w:val="20"/>
        </w:rPr>
      </w:pPr>
    </w:p>
    <w:p w14:paraId="505909DF"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43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72"/>
        <w:gridCol w:w="1874"/>
        <w:gridCol w:w="1869"/>
        <w:gridCol w:w="1868"/>
        <w:gridCol w:w="1877"/>
      </w:tblGrid>
      <w:tr w:rsidR="002674EA" w:rsidRPr="002674EA" w14:paraId="0ADEAAA5"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2DC98C4" w14:textId="77777777" w:rsidR="0068559F" w:rsidRPr="002674EA" w:rsidRDefault="0068559F" w:rsidP="00926E6D">
            <w:pPr>
              <w:keepNext/>
              <w:rPr>
                <w:rFonts w:ascii="Times New Roman" w:hAnsi="Times New Roman" w:cs="Times New Roman"/>
                <w:color w:val="auto"/>
              </w:rPr>
            </w:pPr>
          </w:p>
        </w:tc>
        <w:tc>
          <w:tcPr>
            <w:tcW w:w="1915" w:type="dxa"/>
          </w:tcPr>
          <w:p w14:paraId="63DD482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3B250B48"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172EAC37"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74917266"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1C2FD7E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B452B86"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Purdue Pegboard (4) </w:t>
            </w:r>
          </w:p>
        </w:tc>
        <w:tc>
          <w:tcPr>
            <w:tcW w:w="1915" w:type="dxa"/>
          </w:tcPr>
          <w:p w14:paraId="47A3744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4B0449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943762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C1852D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7D732A0E"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27B91A9"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9 - Hole Peg Test (6) </w:t>
            </w:r>
          </w:p>
        </w:tc>
        <w:tc>
          <w:tcPr>
            <w:tcW w:w="1915" w:type="dxa"/>
          </w:tcPr>
          <w:p w14:paraId="098FF62F"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2E4313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7417B34"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6203A8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46215E6F" w14:textId="77777777" w:rsidR="0068559F" w:rsidRPr="002674EA" w:rsidRDefault="0068559F" w:rsidP="0068559F">
      <w:pPr>
        <w:rPr>
          <w:rFonts w:ascii="Times New Roman" w:hAnsi="Times New Roman" w:cs="Times New Roman"/>
          <w:color w:val="auto"/>
          <w:szCs w:val="20"/>
        </w:rPr>
      </w:pPr>
    </w:p>
    <w:p w14:paraId="0930B234"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44 There are tools that measure tissue water content and volume which are not frequently used. However, we need further input from your expertise. Which of the following outcome measure instruments would you recommend to measure </w:t>
      </w:r>
      <w:r w:rsidRPr="002674EA">
        <w:rPr>
          <w:rFonts w:ascii="Times New Roman" w:hAnsi="Times New Roman" w:cs="Times New Roman"/>
          <w:b/>
          <w:color w:val="auto"/>
          <w:szCs w:val="20"/>
        </w:rPr>
        <w:t xml:space="preserve">TISSUE WATER CONTENT AND VOLUME </w:t>
      </w:r>
      <w:r w:rsidRPr="002674EA">
        <w:rPr>
          <w:rFonts w:ascii="Times New Roman" w:hAnsi="Times New Roman" w:cs="Times New Roman"/>
          <w:color w:val="auto"/>
          <w:szCs w:val="20"/>
        </w:rPr>
        <w:t>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r w:rsidRPr="002674EA">
        <w:rPr>
          <w:rFonts w:ascii="Times New Roman" w:hAnsi="Times New Roman" w:cs="Times New Roman"/>
          <w:color w:val="auto"/>
          <w:szCs w:val="20"/>
        </w:rPr>
        <w:t xml:space="preserve"> </w:t>
      </w:r>
      <w:r w:rsidRPr="002674EA">
        <w:rPr>
          <w:rFonts w:ascii="Times New Roman" w:hAnsi="Times New Roman" w:cs="Times New Roman"/>
          <w:color w:val="auto"/>
          <w:szCs w:val="20"/>
        </w:rPr>
        <w:br/>
        <w:t xml:space="preserve"> </w:t>
      </w:r>
      <w:r w:rsidRPr="002674EA">
        <w:rPr>
          <w:rFonts w:ascii="Times New Roman" w:hAnsi="Times New Roman" w:cs="Times New Roman"/>
          <w:color w:val="auto"/>
          <w:szCs w:val="20"/>
        </w:rPr>
        <w:br/>
        <w:t xml:space="preserve">  </w:t>
      </w:r>
    </w:p>
    <w:tbl>
      <w:tblPr>
        <w:tblStyle w:val="QQuestionTable"/>
        <w:tblW w:w="9576" w:type="auto"/>
        <w:tblLook w:val="07E0" w:firstRow="1" w:lastRow="1" w:firstColumn="1" w:lastColumn="1" w:noHBand="1" w:noVBand="1"/>
      </w:tblPr>
      <w:tblGrid>
        <w:gridCol w:w="1867"/>
        <w:gridCol w:w="1880"/>
        <w:gridCol w:w="1879"/>
        <w:gridCol w:w="1879"/>
        <w:gridCol w:w="1855"/>
      </w:tblGrid>
      <w:tr w:rsidR="002674EA" w:rsidRPr="002674EA" w14:paraId="0D0C7330"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C311B41" w14:textId="77777777" w:rsidR="0068559F" w:rsidRPr="002674EA" w:rsidRDefault="0068559F" w:rsidP="00926E6D">
            <w:pPr>
              <w:keepNext/>
              <w:rPr>
                <w:rFonts w:ascii="Times New Roman" w:hAnsi="Times New Roman" w:cs="Times New Roman"/>
                <w:color w:val="auto"/>
              </w:rPr>
            </w:pPr>
          </w:p>
        </w:tc>
        <w:tc>
          <w:tcPr>
            <w:tcW w:w="1915" w:type="dxa"/>
          </w:tcPr>
          <w:p w14:paraId="72EF6673"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653A41CF"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06FBA21B"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7E869B9B"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791A3AA8"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31AB9EE0"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ioelectrical Impedance Analysis (4) </w:t>
            </w:r>
          </w:p>
        </w:tc>
        <w:tc>
          <w:tcPr>
            <w:tcW w:w="1915" w:type="dxa"/>
          </w:tcPr>
          <w:p w14:paraId="1FFAD82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544509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8D5E3E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0946CAF"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76762662"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7E492B00"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issue Dielectric Constant (12) </w:t>
            </w:r>
          </w:p>
        </w:tc>
        <w:tc>
          <w:tcPr>
            <w:tcW w:w="1915" w:type="dxa"/>
          </w:tcPr>
          <w:p w14:paraId="58039576"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C89B074"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9430AC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C01A72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B8A4414"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DAB65AE"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3D Imaging (15) </w:t>
            </w:r>
          </w:p>
        </w:tc>
        <w:tc>
          <w:tcPr>
            <w:tcW w:w="1915" w:type="dxa"/>
          </w:tcPr>
          <w:p w14:paraId="2368833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B7F18B1"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5E3293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6B15158"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6262AC6C" w14:textId="77777777" w:rsidR="0068559F" w:rsidRPr="002674EA" w:rsidRDefault="0068559F" w:rsidP="0068559F">
      <w:pPr>
        <w:rPr>
          <w:rFonts w:ascii="Times New Roman" w:hAnsi="Times New Roman" w:cs="Times New Roman"/>
          <w:color w:val="auto"/>
          <w:szCs w:val="20"/>
        </w:rPr>
      </w:pPr>
    </w:p>
    <w:p w14:paraId="7E7DA06B"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45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83"/>
        <w:gridCol w:w="1871"/>
        <w:gridCol w:w="1866"/>
        <w:gridCol w:w="1865"/>
        <w:gridCol w:w="1875"/>
      </w:tblGrid>
      <w:tr w:rsidR="002674EA" w:rsidRPr="002674EA" w14:paraId="4C4A46D9"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4802C5F" w14:textId="77777777" w:rsidR="0068559F" w:rsidRPr="002674EA" w:rsidRDefault="0068559F" w:rsidP="00926E6D">
            <w:pPr>
              <w:keepNext/>
              <w:rPr>
                <w:rFonts w:ascii="Times New Roman" w:hAnsi="Times New Roman" w:cs="Times New Roman"/>
                <w:color w:val="auto"/>
              </w:rPr>
            </w:pPr>
          </w:p>
        </w:tc>
        <w:tc>
          <w:tcPr>
            <w:tcW w:w="1915" w:type="dxa"/>
          </w:tcPr>
          <w:p w14:paraId="343309F6"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2511E6DB"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3AD213C9"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284DD0A6"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54FA4F36"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88CC4CD"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Bioelectrical Impedance Analysis (4) </w:t>
            </w:r>
          </w:p>
        </w:tc>
        <w:tc>
          <w:tcPr>
            <w:tcW w:w="1915" w:type="dxa"/>
          </w:tcPr>
          <w:p w14:paraId="2B66E1B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4EECD67"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84AB5A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528456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291E3227"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1BDB491"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issue Dielectric Constant (12) </w:t>
            </w:r>
          </w:p>
        </w:tc>
        <w:tc>
          <w:tcPr>
            <w:tcW w:w="1915" w:type="dxa"/>
          </w:tcPr>
          <w:p w14:paraId="05C4F26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F92FC3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4E3357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B8785A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4647B0D"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676D2A5"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3D Imaging (15) </w:t>
            </w:r>
          </w:p>
        </w:tc>
        <w:tc>
          <w:tcPr>
            <w:tcW w:w="1915" w:type="dxa"/>
          </w:tcPr>
          <w:p w14:paraId="177BBA9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0B1101E"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3C3EE4C"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E99913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2DD18D49" w14:textId="77777777" w:rsidR="0068559F" w:rsidRPr="002674EA" w:rsidRDefault="0068559F" w:rsidP="0068559F">
      <w:pPr>
        <w:rPr>
          <w:rFonts w:ascii="Times New Roman" w:hAnsi="Times New Roman" w:cs="Times New Roman"/>
          <w:color w:val="auto"/>
          <w:szCs w:val="20"/>
        </w:rPr>
      </w:pPr>
    </w:p>
    <w:p w14:paraId="5B25E65C"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t xml:space="preserve">Q46 There are tools not frequently used that measure tissue elasticity/stiffness which gives quantitative values for fibrosis. However, we need further input from your expertise. Which of the following outcome measure instruments would you recommend to measure </w:t>
      </w:r>
      <w:r w:rsidRPr="002674EA">
        <w:rPr>
          <w:rFonts w:ascii="Times New Roman" w:hAnsi="Times New Roman" w:cs="Times New Roman"/>
          <w:b/>
          <w:color w:val="auto"/>
          <w:szCs w:val="20"/>
        </w:rPr>
        <w:t>TISSUE CONSISTENCY </w:t>
      </w:r>
      <w:r w:rsidRPr="002674EA">
        <w:rPr>
          <w:rFonts w:ascii="Times New Roman" w:hAnsi="Times New Roman" w:cs="Times New Roman"/>
          <w:color w:val="auto"/>
          <w:szCs w:val="20"/>
        </w:rPr>
        <w:t>on your clients with breast cancer-related lymphedema?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r w:rsidRPr="002674EA">
        <w:rPr>
          <w:rFonts w:ascii="Times New Roman" w:hAnsi="Times New Roman" w:cs="Times New Roman"/>
          <w:color w:val="auto"/>
          <w:szCs w:val="20"/>
        </w:rPr>
        <w:t xml:space="preserve"> </w:t>
      </w:r>
      <w:r w:rsidRPr="002674EA">
        <w:rPr>
          <w:rFonts w:ascii="Times New Roman" w:hAnsi="Times New Roman" w:cs="Times New Roman"/>
          <w:color w:val="auto"/>
          <w:szCs w:val="20"/>
        </w:rPr>
        <w:br/>
        <w:t xml:space="preserve"> </w:t>
      </w:r>
      <w:r w:rsidRPr="002674EA">
        <w:rPr>
          <w:rFonts w:ascii="Times New Roman" w:hAnsi="Times New Roman" w:cs="Times New Roman"/>
          <w:color w:val="auto"/>
          <w:szCs w:val="20"/>
        </w:rPr>
        <w:br/>
        <w:t xml:space="preserve">  </w:t>
      </w:r>
    </w:p>
    <w:tbl>
      <w:tblPr>
        <w:tblStyle w:val="QQuestionTable"/>
        <w:tblW w:w="9576" w:type="auto"/>
        <w:tblLook w:val="07E0" w:firstRow="1" w:lastRow="1" w:firstColumn="1" w:lastColumn="1" w:noHBand="1" w:noVBand="1"/>
      </w:tblPr>
      <w:tblGrid>
        <w:gridCol w:w="1887"/>
        <w:gridCol w:w="1875"/>
        <w:gridCol w:w="1875"/>
        <w:gridCol w:w="1875"/>
        <w:gridCol w:w="1848"/>
      </w:tblGrid>
      <w:tr w:rsidR="002674EA" w:rsidRPr="002674EA" w14:paraId="73B1A074"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8034424" w14:textId="77777777" w:rsidR="0068559F" w:rsidRPr="002674EA" w:rsidRDefault="0068559F" w:rsidP="00926E6D">
            <w:pPr>
              <w:keepNext/>
              <w:rPr>
                <w:rFonts w:ascii="Times New Roman" w:hAnsi="Times New Roman" w:cs="Times New Roman"/>
                <w:color w:val="auto"/>
              </w:rPr>
            </w:pPr>
          </w:p>
        </w:tc>
        <w:tc>
          <w:tcPr>
            <w:tcW w:w="1915" w:type="dxa"/>
          </w:tcPr>
          <w:p w14:paraId="105A086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Highly Recommended (1)</w:t>
            </w:r>
          </w:p>
        </w:tc>
        <w:tc>
          <w:tcPr>
            <w:tcW w:w="1915" w:type="dxa"/>
          </w:tcPr>
          <w:p w14:paraId="6901EDED"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as Highly Recommended (2)</w:t>
            </w:r>
          </w:p>
        </w:tc>
        <w:tc>
          <w:tcPr>
            <w:tcW w:w="1915" w:type="dxa"/>
          </w:tcPr>
          <w:p w14:paraId="0A117D0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t Recommended (3)</w:t>
            </w:r>
          </w:p>
        </w:tc>
        <w:tc>
          <w:tcPr>
            <w:tcW w:w="1915" w:type="dxa"/>
          </w:tcPr>
          <w:p w14:paraId="5BF57C62"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Unfamiliar with instrument (5)</w:t>
            </w:r>
          </w:p>
        </w:tc>
      </w:tr>
      <w:tr w:rsidR="002674EA" w:rsidRPr="002674EA" w14:paraId="59A6095C"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0656EB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Ultrasonography (10) </w:t>
            </w:r>
          </w:p>
        </w:tc>
        <w:tc>
          <w:tcPr>
            <w:tcW w:w="1915" w:type="dxa"/>
          </w:tcPr>
          <w:p w14:paraId="4E551D9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25D5C7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2B1EA79"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E7CED3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51FD8B01"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1C20435"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Myoton (11) </w:t>
            </w:r>
          </w:p>
        </w:tc>
        <w:tc>
          <w:tcPr>
            <w:tcW w:w="1915" w:type="dxa"/>
          </w:tcPr>
          <w:p w14:paraId="1B2853C7"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522A9B2"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DD4F88A"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7E4FAF1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0B4964C"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6CA8A4C"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SkinFibrometer (13) </w:t>
            </w:r>
          </w:p>
        </w:tc>
        <w:tc>
          <w:tcPr>
            <w:tcW w:w="1915" w:type="dxa"/>
          </w:tcPr>
          <w:p w14:paraId="23282C6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73D088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B7CB5A0"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A5096C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347CD4D3"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AF6CB30"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onometry (14) </w:t>
            </w:r>
          </w:p>
        </w:tc>
        <w:tc>
          <w:tcPr>
            <w:tcW w:w="1915" w:type="dxa"/>
          </w:tcPr>
          <w:p w14:paraId="38DDA14B"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9817E35"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7D3876D"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38FF4813" w14:textId="77777777" w:rsidR="0068559F" w:rsidRPr="002674EA" w:rsidRDefault="0068559F" w:rsidP="0068559F">
            <w:pPr>
              <w:pStyle w:val="ListParagraph"/>
              <w:keepNext/>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33FD66EA" w14:textId="77777777" w:rsidR="0068559F" w:rsidRPr="002674EA" w:rsidRDefault="0068559F" w:rsidP="0068559F">
      <w:pPr>
        <w:rPr>
          <w:rFonts w:ascii="Times New Roman" w:hAnsi="Times New Roman" w:cs="Times New Roman"/>
          <w:color w:val="auto"/>
          <w:szCs w:val="20"/>
        </w:rPr>
      </w:pPr>
    </w:p>
    <w:p w14:paraId="1B61E4B2" w14:textId="77777777" w:rsidR="0068559F" w:rsidRPr="002674EA" w:rsidRDefault="0068559F" w:rsidP="0068559F">
      <w:pPr>
        <w:keepNext/>
        <w:rPr>
          <w:rFonts w:ascii="Times New Roman" w:hAnsi="Times New Roman" w:cs="Times New Roman"/>
          <w:color w:val="auto"/>
          <w:szCs w:val="20"/>
        </w:rPr>
      </w:pPr>
      <w:r w:rsidRPr="002674EA">
        <w:rPr>
          <w:rFonts w:ascii="Times New Roman" w:hAnsi="Times New Roman" w:cs="Times New Roman"/>
          <w:color w:val="auto"/>
          <w:szCs w:val="20"/>
        </w:rPr>
        <w:lastRenderedPageBreak/>
        <w:t xml:space="preserve">Q47 Please indicate the </w:t>
      </w:r>
      <w:r w:rsidRPr="002674EA">
        <w:rPr>
          <w:rFonts w:ascii="Times New Roman" w:hAnsi="Times New Roman" w:cs="Times New Roman"/>
          <w:b/>
          <w:color w:val="auto"/>
          <w:szCs w:val="20"/>
        </w:rPr>
        <w:t>FEASIBILITY</w:t>
      </w:r>
      <w:r w:rsidRPr="002674EA">
        <w:rPr>
          <w:rFonts w:ascii="Times New Roman" w:hAnsi="Times New Roman" w:cs="Times New Roman"/>
          <w:color w:val="auto"/>
          <w:szCs w:val="20"/>
        </w:rPr>
        <w:t xml:space="preserve"> of using these outcome measurement tools in the clinical and/or research setting depending on your experience. </w:t>
      </w:r>
      <w:r w:rsidRPr="002674EA">
        <w:rPr>
          <w:rFonts w:ascii="Times New Roman" w:hAnsi="Times New Roman" w:cs="Times New Roman"/>
          <w:color w:val="auto"/>
          <w:szCs w:val="20"/>
          <w:u w:val="single"/>
        </w:rPr>
        <w:t>Click here for a description of outcome measures</w:t>
      </w:r>
      <w:r w:rsidRPr="002674EA">
        <w:rPr>
          <w:rFonts w:ascii="Times New Roman" w:hAnsi="Times New Roman" w:cs="Times New Roman"/>
          <w:b/>
          <w:color w:val="auto"/>
          <w:szCs w:val="20"/>
        </w:rPr>
        <w:t>.</w:t>
      </w:r>
    </w:p>
    <w:tbl>
      <w:tblPr>
        <w:tblStyle w:val="QQuestionTable"/>
        <w:tblW w:w="9576" w:type="auto"/>
        <w:tblLook w:val="07E0" w:firstRow="1" w:lastRow="1" w:firstColumn="1" w:lastColumn="1" w:noHBand="1" w:noVBand="1"/>
      </w:tblPr>
      <w:tblGrid>
        <w:gridCol w:w="1898"/>
        <w:gridCol w:w="1868"/>
        <w:gridCol w:w="1862"/>
        <w:gridCol w:w="1861"/>
        <w:gridCol w:w="1871"/>
      </w:tblGrid>
      <w:tr w:rsidR="002674EA" w:rsidRPr="002674EA" w14:paraId="5283BBE3" w14:textId="77777777" w:rsidTr="00926E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58F314C" w14:textId="77777777" w:rsidR="0068559F" w:rsidRPr="002674EA" w:rsidRDefault="0068559F" w:rsidP="00926E6D">
            <w:pPr>
              <w:keepNext/>
              <w:rPr>
                <w:rFonts w:ascii="Times New Roman" w:hAnsi="Times New Roman" w:cs="Times New Roman"/>
                <w:color w:val="auto"/>
              </w:rPr>
            </w:pPr>
          </w:p>
        </w:tc>
        <w:tc>
          <w:tcPr>
            <w:tcW w:w="1915" w:type="dxa"/>
          </w:tcPr>
          <w:p w14:paraId="3162DFAA"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outpatient settings (1)</w:t>
            </w:r>
          </w:p>
        </w:tc>
        <w:tc>
          <w:tcPr>
            <w:tcW w:w="1915" w:type="dxa"/>
          </w:tcPr>
          <w:p w14:paraId="392B594C"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inpatient settings (2)</w:t>
            </w:r>
          </w:p>
        </w:tc>
        <w:tc>
          <w:tcPr>
            <w:tcW w:w="1915" w:type="dxa"/>
          </w:tcPr>
          <w:p w14:paraId="4F0D7899"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Feasible in most research settings (5)</w:t>
            </w:r>
          </w:p>
        </w:tc>
        <w:tc>
          <w:tcPr>
            <w:tcW w:w="1915" w:type="dxa"/>
          </w:tcPr>
          <w:p w14:paraId="52D86411" w14:textId="77777777" w:rsidR="0068559F" w:rsidRPr="002674EA" w:rsidRDefault="0068559F" w:rsidP="00926E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674EA">
              <w:rPr>
                <w:rFonts w:ascii="Times New Roman" w:hAnsi="Times New Roman" w:cs="Times New Roman"/>
                <w:color w:val="auto"/>
              </w:rPr>
              <w:t>No experience (7)</w:t>
            </w:r>
          </w:p>
        </w:tc>
      </w:tr>
      <w:tr w:rsidR="002674EA" w:rsidRPr="002674EA" w14:paraId="1CA772B0"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22CBD9E5"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Ultrasonography (10) </w:t>
            </w:r>
          </w:p>
        </w:tc>
        <w:tc>
          <w:tcPr>
            <w:tcW w:w="1915" w:type="dxa"/>
          </w:tcPr>
          <w:p w14:paraId="0172E54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FD2D2C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45EBD03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29EAEE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7EDA70C2"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5EE77CF7"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Myoton (11) </w:t>
            </w:r>
          </w:p>
        </w:tc>
        <w:tc>
          <w:tcPr>
            <w:tcW w:w="1915" w:type="dxa"/>
          </w:tcPr>
          <w:p w14:paraId="71B1F4F5"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30F440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0BB29A0A"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DCC3A03"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6338523F"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1D24C35B"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SkinFibrometer (13) </w:t>
            </w:r>
          </w:p>
        </w:tc>
        <w:tc>
          <w:tcPr>
            <w:tcW w:w="1915" w:type="dxa"/>
          </w:tcPr>
          <w:p w14:paraId="26673DB9"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1B79681"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B15CAD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6E12D312"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2674EA" w:rsidRPr="002674EA" w14:paraId="1FB05BB2" w14:textId="77777777" w:rsidTr="00926E6D">
        <w:tc>
          <w:tcPr>
            <w:cnfStyle w:val="001000000000" w:firstRow="0" w:lastRow="0" w:firstColumn="1" w:lastColumn="0" w:oddVBand="0" w:evenVBand="0" w:oddHBand="0" w:evenHBand="0" w:firstRowFirstColumn="0" w:firstRowLastColumn="0" w:lastRowFirstColumn="0" w:lastRowLastColumn="0"/>
            <w:tcW w:w="1915" w:type="dxa"/>
          </w:tcPr>
          <w:p w14:paraId="02B82CB5" w14:textId="77777777" w:rsidR="0068559F" w:rsidRPr="002674EA" w:rsidRDefault="0068559F" w:rsidP="00926E6D">
            <w:pPr>
              <w:keepNext/>
              <w:rPr>
                <w:rFonts w:ascii="Times New Roman" w:hAnsi="Times New Roman" w:cs="Times New Roman"/>
                <w:color w:val="auto"/>
              </w:rPr>
            </w:pPr>
            <w:r w:rsidRPr="002674EA">
              <w:rPr>
                <w:rFonts w:ascii="Times New Roman" w:hAnsi="Times New Roman" w:cs="Times New Roman"/>
                <w:color w:val="auto"/>
              </w:rPr>
              <w:t xml:space="preserve">Tonometry (14) </w:t>
            </w:r>
          </w:p>
        </w:tc>
        <w:tc>
          <w:tcPr>
            <w:tcW w:w="1915" w:type="dxa"/>
          </w:tcPr>
          <w:p w14:paraId="6E97CBDB"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507481E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20A94B20"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915" w:type="dxa"/>
          </w:tcPr>
          <w:p w14:paraId="19B3BEED" w14:textId="77777777" w:rsidR="0068559F" w:rsidRPr="002674EA" w:rsidRDefault="0068559F" w:rsidP="0068559F">
            <w:pPr>
              <w:pStyle w:val="ListParagraph"/>
              <w:keepNext/>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35579974" w14:textId="77777777" w:rsidR="00374E9E" w:rsidRDefault="00374E9E" w:rsidP="004D486A">
      <w:pPr>
        <w:ind w:firstLine="0"/>
        <w:rPr>
          <w:rFonts w:ascii="Times New Roman" w:hAnsi="Times New Roman" w:cs="Times New Roman"/>
          <w:b/>
        </w:rPr>
        <w:sectPr w:rsidR="00374E9E" w:rsidSect="002628BE">
          <w:pgSz w:w="12240" w:h="15840"/>
          <w:pgMar w:top="1440" w:right="1440" w:bottom="1440" w:left="1440" w:header="720" w:footer="720" w:gutter="0"/>
          <w:cols w:space="720"/>
          <w:docGrid w:linePitch="360"/>
        </w:sectPr>
      </w:pPr>
    </w:p>
    <w:p w14:paraId="41EAE083" w14:textId="77777777" w:rsidR="00374E9E" w:rsidRDefault="00374E9E" w:rsidP="004D486A">
      <w:pPr>
        <w:ind w:firstLine="0"/>
        <w:rPr>
          <w:rFonts w:ascii="Times New Roman" w:hAnsi="Times New Roman" w:cs="Times New Roman"/>
          <w:b/>
        </w:rPr>
      </w:pPr>
    </w:p>
    <w:p w14:paraId="264A4341" w14:textId="77777777" w:rsidR="00374E9E" w:rsidRDefault="00374E9E" w:rsidP="00374E9E">
      <w:pPr>
        <w:rPr>
          <w:rFonts w:ascii="Times New Roman" w:hAnsi="Times New Roman" w:cs="Times New Roman"/>
          <w:b/>
        </w:rPr>
      </w:pPr>
    </w:p>
    <w:sectPr w:rsidR="00374E9E" w:rsidSect="00262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2A63F63"/>
    <w:multiLevelType w:val="hybridMultilevel"/>
    <w:tmpl w:val="14F0C402"/>
    <w:lvl w:ilvl="0" w:tplc="0D50FBCE">
      <w:start w:val="1"/>
      <w:numFmt w:val="bullet"/>
      <w:lvlText w:val="•"/>
      <w:lvlJc w:val="left"/>
      <w:pPr>
        <w:ind w:left="30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01A982E">
      <w:start w:val="1"/>
      <w:numFmt w:val="bullet"/>
      <w:lvlText w:val="o"/>
      <w:lvlJc w:val="left"/>
      <w:pPr>
        <w:ind w:left="118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98E2014">
      <w:start w:val="1"/>
      <w:numFmt w:val="bullet"/>
      <w:lvlText w:val="▪"/>
      <w:lvlJc w:val="left"/>
      <w:pPr>
        <w:ind w:left="190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18F01CA6">
      <w:start w:val="1"/>
      <w:numFmt w:val="bullet"/>
      <w:lvlText w:val="•"/>
      <w:lvlJc w:val="left"/>
      <w:pPr>
        <w:ind w:left="262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DF2837E">
      <w:start w:val="1"/>
      <w:numFmt w:val="bullet"/>
      <w:lvlText w:val="o"/>
      <w:lvlJc w:val="left"/>
      <w:pPr>
        <w:ind w:left="334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4365E2C">
      <w:start w:val="1"/>
      <w:numFmt w:val="bullet"/>
      <w:lvlText w:val="▪"/>
      <w:lvlJc w:val="left"/>
      <w:pPr>
        <w:ind w:left="406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152CFA0">
      <w:start w:val="1"/>
      <w:numFmt w:val="bullet"/>
      <w:lvlText w:val="•"/>
      <w:lvlJc w:val="left"/>
      <w:pPr>
        <w:ind w:left="478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56E8FFA">
      <w:start w:val="1"/>
      <w:numFmt w:val="bullet"/>
      <w:lvlText w:val="o"/>
      <w:lvlJc w:val="left"/>
      <w:pPr>
        <w:ind w:left="550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C3AD0EE">
      <w:start w:val="1"/>
      <w:numFmt w:val="bullet"/>
      <w:lvlText w:val="▪"/>
      <w:lvlJc w:val="left"/>
      <w:pPr>
        <w:ind w:left="622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lt;/Style&gt;&lt;LeftDelim&gt;{&lt;/LeftDelim&gt;&lt;RightDelim&gt;}&lt;/RightDelim&gt;&lt;FontName&gt;Times New Roman&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xzwxvfiwetwsearpx5dwa1v2ex2wvatfxd&quot;&gt;My EndNote Library&lt;record-ids&gt;&lt;item&gt;195&lt;/item&gt;&lt;item&gt;342&lt;/item&gt;&lt;item&gt;5146&lt;/item&gt;&lt;item&gt;6169&lt;/item&gt;&lt;item&gt;6170&lt;/item&gt;&lt;item&gt;6171&lt;/item&gt;&lt;item&gt;6174&lt;/item&gt;&lt;item&gt;6185&lt;/item&gt;&lt;item&gt;6186&lt;/item&gt;&lt;item&gt;6187&lt;/item&gt;&lt;item&gt;6236&lt;/item&gt;&lt;item&gt;6255&lt;/item&gt;&lt;item&gt;6256&lt;/item&gt;&lt;item&gt;6257&lt;/item&gt;&lt;item&gt;6258&lt;/item&gt;&lt;item&gt;6293&lt;/item&gt;&lt;item&gt;6295&lt;/item&gt;&lt;item&gt;6316&lt;/item&gt;&lt;item&gt;6319&lt;/item&gt;&lt;item&gt;6320&lt;/item&gt;&lt;item&gt;6321&lt;/item&gt;&lt;item&gt;6324&lt;/item&gt;&lt;item&gt;6325&lt;/item&gt;&lt;item&gt;6326&lt;/item&gt;&lt;item&gt;6327&lt;/item&gt;&lt;item&gt;6328&lt;/item&gt;&lt;item&gt;6340&lt;/item&gt;&lt;item&gt;6341&lt;/item&gt;&lt;item&gt;6355&lt;/item&gt;&lt;item&gt;6381&lt;/item&gt;&lt;item&gt;6382&lt;/item&gt;&lt;item&gt;6383&lt;/item&gt;&lt;/record-ids&gt;&lt;/item&gt;&lt;/Libraries&gt;"/>
  </w:docVars>
  <w:rsids>
    <w:rsidRoot w:val="001601AB"/>
    <w:rsid w:val="000017A5"/>
    <w:rsid w:val="00004819"/>
    <w:rsid w:val="00005A23"/>
    <w:rsid w:val="000159BB"/>
    <w:rsid w:val="00020F86"/>
    <w:rsid w:val="00025570"/>
    <w:rsid w:val="0003463B"/>
    <w:rsid w:val="00035CB6"/>
    <w:rsid w:val="00053AC1"/>
    <w:rsid w:val="00053C7B"/>
    <w:rsid w:val="00055BB2"/>
    <w:rsid w:val="000562C5"/>
    <w:rsid w:val="00057317"/>
    <w:rsid w:val="000607F4"/>
    <w:rsid w:val="00063033"/>
    <w:rsid w:val="00063CBC"/>
    <w:rsid w:val="00064DC5"/>
    <w:rsid w:val="000679BD"/>
    <w:rsid w:val="00071EB6"/>
    <w:rsid w:val="000726F1"/>
    <w:rsid w:val="00072BC6"/>
    <w:rsid w:val="00073CE5"/>
    <w:rsid w:val="00090C76"/>
    <w:rsid w:val="00091DA6"/>
    <w:rsid w:val="0009367C"/>
    <w:rsid w:val="0009593E"/>
    <w:rsid w:val="00095DD7"/>
    <w:rsid w:val="00096B22"/>
    <w:rsid w:val="00097866"/>
    <w:rsid w:val="000A5E6F"/>
    <w:rsid w:val="000B0910"/>
    <w:rsid w:val="000C63D1"/>
    <w:rsid w:val="000D6012"/>
    <w:rsid w:val="000E34BE"/>
    <w:rsid w:val="000E3EE7"/>
    <w:rsid w:val="000E5C02"/>
    <w:rsid w:val="000E75A0"/>
    <w:rsid w:val="000F2BCB"/>
    <w:rsid w:val="000F449F"/>
    <w:rsid w:val="001034C7"/>
    <w:rsid w:val="00105D77"/>
    <w:rsid w:val="00122986"/>
    <w:rsid w:val="00123D86"/>
    <w:rsid w:val="001266B2"/>
    <w:rsid w:val="00132C4F"/>
    <w:rsid w:val="001405F8"/>
    <w:rsid w:val="0014064F"/>
    <w:rsid w:val="0014382C"/>
    <w:rsid w:val="00145AD7"/>
    <w:rsid w:val="0014603D"/>
    <w:rsid w:val="00153D5D"/>
    <w:rsid w:val="00155350"/>
    <w:rsid w:val="001601AB"/>
    <w:rsid w:val="00174A9F"/>
    <w:rsid w:val="00175851"/>
    <w:rsid w:val="00181A0D"/>
    <w:rsid w:val="00182690"/>
    <w:rsid w:val="00185426"/>
    <w:rsid w:val="001857CA"/>
    <w:rsid w:val="00186127"/>
    <w:rsid w:val="001862F2"/>
    <w:rsid w:val="001B3C9F"/>
    <w:rsid w:val="001B53EC"/>
    <w:rsid w:val="001B67F2"/>
    <w:rsid w:val="001B76A0"/>
    <w:rsid w:val="001C1D2F"/>
    <w:rsid w:val="001D1B56"/>
    <w:rsid w:val="001D3014"/>
    <w:rsid w:val="001D7B17"/>
    <w:rsid w:val="001E33FF"/>
    <w:rsid w:val="00220978"/>
    <w:rsid w:val="00225AB2"/>
    <w:rsid w:val="00226897"/>
    <w:rsid w:val="002303DE"/>
    <w:rsid w:val="002312D5"/>
    <w:rsid w:val="00231507"/>
    <w:rsid w:val="002438DE"/>
    <w:rsid w:val="00244FDA"/>
    <w:rsid w:val="002474B4"/>
    <w:rsid w:val="00253E0E"/>
    <w:rsid w:val="002628BE"/>
    <w:rsid w:val="00266D23"/>
    <w:rsid w:val="002674EA"/>
    <w:rsid w:val="00270F60"/>
    <w:rsid w:val="00276475"/>
    <w:rsid w:val="0028198C"/>
    <w:rsid w:val="002833CB"/>
    <w:rsid w:val="00291A76"/>
    <w:rsid w:val="002B05A5"/>
    <w:rsid w:val="002B36BA"/>
    <w:rsid w:val="002C0C28"/>
    <w:rsid w:val="002E474D"/>
    <w:rsid w:val="002F035E"/>
    <w:rsid w:val="0030150C"/>
    <w:rsid w:val="003032DA"/>
    <w:rsid w:val="0030639F"/>
    <w:rsid w:val="00315C98"/>
    <w:rsid w:val="00317688"/>
    <w:rsid w:val="00317A2E"/>
    <w:rsid w:val="00324AB2"/>
    <w:rsid w:val="0033511A"/>
    <w:rsid w:val="00341058"/>
    <w:rsid w:val="00344324"/>
    <w:rsid w:val="00346B60"/>
    <w:rsid w:val="0034728D"/>
    <w:rsid w:val="00350712"/>
    <w:rsid w:val="00352DF3"/>
    <w:rsid w:val="00355146"/>
    <w:rsid w:val="00362A7F"/>
    <w:rsid w:val="00366F5C"/>
    <w:rsid w:val="003679F1"/>
    <w:rsid w:val="00371E42"/>
    <w:rsid w:val="00374E9E"/>
    <w:rsid w:val="00376B9C"/>
    <w:rsid w:val="0038189E"/>
    <w:rsid w:val="00381C2C"/>
    <w:rsid w:val="0039140F"/>
    <w:rsid w:val="003935FF"/>
    <w:rsid w:val="003A3D97"/>
    <w:rsid w:val="003B2877"/>
    <w:rsid w:val="003D7DBC"/>
    <w:rsid w:val="003E063D"/>
    <w:rsid w:val="003E0D06"/>
    <w:rsid w:val="003F1DD7"/>
    <w:rsid w:val="004019E5"/>
    <w:rsid w:val="00416111"/>
    <w:rsid w:val="0041628D"/>
    <w:rsid w:val="00417478"/>
    <w:rsid w:val="00422E54"/>
    <w:rsid w:val="00423082"/>
    <w:rsid w:val="00424AA8"/>
    <w:rsid w:val="00444F06"/>
    <w:rsid w:val="00446DC3"/>
    <w:rsid w:val="0045015F"/>
    <w:rsid w:val="00471E62"/>
    <w:rsid w:val="00472B43"/>
    <w:rsid w:val="00472DEF"/>
    <w:rsid w:val="00474E7D"/>
    <w:rsid w:val="00477580"/>
    <w:rsid w:val="00477FCF"/>
    <w:rsid w:val="00484831"/>
    <w:rsid w:val="00485919"/>
    <w:rsid w:val="004B242C"/>
    <w:rsid w:val="004B7103"/>
    <w:rsid w:val="004C59B6"/>
    <w:rsid w:val="004C5AAC"/>
    <w:rsid w:val="004C7561"/>
    <w:rsid w:val="004D486A"/>
    <w:rsid w:val="004F2E2A"/>
    <w:rsid w:val="004F4076"/>
    <w:rsid w:val="004F5FDE"/>
    <w:rsid w:val="004F7A12"/>
    <w:rsid w:val="005063B8"/>
    <w:rsid w:val="00524C13"/>
    <w:rsid w:val="0053244A"/>
    <w:rsid w:val="005351E3"/>
    <w:rsid w:val="00535CB8"/>
    <w:rsid w:val="0055427D"/>
    <w:rsid w:val="005642E9"/>
    <w:rsid w:val="00570C72"/>
    <w:rsid w:val="00572078"/>
    <w:rsid w:val="005867DE"/>
    <w:rsid w:val="005875DD"/>
    <w:rsid w:val="005940B6"/>
    <w:rsid w:val="00594153"/>
    <w:rsid w:val="005A2828"/>
    <w:rsid w:val="005A2AF3"/>
    <w:rsid w:val="005A53DD"/>
    <w:rsid w:val="005B0DD4"/>
    <w:rsid w:val="005B389B"/>
    <w:rsid w:val="005B6871"/>
    <w:rsid w:val="005C3166"/>
    <w:rsid w:val="005C5F6C"/>
    <w:rsid w:val="005D55E7"/>
    <w:rsid w:val="005E3E9B"/>
    <w:rsid w:val="005E430D"/>
    <w:rsid w:val="005E4A61"/>
    <w:rsid w:val="005E6035"/>
    <w:rsid w:val="005E7A72"/>
    <w:rsid w:val="005F3819"/>
    <w:rsid w:val="005F65D7"/>
    <w:rsid w:val="006008D1"/>
    <w:rsid w:val="00600B32"/>
    <w:rsid w:val="00612A0E"/>
    <w:rsid w:val="00613AFF"/>
    <w:rsid w:val="006151BC"/>
    <w:rsid w:val="00623AA7"/>
    <w:rsid w:val="00644D15"/>
    <w:rsid w:val="0065218F"/>
    <w:rsid w:val="00654D16"/>
    <w:rsid w:val="00657374"/>
    <w:rsid w:val="00663421"/>
    <w:rsid w:val="00666D8F"/>
    <w:rsid w:val="00682732"/>
    <w:rsid w:val="0068559F"/>
    <w:rsid w:val="00690CFC"/>
    <w:rsid w:val="00695AB5"/>
    <w:rsid w:val="006A009B"/>
    <w:rsid w:val="006A115F"/>
    <w:rsid w:val="006A5A23"/>
    <w:rsid w:val="006A674A"/>
    <w:rsid w:val="006A7756"/>
    <w:rsid w:val="006B0DC6"/>
    <w:rsid w:val="006B361B"/>
    <w:rsid w:val="006B4092"/>
    <w:rsid w:val="006B630C"/>
    <w:rsid w:val="006C3AA4"/>
    <w:rsid w:val="006C48D9"/>
    <w:rsid w:val="006E2191"/>
    <w:rsid w:val="006E7857"/>
    <w:rsid w:val="006F13D5"/>
    <w:rsid w:val="006F1EA9"/>
    <w:rsid w:val="006F319F"/>
    <w:rsid w:val="006F4B31"/>
    <w:rsid w:val="006F66C1"/>
    <w:rsid w:val="006F7426"/>
    <w:rsid w:val="00700B89"/>
    <w:rsid w:val="007014DD"/>
    <w:rsid w:val="007020F4"/>
    <w:rsid w:val="007112B4"/>
    <w:rsid w:val="00712579"/>
    <w:rsid w:val="00717607"/>
    <w:rsid w:val="00717688"/>
    <w:rsid w:val="0072749B"/>
    <w:rsid w:val="00727503"/>
    <w:rsid w:val="00730BAB"/>
    <w:rsid w:val="007336C2"/>
    <w:rsid w:val="007345B4"/>
    <w:rsid w:val="00752271"/>
    <w:rsid w:val="00754465"/>
    <w:rsid w:val="00772C23"/>
    <w:rsid w:val="007747CA"/>
    <w:rsid w:val="00774C2E"/>
    <w:rsid w:val="00797C26"/>
    <w:rsid w:val="007A104E"/>
    <w:rsid w:val="007A45FB"/>
    <w:rsid w:val="007B3DC2"/>
    <w:rsid w:val="007C0C1D"/>
    <w:rsid w:val="007C24FA"/>
    <w:rsid w:val="007C3429"/>
    <w:rsid w:val="007D6459"/>
    <w:rsid w:val="007E2F08"/>
    <w:rsid w:val="007F0251"/>
    <w:rsid w:val="007F0D68"/>
    <w:rsid w:val="007F3BC5"/>
    <w:rsid w:val="00800CF6"/>
    <w:rsid w:val="00811DD4"/>
    <w:rsid w:val="008242B9"/>
    <w:rsid w:val="00825692"/>
    <w:rsid w:val="0083586B"/>
    <w:rsid w:val="008377FD"/>
    <w:rsid w:val="008547BE"/>
    <w:rsid w:val="00866E71"/>
    <w:rsid w:val="00870FA2"/>
    <w:rsid w:val="00873E6D"/>
    <w:rsid w:val="00874138"/>
    <w:rsid w:val="008759FD"/>
    <w:rsid w:val="008938C5"/>
    <w:rsid w:val="008B289E"/>
    <w:rsid w:val="008B7F5D"/>
    <w:rsid w:val="008C2F0F"/>
    <w:rsid w:val="008C4711"/>
    <w:rsid w:val="008C672E"/>
    <w:rsid w:val="008D2B24"/>
    <w:rsid w:val="008E06BC"/>
    <w:rsid w:val="008E1513"/>
    <w:rsid w:val="008F1D69"/>
    <w:rsid w:val="008F610E"/>
    <w:rsid w:val="00901B61"/>
    <w:rsid w:val="00906865"/>
    <w:rsid w:val="009118D6"/>
    <w:rsid w:val="00922415"/>
    <w:rsid w:val="0092358D"/>
    <w:rsid w:val="00924574"/>
    <w:rsid w:val="00924C98"/>
    <w:rsid w:val="00924D31"/>
    <w:rsid w:val="00924E61"/>
    <w:rsid w:val="00926E6D"/>
    <w:rsid w:val="009304D5"/>
    <w:rsid w:val="0094693D"/>
    <w:rsid w:val="0095708A"/>
    <w:rsid w:val="00970571"/>
    <w:rsid w:val="00977F24"/>
    <w:rsid w:val="009843AD"/>
    <w:rsid w:val="009862C7"/>
    <w:rsid w:val="00996666"/>
    <w:rsid w:val="009A1349"/>
    <w:rsid w:val="009A5375"/>
    <w:rsid w:val="009B648F"/>
    <w:rsid w:val="009B7658"/>
    <w:rsid w:val="009C74B8"/>
    <w:rsid w:val="009D01F5"/>
    <w:rsid w:val="009D0BF6"/>
    <w:rsid w:val="009D18F5"/>
    <w:rsid w:val="009D4D3D"/>
    <w:rsid w:val="009D7C00"/>
    <w:rsid w:val="009E7B81"/>
    <w:rsid w:val="009F5116"/>
    <w:rsid w:val="00A05422"/>
    <w:rsid w:val="00A06E05"/>
    <w:rsid w:val="00A1379B"/>
    <w:rsid w:val="00A17EC4"/>
    <w:rsid w:val="00A17FE2"/>
    <w:rsid w:val="00A36747"/>
    <w:rsid w:val="00A407C7"/>
    <w:rsid w:val="00A50F63"/>
    <w:rsid w:val="00A516A7"/>
    <w:rsid w:val="00A52996"/>
    <w:rsid w:val="00A52B4C"/>
    <w:rsid w:val="00A52BB3"/>
    <w:rsid w:val="00A55ACC"/>
    <w:rsid w:val="00A60F7A"/>
    <w:rsid w:val="00A71977"/>
    <w:rsid w:val="00A71CA3"/>
    <w:rsid w:val="00A74868"/>
    <w:rsid w:val="00A7590D"/>
    <w:rsid w:val="00A7698C"/>
    <w:rsid w:val="00A82500"/>
    <w:rsid w:val="00A90F04"/>
    <w:rsid w:val="00A914FE"/>
    <w:rsid w:val="00A92494"/>
    <w:rsid w:val="00AA02A2"/>
    <w:rsid w:val="00AA4EB9"/>
    <w:rsid w:val="00AA78AB"/>
    <w:rsid w:val="00AB013B"/>
    <w:rsid w:val="00AC7161"/>
    <w:rsid w:val="00AD0268"/>
    <w:rsid w:val="00AD0DAB"/>
    <w:rsid w:val="00AD436E"/>
    <w:rsid w:val="00AE51E2"/>
    <w:rsid w:val="00AF581C"/>
    <w:rsid w:val="00B00BDE"/>
    <w:rsid w:val="00B0345D"/>
    <w:rsid w:val="00B132DA"/>
    <w:rsid w:val="00B25BB4"/>
    <w:rsid w:val="00B26CD2"/>
    <w:rsid w:val="00B320EF"/>
    <w:rsid w:val="00B33D6F"/>
    <w:rsid w:val="00B70E5E"/>
    <w:rsid w:val="00B72D22"/>
    <w:rsid w:val="00B74589"/>
    <w:rsid w:val="00B74DB6"/>
    <w:rsid w:val="00B7581B"/>
    <w:rsid w:val="00B77894"/>
    <w:rsid w:val="00B80D17"/>
    <w:rsid w:val="00B90FE7"/>
    <w:rsid w:val="00B96220"/>
    <w:rsid w:val="00B97464"/>
    <w:rsid w:val="00BB03F6"/>
    <w:rsid w:val="00BC4F0A"/>
    <w:rsid w:val="00BC6608"/>
    <w:rsid w:val="00BE1C64"/>
    <w:rsid w:val="00BE2770"/>
    <w:rsid w:val="00BE2C84"/>
    <w:rsid w:val="00BE4480"/>
    <w:rsid w:val="00BF5C21"/>
    <w:rsid w:val="00C00BBD"/>
    <w:rsid w:val="00C0135F"/>
    <w:rsid w:val="00C0403A"/>
    <w:rsid w:val="00C0462F"/>
    <w:rsid w:val="00C11469"/>
    <w:rsid w:val="00C11CD0"/>
    <w:rsid w:val="00C1443B"/>
    <w:rsid w:val="00C2273E"/>
    <w:rsid w:val="00C25A71"/>
    <w:rsid w:val="00C3439C"/>
    <w:rsid w:val="00C378BB"/>
    <w:rsid w:val="00C4526F"/>
    <w:rsid w:val="00C50C39"/>
    <w:rsid w:val="00C52EDB"/>
    <w:rsid w:val="00C53D75"/>
    <w:rsid w:val="00C54769"/>
    <w:rsid w:val="00C54F75"/>
    <w:rsid w:val="00C57018"/>
    <w:rsid w:val="00C57379"/>
    <w:rsid w:val="00C74B41"/>
    <w:rsid w:val="00C807F6"/>
    <w:rsid w:val="00C835F7"/>
    <w:rsid w:val="00C91804"/>
    <w:rsid w:val="00C91979"/>
    <w:rsid w:val="00C93EDC"/>
    <w:rsid w:val="00C94755"/>
    <w:rsid w:val="00CA0409"/>
    <w:rsid w:val="00CA1048"/>
    <w:rsid w:val="00CA7957"/>
    <w:rsid w:val="00CB4FD0"/>
    <w:rsid w:val="00CB5326"/>
    <w:rsid w:val="00CB5413"/>
    <w:rsid w:val="00CC0C52"/>
    <w:rsid w:val="00CC1F16"/>
    <w:rsid w:val="00CC4826"/>
    <w:rsid w:val="00CD47D2"/>
    <w:rsid w:val="00CD6078"/>
    <w:rsid w:val="00CD6150"/>
    <w:rsid w:val="00CD6536"/>
    <w:rsid w:val="00CE235C"/>
    <w:rsid w:val="00CE29DA"/>
    <w:rsid w:val="00CE7C20"/>
    <w:rsid w:val="00CF3190"/>
    <w:rsid w:val="00D05E13"/>
    <w:rsid w:val="00D12920"/>
    <w:rsid w:val="00D15E28"/>
    <w:rsid w:val="00D21151"/>
    <w:rsid w:val="00D324B3"/>
    <w:rsid w:val="00D337DE"/>
    <w:rsid w:val="00D36954"/>
    <w:rsid w:val="00D4143F"/>
    <w:rsid w:val="00D42476"/>
    <w:rsid w:val="00D54966"/>
    <w:rsid w:val="00D606D8"/>
    <w:rsid w:val="00D656EC"/>
    <w:rsid w:val="00D73458"/>
    <w:rsid w:val="00D75E9C"/>
    <w:rsid w:val="00D83812"/>
    <w:rsid w:val="00D85964"/>
    <w:rsid w:val="00D872C6"/>
    <w:rsid w:val="00D90577"/>
    <w:rsid w:val="00D9268A"/>
    <w:rsid w:val="00DB6A9E"/>
    <w:rsid w:val="00DC1826"/>
    <w:rsid w:val="00DC19B4"/>
    <w:rsid w:val="00DD490F"/>
    <w:rsid w:val="00DD7665"/>
    <w:rsid w:val="00DF18FA"/>
    <w:rsid w:val="00DF4EB7"/>
    <w:rsid w:val="00E0249B"/>
    <w:rsid w:val="00E107B8"/>
    <w:rsid w:val="00E21C15"/>
    <w:rsid w:val="00E2301E"/>
    <w:rsid w:val="00E25E51"/>
    <w:rsid w:val="00E32686"/>
    <w:rsid w:val="00E32998"/>
    <w:rsid w:val="00E32CC1"/>
    <w:rsid w:val="00E34666"/>
    <w:rsid w:val="00E42016"/>
    <w:rsid w:val="00E45A70"/>
    <w:rsid w:val="00E46251"/>
    <w:rsid w:val="00E47ADC"/>
    <w:rsid w:val="00E52C2F"/>
    <w:rsid w:val="00E60EED"/>
    <w:rsid w:val="00E65596"/>
    <w:rsid w:val="00E65622"/>
    <w:rsid w:val="00E65A79"/>
    <w:rsid w:val="00E70743"/>
    <w:rsid w:val="00E773A6"/>
    <w:rsid w:val="00E84C08"/>
    <w:rsid w:val="00E867E5"/>
    <w:rsid w:val="00E97729"/>
    <w:rsid w:val="00EB24B7"/>
    <w:rsid w:val="00EC2862"/>
    <w:rsid w:val="00EC4627"/>
    <w:rsid w:val="00EC47E7"/>
    <w:rsid w:val="00ED6DD7"/>
    <w:rsid w:val="00EE19CF"/>
    <w:rsid w:val="00EE1B32"/>
    <w:rsid w:val="00EE34ED"/>
    <w:rsid w:val="00EE39AE"/>
    <w:rsid w:val="00EF2C65"/>
    <w:rsid w:val="00EF6BD3"/>
    <w:rsid w:val="00F05400"/>
    <w:rsid w:val="00F124F7"/>
    <w:rsid w:val="00F12B0E"/>
    <w:rsid w:val="00F14410"/>
    <w:rsid w:val="00F2089A"/>
    <w:rsid w:val="00F20F4A"/>
    <w:rsid w:val="00F2271A"/>
    <w:rsid w:val="00F3348E"/>
    <w:rsid w:val="00F37D19"/>
    <w:rsid w:val="00F42797"/>
    <w:rsid w:val="00F535A9"/>
    <w:rsid w:val="00F55FFF"/>
    <w:rsid w:val="00F57131"/>
    <w:rsid w:val="00F57481"/>
    <w:rsid w:val="00F661F3"/>
    <w:rsid w:val="00F66581"/>
    <w:rsid w:val="00F674D3"/>
    <w:rsid w:val="00F73AF5"/>
    <w:rsid w:val="00F80300"/>
    <w:rsid w:val="00F9127C"/>
    <w:rsid w:val="00F95A95"/>
    <w:rsid w:val="00FA04AC"/>
    <w:rsid w:val="00FA0F81"/>
    <w:rsid w:val="00FA647A"/>
    <w:rsid w:val="00FB5590"/>
    <w:rsid w:val="00FB689F"/>
    <w:rsid w:val="00FC17C0"/>
    <w:rsid w:val="00FC6346"/>
    <w:rsid w:val="00FD4791"/>
    <w:rsid w:val="00FF6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A5A94"/>
  <w15:chartTrackingRefBased/>
  <w15:docId w15:val="{7D3EF576-A821-47A5-9423-B85B98A6B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D17"/>
    <w:pPr>
      <w:spacing w:after="3" w:line="265" w:lineRule="auto"/>
      <w:ind w:right="20" w:firstLine="7"/>
    </w:pPr>
    <w:rPr>
      <w:rFonts w:ascii="Calibri" w:eastAsia="Calibri" w:hAnsi="Calibri" w:cs="Calibr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0F86"/>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20F86"/>
    <w:rPr>
      <w:rFonts w:ascii="Times New Roman" w:eastAsia="Calibri" w:hAnsi="Times New Roman" w:cs="Times New Roman"/>
      <w:noProof/>
      <w:color w:val="000000"/>
      <w:sz w:val="20"/>
    </w:rPr>
  </w:style>
  <w:style w:type="paragraph" w:customStyle="1" w:styleId="EndNoteBibliography">
    <w:name w:val="EndNote Bibliography"/>
    <w:basedOn w:val="Normal"/>
    <w:link w:val="EndNoteBibliographyChar"/>
    <w:rsid w:val="00020F86"/>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020F86"/>
    <w:rPr>
      <w:rFonts w:ascii="Times New Roman" w:eastAsia="Calibri" w:hAnsi="Times New Roman" w:cs="Times New Roman"/>
      <w:noProof/>
      <w:color w:val="000000"/>
      <w:sz w:val="20"/>
    </w:rPr>
  </w:style>
  <w:style w:type="character" w:styleId="CommentReference">
    <w:name w:val="annotation reference"/>
    <w:basedOn w:val="DefaultParagraphFont"/>
    <w:uiPriority w:val="99"/>
    <w:semiHidden/>
    <w:unhideWhenUsed/>
    <w:rsid w:val="005F3819"/>
    <w:rPr>
      <w:sz w:val="16"/>
      <w:szCs w:val="16"/>
    </w:rPr>
  </w:style>
  <w:style w:type="paragraph" w:styleId="CommentText">
    <w:name w:val="annotation text"/>
    <w:basedOn w:val="Normal"/>
    <w:link w:val="CommentTextChar"/>
    <w:uiPriority w:val="99"/>
    <w:semiHidden/>
    <w:unhideWhenUsed/>
    <w:rsid w:val="005F3819"/>
    <w:pPr>
      <w:spacing w:line="240" w:lineRule="auto"/>
    </w:pPr>
    <w:rPr>
      <w:szCs w:val="20"/>
    </w:rPr>
  </w:style>
  <w:style w:type="character" w:customStyle="1" w:styleId="CommentTextChar">
    <w:name w:val="Comment Text Char"/>
    <w:basedOn w:val="DefaultParagraphFont"/>
    <w:link w:val="CommentText"/>
    <w:uiPriority w:val="99"/>
    <w:semiHidden/>
    <w:rsid w:val="005F3819"/>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5F3819"/>
    <w:rPr>
      <w:b/>
      <w:bCs/>
    </w:rPr>
  </w:style>
  <w:style w:type="character" w:customStyle="1" w:styleId="CommentSubjectChar">
    <w:name w:val="Comment Subject Char"/>
    <w:basedOn w:val="CommentTextChar"/>
    <w:link w:val="CommentSubject"/>
    <w:uiPriority w:val="99"/>
    <w:semiHidden/>
    <w:rsid w:val="005F3819"/>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5F38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819"/>
    <w:rPr>
      <w:rFonts w:ascii="Segoe UI" w:eastAsia="Calibri" w:hAnsi="Segoe UI" w:cs="Segoe UI"/>
      <w:color w:val="000000"/>
      <w:sz w:val="18"/>
      <w:szCs w:val="18"/>
    </w:rPr>
  </w:style>
  <w:style w:type="paragraph" w:styleId="NormalWeb">
    <w:name w:val="Normal (Web)"/>
    <w:basedOn w:val="Normal"/>
    <w:uiPriority w:val="99"/>
    <w:semiHidden/>
    <w:unhideWhenUsed/>
    <w:rsid w:val="0003463B"/>
    <w:pPr>
      <w:spacing w:before="100" w:beforeAutospacing="1" w:after="100" w:afterAutospacing="1" w:line="240" w:lineRule="auto"/>
      <w:ind w:right="0" w:firstLine="0"/>
    </w:pPr>
    <w:rPr>
      <w:rFonts w:ascii="Times New Roman" w:eastAsia="Times New Roman" w:hAnsi="Times New Roman" w:cs="Times New Roman"/>
      <w:color w:val="auto"/>
      <w:sz w:val="24"/>
      <w:szCs w:val="24"/>
    </w:rPr>
  </w:style>
  <w:style w:type="table" w:styleId="TableGrid">
    <w:name w:val="Table Grid"/>
    <w:basedOn w:val="TableNormal"/>
    <w:uiPriority w:val="39"/>
    <w:rsid w:val="00D21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0D68"/>
    <w:rPr>
      <w:color w:val="0563C1" w:themeColor="hyperlink"/>
      <w:u w:val="single"/>
    </w:rPr>
  </w:style>
  <w:style w:type="character" w:styleId="FollowedHyperlink">
    <w:name w:val="FollowedHyperlink"/>
    <w:basedOn w:val="DefaultParagraphFont"/>
    <w:uiPriority w:val="99"/>
    <w:semiHidden/>
    <w:unhideWhenUsed/>
    <w:rsid w:val="00471E62"/>
    <w:rPr>
      <w:color w:val="954F72" w:themeColor="followedHyperlink"/>
      <w:u w:val="single"/>
    </w:rPr>
  </w:style>
  <w:style w:type="table" w:customStyle="1" w:styleId="QQuestionTable">
    <w:name w:val="QQuestionTable"/>
    <w:uiPriority w:val="99"/>
    <w:qFormat/>
    <w:rsid w:val="00C0403A"/>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C0403A"/>
    <w:pPr>
      <w:spacing w:after="0" w:line="240" w:lineRule="auto"/>
      <w:jc w:val="center"/>
    </w:pPr>
    <w:rPr>
      <w:rFonts w:eastAsiaTheme="minorEastAsia"/>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C0403A"/>
    <w:pPr>
      <w:spacing w:after="0" w:line="240" w:lineRule="auto"/>
      <w:jc w:val="center"/>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C0403A"/>
    <w:pPr>
      <w:spacing w:after="0" w:line="276" w:lineRule="auto"/>
      <w:ind w:left="720" w:right="0" w:firstLine="0"/>
    </w:pPr>
    <w:rPr>
      <w:rFonts w:asciiTheme="minorHAnsi" w:eastAsiaTheme="minorEastAsia" w:hAnsiTheme="minorHAnsi" w:cstheme="minorBidi"/>
      <w:color w:val="auto"/>
      <w:sz w:val="22"/>
    </w:rPr>
  </w:style>
  <w:style w:type="paragraph" w:customStyle="1" w:styleId="QSkipLogic">
    <w:name w:val="QSkipLogic"/>
    <w:basedOn w:val="Normal"/>
    <w:qFormat/>
    <w:rsid w:val="00C0403A"/>
    <w:pPr>
      <w:shd w:val="clear" w:color="auto" w:fill="8D8D8D"/>
      <w:spacing w:before="120" w:after="120" w:line="240" w:lineRule="auto"/>
      <w:ind w:right="0" w:firstLine="0"/>
    </w:pPr>
    <w:rPr>
      <w:rFonts w:asciiTheme="minorHAnsi" w:eastAsiaTheme="minorEastAsia" w:hAnsiTheme="minorHAnsi" w:cstheme="minorBidi"/>
      <w:i/>
      <w:color w:val="FFFFFF"/>
    </w:rPr>
  </w:style>
  <w:style w:type="paragraph" w:customStyle="1" w:styleId="H2">
    <w:name w:val="H2"/>
    <w:next w:val="Normal"/>
    <w:rsid w:val="00C0403A"/>
    <w:pPr>
      <w:spacing w:after="240" w:line="240" w:lineRule="auto"/>
    </w:pPr>
    <w:rPr>
      <w:rFonts w:eastAsiaTheme="minorEastAsia"/>
      <w:b/>
      <w:color w:val="000000"/>
      <w:sz w:val="48"/>
      <w:szCs w:val="48"/>
    </w:rPr>
  </w:style>
  <w:style w:type="paragraph" w:customStyle="1" w:styleId="BlockStartLabel">
    <w:name w:val="BlockStartLabel"/>
    <w:basedOn w:val="Normal"/>
    <w:qFormat/>
    <w:rsid w:val="00C0403A"/>
    <w:pPr>
      <w:spacing w:before="120" w:after="120" w:line="240" w:lineRule="auto"/>
      <w:ind w:right="0" w:firstLine="0"/>
    </w:pPr>
    <w:rPr>
      <w:rFonts w:asciiTheme="minorHAnsi" w:eastAsiaTheme="minorEastAsia" w:hAnsiTheme="minorHAnsi" w:cstheme="minorBidi"/>
      <w:b/>
      <w:color w:val="CCCCCC"/>
      <w:sz w:val="22"/>
    </w:rPr>
  </w:style>
  <w:style w:type="paragraph" w:customStyle="1" w:styleId="BlockSeparator">
    <w:name w:val="BlockSeparator"/>
    <w:basedOn w:val="Normal"/>
    <w:qFormat/>
    <w:rsid w:val="00C0403A"/>
    <w:pPr>
      <w:pBdr>
        <w:bottom w:val="single" w:sz="8" w:space="0" w:color="CCCCCC"/>
      </w:pBdr>
      <w:spacing w:after="0" w:line="120" w:lineRule="auto"/>
      <w:ind w:right="0" w:firstLine="0"/>
      <w:jc w:val="center"/>
    </w:pPr>
    <w:rPr>
      <w:rFonts w:asciiTheme="minorHAnsi" w:eastAsiaTheme="minorEastAsia" w:hAnsiTheme="minorHAnsi" w:cstheme="minorBidi"/>
      <w:b/>
      <w:color w:val="CCCCCC"/>
      <w:sz w:val="22"/>
    </w:rPr>
  </w:style>
  <w:style w:type="paragraph" w:customStyle="1" w:styleId="QuestionSeparator">
    <w:name w:val="QuestionSeparator"/>
    <w:basedOn w:val="Normal"/>
    <w:qFormat/>
    <w:rsid w:val="00C0403A"/>
    <w:pPr>
      <w:pBdr>
        <w:top w:val="dashed" w:sz="8" w:space="0" w:color="CCCCCC"/>
      </w:pBdr>
      <w:spacing w:before="120" w:after="120" w:line="120" w:lineRule="auto"/>
      <w:ind w:right="0" w:firstLine="0"/>
    </w:pPr>
    <w:rPr>
      <w:rFonts w:asciiTheme="minorHAnsi" w:eastAsiaTheme="minorEastAsia" w:hAnsiTheme="minorHAnsi" w:cstheme="minorBidi"/>
      <w:color w:val="auto"/>
      <w:sz w:val="22"/>
    </w:rPr>
  </w:style>
  <w:style w:type="paragraph" w:customStyle="1" w:styleId="TextEntryLine">
    <w:name w:val="TextEntryLine"/>
    <w:basedOn w:val="Normal"/>
    <w:qFormat/>
    <w:rsid w:val="00C0403A"/>
    <w:pPr>
      <w:spacing w:before="240" w:after="0" w:line="240" w:lineRule="auto"/>
      <w:ind w:right="0" w:firstLine="0"/>
    </w:pPr>
    <w:rPr>
      <w:rFonts w:asciiTheme="minorHAnsi" w:eastAsiaTheme="minorEastAsia" w:hAnsiTheme="minorHAnsi" w:cstheme="minorBidi"/>
      <w:color w:val="auto"/>
      <w:sz w:val="22"/>
    </w:rPr>
  </w:style>
  <w:style w:type="table" w:customStyle="1" w:styleId="QTable">
    <w:name w:val="QTable"/>
    <w:uiPriority w:val="99"/>
    <w:qFormat/>
    <w:rsid w:val="0068559F"/>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Bipolar">
    <w:name w:val="QQuestionTableBipolar"/>
    <w:uiPriority w:val="99"/>
    <w:qFormat/>
    <w:rsid w:val="0068559F"/>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68559F"/>
    <w:pPr>
      <w:spacing w:after="0" w:line="240" w:lineRule="auto"/>
      <w:jc w:val="center"/>
    </w:pPr>
    <w:rPr>
      <w:rFonts w:eastAsiaTheme="minorEastAsia"/>
      <w:sz w:val="20"/>
      <w:szCs w:val="20"/>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68559F"/>
    <w:pPr>
      <w:spacing w:after="0" w:line="240" w:lineRule="auto"/>
    </w:pPr>
    <w:rPr>
      <w:rFonts w:eastAsiaTheme="minorEastAsia"/>
      <w:sz w:val="20"/>
      <w:szCs w:val="20"/>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68559F"/>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68559F"/>
    <w:pPr>
      <w:spacing w:after="120" w:line="240" w:lineRule="auto"/>
      <w:jc w:val="center"/>
    </w:pPr>
    <w:rPr>
      <w:rFonts w:eastAsiaTheme="minorEastAsia"/>
    </w:rPr>
    <w:tblPr>
      <w:tblCellMar>
        <w:top w:w="0" w:type="dxa"/>
        <w:left w:w="20" w:type="dxa"/>
        <w:bottom w:w="0" w:type="dxa"/>
        <w:right w:w="20" w:type="dxa"/>
      </w:tblCellMar>
    </w:tblPr>
  </w:style>
  <w:style w:type="paragraph" w:customStyle="1" w:styleId="BarSlider">
    <w:name w:val="BarSlider"/>
    <w:basedOn w:val="Normal"/>
    <w:qFormat/>
    <w:rsid w:val="0068559F"/>
    <w:pPr>
      <w:pBdr>
        <w:top w:val="single" w:sz="160" w:space="0" w:color="499FD1"/>
      </w:pBdr>
      <w:spacing w:before="80" w:after="0" w:line="240" w:lineRule="auto"/>
      <w:ind w:right="0" w:firstLine="0"/>
    </w:pPr>
    <w:rPr>
      <w:rFonts w:asciiTheme="minorHAnsi" w:eastAsiaTheme="minorEastAsia" w:hAnsiTheme="minorHAnsi" w:cstheme="minorBidi"/>
      <w:color w:val="auto"/>
      <w:sz w:val="22"/>
    </w:rPr>
  </w:style>
  <w:style w:type="paragraph" w:customStyle="1" w:styleId="QSummary">
    <w:name w:val="QSummary"/>
    <w:basedOn w:val="Normal"/>
    <w:qFormat/>
    <w:rsid w:val="0068559F"/>
    <w:pPr>
      <w:spacing w:after="0" w:line="276" w:lineRule="auto"/>
      <w:ind w:right="0" w:firstLine="0"/>
    </w:pPr>
    <w:rPr>
      <w:rFonts w:asciiTheme="minorHAnsi" w:eastAsiaTheme="minorEastAsia" w:hAnsiTheme="minorHAnsi" w:cstheme="minorBidi"/>
      <w:b/>
      <w:color w:val="auto"/>
      <w:sz w:val="22"/>
    </w:rPr>
  </w:style>
  <w:style w:type="table" w:customStyle="1" w:styleId="QQuestionIconTable">
    <w:name w:val="QQuestionIconTable"/>
    <w:uiPriority w:val="99"/>
    <w:qFormat/>
    <w:rsid w:val="0068559F"/>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8559F"/>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ind w:right="0" w:firstLine="0"/>
    </w:pPr>
    <w:rPr>
      <w:rFonts w:asciiTheme="minorHAnsi" w:eastAsiaTheme="minorEastAsia" w:hAnsiTheme="minorHAnsi" w:cstheme="minorBidi"/>
      <w:b/>
      <w:color w:val="auto"/>
      <w:sz w:val="32"/>
    </w:rPr>
  </w:style>
  <w:style w:type="table" w:customStyle="1" w:styleId="QBar">
    <w:name w:val="QBar"/>
    <w:uiPriority w:val="99"/>
    <w:qFormat/>
    <w:rsid w:val="0068559F"/>
    <w:pPr>
      <w:spacing w:after="0" w:line="240" w:lineRule="auto"/>
    </w:pPr>
    <w:rPr>
      <w:rFonts w:eastAsiaTheme="minorEastAsia"/>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68559F"/>
    <w:pPr>
      <w:spacing w:after="0" w:line="240" w:lineRule="auto"/>
    </w:pPr>
    <w:rPr>
      <w:rFonts w:eastAsiaTheme="minorEastAsia"/>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68559F"/>
    <w:pPr>
      <w:spacing w:after="0" w:line="240" w:lineRule="auto"/>
    </w:pPr>
    <w:rPr>
      <w:rFonts w:eastAsiaTheme="minorEastAsia"/>
      <w:color w:val="FFFFFF" w:themeColor="background1"/>
    </w:rPr>
  </w:style>
  <w:style w:type="paragraph" w:customStyle="1" w:styleId="WhiteCompositeLabel">
    <w:name w:val="WhiteCompositeLabel"/>
    <w:next w:val="Normal"/>
    <w:rsid w:val="0068559F"/>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68559F"/>
    <w:pPr>
      <w:spacing w:before="43" w:after="43" w:line="240" w:lineRule="auto"/>
      <w:jc w:val="center"/>
    </w:pPr>
    <w:rPr>
      <w:rFonts w:ascii="Calibri" w:eastAsia="Times New Roman" w:hAnsi="Calibri" w:cs="Times New Roman"/>
      <w:b/>
    </w:rPr>
  </w:style>
  <w:style w:type="numbering" w:customStyle="1" w:styleId="Multipunch">
    <w:name w:val="Multi punch"/>
    <w:rsid w:val="0068559F"/>
    <w:pPr>
      <w:numPr>
        <w:numId w:val="2"/>
      </w:numPr>
    </w:pPr>
  </w:style>
  <w:style w:type="numbering" w:customStyle="1" w:styleId="Singlepunch">
    <w:name w:val="Single punch"/>
    <w:rsid w:val="0068559F"/>
    <w:pPr>
      <w:numPr>
        <w:numId w:val="4"/>
      </w:numPr>
    </w:pPr>
  </w:style>
  <w:style w:type="paragraph" w:customStyle="1" w:styleId="QDisplayLogic">
    <w:name w:val="QDisplayLogic"/>
    <w:basedOn w:val="Normal"/>
    <w:qFormat/>
    <w:rsid w:val="0068559F"/>
    <w:pPr>
      <w:shd w:val="clear" w:color="auto" w:fill="6898BB"/>
      <w:spacing w:before="120" w:after="120" w:line="240" w:lineRule="auto"/>
      <w:ind w:right="0" w:firstLine="0"/>
    </w:pPr>
    <w:rPr>
      <w:rFonts w:asciiTheme="minorHAnsi" w:eastAsiaTheme="minorEastAsia" w:hAnsiTheme="minorHAnsi" w:cstheme="minorBidi"/>
      <w:i/>
      <w:color w:val="FFFFFF"/>
    </w:rPr>
  </w:style>
  <w:style w:type="paragraph" w:customStyle="1" w:styleId="SingleLineText">
    <w:name w:val="SingleLineText"/>
    <w:next w:val="Normal"/>
    <w:rsid w:val="0068559F"/>
    <w:pPr>
      <w:spacing w:after="0" w:line="240" w:lineRule="auto"/>
    </w:pPr>
    <w:rPr>
      <w:rFonts w:eastAsiaTheme="minorEastAsia"/>
    </w:rPr>
  </w:style>
  <w:style w:type="paragraph" w:customStyle="1" w:styleId="QDynamicChoices">
    <w:name w:val="QDynamicChoices"/>
    <w:basedOn w:val="Normal"/>
    <w:qFormat/>
    <w:rsid w:val="0068559F"/>
    <w:pPr>
      <w:shd w:val="clear" w:color="auto" w:fill="6FAC3D"/>
      <w:spacing w:before="120" w:after="120" w:line="240" w:lineRule="auto"/>
      <w:ind w:right="0" w:firstLine="0"/>
    </w:pPr>
    <w:rPr>
      <w:rFonts w:asciiTheme="minorHAnsi" w:eastAsiaTheme="minorEastAsia" w:hAnsiTheme="minorHAnsi" w:cstheme="minorBidi"/>
      <w:i/>
      <w:color w:val="FFFFFF"/>
    </w:rPr>
  </w:style>
  <w:style w:type="paragraph" w:customStyle="1" w:styleId="QReusableChoices">
    <w:name w:val="QReusableChoices"/>
    <w:basedOn w:val="Normal"/>
    <w:qFormat/>
    <w:rsid w:val="0068559F"/>
    <w:pPr>
      <w:shd w:val="clear" w:color="auto" w:fill="3EA18E"/>
      <w:spacing w:before="120" w:after="120" w:line="240" w:lineRule="auto"/>
      <w:ind w:right="0" w:firstLine="0"/>
    </w:pPr>
    <w:rPr>
      <w:rFonts w:asciiTheme="minorHAnsi" w:eastAsiaTheme="minorEastAsia" w:hAnsiTheme="minorHAnsi" w:cstheme="minorBidi"/>
      <w:i/>
      <w:color w:val="FFFFFF"/>
    </w:rPr>
  </w:style>
  <w:style w:type="paragraph" w:customStyle="1" w:styleId="H1">
    <w:name w:val="H1"/>
    <w:next w:val="Normal"/>
    <w:rsid w:val="0068559F"/>
    <w:pPr>
      <w:spacing w:after="240" w:line="240" w:lineRule="auto"/>
    </w:pPr>
    <w:rPr>
      <w:rFonts w:eastAsiaTheme="minorEastAsia"/>
      <w:b/>
      <w:color w:val="000000"/>
      <w:sz w:val="64"/>
      <w:szCs w:val="64"/>
    </w:rPr>
  </w:style>
  <w:style w:type="paragraph" w:customStyle="1" w:styleId="H3">
    <w:name w:val="H3"/>
    <w:next w:val="Normal"/>
    <w:rsid w:val="0068559F"/>
    <w:pPr>
      <w:spacing w:after="120" w:line="240" w:lineRule="auto"/>
    </w:pPr>
    <w:rPr>
      <w:rFonts w:eastAsiaTheme="minorEastAsia"/>
      <w:b/>
      <w:color w:val="000000"/>
      <w:sz w:val="36"/>
      <w:szCs w:val="36"/>
    </w:rPr>
  </w:style>
  <w:style w:type="paragraph" w:customStyle="1" w:styleId="BlockEndLabel">
    <w:name w:val="BlockEndLabel"/>
    <w:basedOn w:val="Normal"/>
    <w:qFormat/>
    <w:rsid w:val="0068559F"/>
    <w:pPr>
      <w:spacing w:before="120" w:after="0" w:line="240" w:lineRule="auto"/>
      <w:ind w:right="0" w:firstLine="0"/>
    </w:pPr>
    <w:rPr>
      <w:rFonts w:asciiTheme="minorHAnsi" w:eastAsiaTheme="minorEastAsia" w:hAnsiTheme="minorHAnsi" w:cstheme="minorBidi"/>
      <w:b/>
      <w:color w:val="CCCCCC"/>
      <w:sz w:val="22"/>
    </w:rPr>
  </w:style>
  <w:style w:type="paragraph" w:customStyle="1" w:styleId="Dropdown">
    <w:name w:val="Dropdown"/>
    <w:basedOn w:val="Normal"/>
    <w:qFormat/>
    <w:rsid w:val="0068559F"/>
    <w:pPr>
      <w:pBdr>
        <w:top w:val="single" w:sz="4" w:space="4" w:color="CCCCCC"/>
        <w:left w:val="single" w:sz="4" w:space="4" w:color="CCCCCC"/>
        <w:bottom w:val="single" w:sz="4" w:space="4" w:color="CCCCCC"/>
        <w:right w:val="single" w:sz="4" w:space="4" w:color="CCCCCC"/>
      </w:pBdr>
      <w:spacing w:before="120" w:after="120" w:line="240" w:lineRule="auto"/>
      <w:ind w:right="0" w:firstLine="0"/>
    </w:pPr>
    <w:rPr>
      <w:rFonts w:asciiTheme="minorHAnsi" w:eastAsiaTheme="minorEastAsia" w:hAnsiTheme="minorHAnsi" w:cstheme="minorBidi"/>
      <w:color w:val="auto"/>
      <w:sz w:val="22"/>
    </w:rPr>
  </w:style>
  <w:style w:type="paragraph" w:styleId="Footer">
    <w:name w:val="footer"/>
    <w:basedOn w:val="Normal"/>
    <w:link w:val="FooterChar"/>
    <w:uiPriority w:val="99"/>
    <w:unhideWhenUsed/>
    <w:rsid w:val="0068559F"/>
    <w:pPr>
      <w:tabs>
        <w:tab w:val="center" w:pos="4680"/>
        <w:tab w:val="right" w:pos="9360"/>
      </w:tabs>
      <w:spacing w:after="0" w:line="240" w:lineRule="auto"/>
      <w:ind w:right="0" w:firstLine="0"/>
    </w:pPr>
    <w:rPr>
      <w:rFonts w:asciiTheme="minorHAnsi" w:eastAsiaTheme="minorEastAsia" w:hAnsiTheme="minorHAnsi" w:cstheme="minorBidi"/>
      <w:color w:val="auto"/>
      <w:sz w:val="22"/>
    </w:rPr>
  </w:style>
  <w:style w:type="character" w:customStyle="1" w:styleId="FooterChar">
    <w:name w:val="Footer Char"/>
    <w:basedOn w:val="DefaultParagraphFont"/>
    <w:link w:val="Footer"/>
    <w:uiPriority w:val="99"/>
    <w:rsid w:val="0068559F"/>
    <w:rPr>
      <w:rFonts w:eastAsiaTheme="minorEastAsia"/>
    </w:rPr>
  </w:style>
  <w:style w:type="character" w:styleId="PageNumber">
    <w:name w:val="page number"/>
    <w:basedOn w:val="DefaultParagraphFont"/>
    <w:uiPriority w:val="99"/>
    <w:semiHidden/>
    <w:unhideWhenUsed/>
    <w:rsid w:val="0068559F"/>
  </w:style>
  <w:style w:type="paragraph" w:styleId="Header">
    <w:name w:val="header"/>
    <w:basedOn w:val="Normal"/>
    <w:link w:val="HeaderChar"/>
    <w:uiPriority w:val="99"/>
    <w:unhideWhenUsed/>
    <w:rsid w:val="0068559F"/>
    <w:pPr>
      <w:tabs>
        <w:tab w:val="center" w:pos="4680"/>
        <w:tab w:val="right" w:pos="9360"/>
      </w:tabs>
      <w:spacing w:after="0" w:line="276" w:lineRule="auto"/>
      <w:ind w:right="0" w:firstLine="0"/>
    </w:pPr>
    <w:rPr>
      <w:rFonts w:asciiTheme="minorHAnsi" w:eastAsiaTheme="minorEastAsia" w:hAnsiTheme="minorHAnsi" w:cstheme="minorBidi"/>
      <w:color w:val="auto"/>
      <w:sz w:val="22"/>
    </w:rPr>
  </w:style>
  <w:style w:type="character" w:customStyle="1" w:styleId="HeaderChar">
    <w:name w:val="Header Char"/>
    <w:basedOn w:val="DefaultParagraphFont"/>
    <w:link w:val="Header"/>
    <w:uiPriority w:val="99"/>
    <w:rsid w:val="0068559F"/>
    <w:rPr>
      <w:rFonts w:eastAsiaTheme="minorEastAsia"/>
    </w:rPr>
  </w:style>
  <w:style w:type="paragraph" w:customStyle="1" w:styleId="SFGreen">
    <w:name w:val="SFGreen"/>
    <w:basedOn w:val="Normal"/>
    <w:qFormat/>
    <w:rsid w:val="0068559F"/>
    <w:pPr>
      <w:pBdr>
        <w:top w:val="single" w:sz="4" w:space="4" w:color="D1D9BD"/>
        <w:left w:val="single" w:sz="4" w:space="4" w:color="D1D9BD"/>
        <w:bottom w:val="single" w:sz="4" w:space="4" w:color="D1D9BD"/>
        <w:right w:val="single" w:sz="4" w:space="4" w:color="D1D9BD"/>
      </w:pBdr>
      <w:shd w:val="clear" w:color="auto" w:fill="EDF2E3"/>
      <w:spacing w:after="0" w:line="276" w:lineRule="auto"/>
      <w:ind w:right="0" w:firstLine="0"/>
    </w:pPr>
    <w:rPr>
      <w:rFonts w:asciiTheme="minorHAnsi" w:eastAsiaTheme="minorEastAsia" w:hAnsiTheme="minorHAnsi" w:cstheme="minorBidi"/>
      <w:b/>
      <w:color w:val="809163"/>
      <w:sz w:val="22"/>
    </w:rPr>
  </w:style>
  <w:style w:type="paragraph" w:customStyle="1" w:styleId="SFBlue">
    <w:name w:val="SFBlue"/>
    <w:basedOn w:val="Normal"/>
    <w:qFormat/>
    <w:rsid w:val="0068559F"/>
    <w:pPr>
      <w:pBdr>
        <w:top w:val="single" w:sz="4" w:space="4" w:color="C3CDDB"/>
        <w:left w:val="single" w:sz="4" w:space="4" w:color="C3CDDB"/>
        <w:bottom w:val="single" w:sz="4" w:space="4" w:color="C3CDDB"/>
        <w:right w:val="single" w:sz="4" w:space="4" w:color="C3CDDB"/>
      </w:pBdr>
      <w:shd w:val="clear" w:color="auto" w:fill="E6ECF5"/>
      <w:spacing w:after="0" w:line="276" w:lineRule="auto"/>
      <w:ind w:right="0" w:firstLine="0"/>
    </w:pPr>
    <w:rPr>
      <w:rFonts w:asciiTheme="minorHAnsi" w:eastAsiaTheme="minorEastAsia" w:hAnsiTheme="minorHAnsi" w:cstheme="minorBidi"/>
      <w:b/>
      <w:color w:val="426092"/>
      <w:sz w:val="22"/>
    </w:rPr>
  </w:style>
  <w:style w:type="paragraph" w:customStyle="1" w:styleId="SFPurple">
    <w:name w:val="SFPurple"/>
    <w:basedOn w:val="Normal"/>
    <w:qFormat/>
    <w:rsid w:val="0068559F"/>
    <w:pPr>
      <w:pBdr>
        <w:top w:val="single" w:sz="4" w:space="4" w:color="D1C0D1"/>
        <w:left w:val="single" w:sz="4" w:space="4" w:color="D1C0D1"/>
        <w:bottom w:val="single" w:sz="4" w:space="4" w:color="D1C0D1"/>
        <w:right w:val="single" w:sz="4" w:space="4" w:color="D1C0D1"/>
      </w:pBdr>
      <w:shd w:val="clear" w:color="auto" w:fill="F2E3F2"/>
      <w:spacing w:after="0" w:line="276" w:lineRule="auto"/>
      <w:ind w:right="0" w:firstLine="0"/>
    </w:pPr>
    <w:rPr>
      <w:rFonts w:asciiTheme="minorHAnsi" w:eastAsiaTheme="minorEastAsia" w:hAnsiTheme="minorHAnsi" w:cstheme="minorBidi"/>
      <w:b/>
      <w:color w:val="916391"/>
      <w:sz w:val="22"/>
    </w:rPr>
  </w:style>
  <w:style w:type="paragraph" w:customStyle="1" w:styleId="SFGray">
    <w:name w:val="SFGray"/>
    <w:basedOn w:val="Normal"/>
    <w:qFormat/>
    <w:rsid w:val="0068559F"/>
    <w:pPr>
      <w:pBdr>
        <w:top w:val="single" w:sz="4" w:space="4" w:color="CFCFCF"/>
        <w:left w:val="single" w:sz="4" w:space="4" w:color="CFCFCF"/>
        <w:bottom w:val="single" w:sz="4" w:space="4" w:color="CFCFCF"/>
        <w:right w:val="single" w:sz="4" w:space="4" w:color="CFCFCF"/>
      </w:pBdr>
      <w:shd w:val="clear" w:color="auto" w:fill="F2F2F2"/>
      <w:spacing w:after="0" w:line="276" w:lineRule="auto"/>
      <w:ind w:right="0" w:firstLine="0"/>
    </w:pPr>
    <w:rPr>
      <w:rFonts w:asciiTheme="minorHAnsi" w:eastAsiaTheme="minorEastAsia" w:hAnsiTheme="minorHAnsi" w:cstheme="minorBidi"/>
      <w:b/>
      <w:color w:val="555555"/>
      <w:sz w:val="22"/>
    </w:rPr>
  </w:style>
  <w:style w:type="paragraph" w:customStyle="1" w:styleId="SFRed">
    <w:name w:val="SFRed"/>
    <w:basedOn w:val="Normal"/>
    <w:qFormat/>
    <w:rsid w:val="0068559F"/>
    <w:pPr>
      <w:pBdr>
        <w:top w:val="single" w:sz="4" w:space="4" w:color="700606"/>
        <w:left w:val="single" w:sz="4" w:space="4" w:color="700606"/>
        <w:bottom w:val="single" w:sz="4" w:space="4" w:color="700606"/>
        <w:right w:val="single" w:sz="4" w:space="4" w:color="700606"/>
      </w:pBdr>
      <w:shd w:val="clear" w:color="auto" w:fill="8C0707"/>
      <w:spacing w:after="0" w:line="276" w:lineRule="auto"/>
      <w:ind w:right="0" w:firstLine="0"/>
    </w:pPr>
    <w:rPr>
      <w:rFonts w:asciiTheme="minorHAnsi" w:eastAsiaTheme="minorEastAsia" w:hAnsiTheme="minorHAnsi" w:cstheme="minorBidi"/>
      <w:b/>
      <w:color w:val="FFFFFF"/>
      <w:sz w:val="22"/>
    </w:rPr>
  </w:style>
  <w:style w:type="paragraph" w:customStyle="1" w:styleId="QPlaceholderAlert">
    <w:name w:val="QPlaceholderAlert"/>
    <w:basedOn w:val="Normal"/>
    <w:qFormat/>
    <w:rsid w:val="0068559F"/>
    <w:pPr>
      <w:spacing w:after="0" w:line="276" w:lineRule="auto"/>
      <w:ind w:right="0" w:firstLine="0"/>
    </w:pPr>
    <w:rPr>
      <w:rFonts w:asciiTheme="minorHAnsi" w:eastAsiaTheme="minorEastAsia" w:hAnsiTheme="minorHAnsi" w:cstheme="minorBidi"/>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275057">
      <w:bodyDiv w:val="1"/>
      <w:marLeft w:val="0"/>
      <w:marRight w:val="0"/>
      <w:marTop w:val="0"/>
      <w:marBottom w:val="0"/>
      <w:divBdr>
        <w:top w:val="none" w:sz="0" w:space="0" w:color="auto"/>
        <w:left w:val="none" w:sz="0" w:space="0" w:color="auto"/>
        <w:bottom w:val="none" w:sz="0" w:space="0" w:color="auto"/>
        <w:right w:val="none" w:sz="0" w:space="0" w:color="auto"/>
      </w:divBdr>
    </w:div>
    <w:div w:id="422461126">
      <w:bodyDiv w:val="1"/>
      <w:marLeft w:val="0"/>
      <w:marRight w:val="0"/>
      <w:marTop w:val="0"/>
      <w:marBottom w:val="0"/>
      <w:divBdr>
        <w:top w:val="none" w:sz="0" w:space="0" w:color="auto"/>
        <w:left w:val="none" w:sz="0" w:space="0" w:color="auto"/>
        <w:bottom w:val="none" w:sz="0" w:space="0" w:color="auto"/>
        <w:right w:val="none" w:sz="0" w:space="0" w:color="auto"/>
      </w:divBdr>
    </w:div>
    <w:div w:id="1011958306">
      <w:bodyDiv w:val="1"/>
      <w:marLeft w:val="0"/>
      <w:marRight w:val="0"/>
      <w:marTop w:val="0"/>
      <w:marBottom w:val="0"/>
      <w:divBdr>
        <w:top w:val="none" w:sz="0" w:space="0" w:color="auto"/>
        <w:left w:val="none" w:sz="0" w:space="0" w:color="auto"/>
        <w:bottom w:val="none" w:sz="0" w:space="0" w:color="auto"/>
        <w:right w:val="none" w:sz="0" w:space="0" w:color="auto"/>
      </w:divBdr>
    </w:div>
    <w:div w:id="1354108620">
      <w:bodyDiv w:val="1"/>
      <w:marLeft w:val="0"/>
      <w:marRight w:val="0"/>
      <w:marTop w:val="0"/>
      <w:marBottom w:val="0"/>
      <w:divBdr>
        <w:top w:val="none" w:sz="0" w:space="0" w:color="auto"/>
        <w:left w:val="none" w:sz="0" w:space="0" w:color="auto"/>
        <w:bottom w:val="none" w:sz="0" w:space="0" w:color="auto"/>
        <w:right w:val="none" w:sz="0" w:space="0" w:color="auto"/>
      </w:divBdr>
    </w:div>
    <w:div w:id="1626158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nchs/data/icd/icfoverview_finalforwho10sept.pdf" TargetMode="External"/><Relationship Id="rId3" Type="http://schemas.openxmlformats.org/officeDocument/2006/relationships/settings" Target="settings.xml"/><Relationship Id="rId7" Type="http://schemas.openxmlformats.org/officeDocument/2006/relationships/hyperlink" Target="https://www.cdc.gov/nchs/data/icd/icfoverview_finalforwho10sept.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nchs/data/icd/icfoverview_finalforwho10sept.pdf"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dc.gov/nchs/data/icd/icfoverview_finalforwho10sep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1</Pages>
  <Words>7894</Words>
  <Characters>44996</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oubblestein</dc:creator>
  <cp:keywords/>
  <dc:description/>
  <cp:lastModifiedBy>David Doubblestein</cp:lastModifiedBy>
  <cp:revision>3</cp:revision>
  <cp:lastPrinted>2023-09-11T17:31:00Z</cp:lastPrinted>
  <dcterms:created xsi:type="dcterms:W3CDTF">2023-10-16T18:49:00Z</dcterms:created>
  <dcterms:modified xsi:type="dcterms:W3CDTF">2023-10-16T18:50:00Z</dcterms:modified>
</cp:coreProperties>
</file>